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7B906" w14:textId="77777777" w:rsidR="007B79AC" w:rsidRDefault="007B79AC" w:rsidP="007B79AC">
      <w:pPr>
        <w:spacing w:line="480" w:lineRule="auto"/>
        <w:jc w:val="center"/>
        <w:outlineLvl w:val="0"/>
        <w:rPr>
          <w:rStyle w:val="cit-article-title"/>
          <w:b/>
          <w:bCs/>
          <w:u w:val="single"/>
        </w:rPr>
      </w:pPr>
    </w:p>
    <w:p w14:paraId="0DC8DCAA" w14:textId="77777777" w:rsidR="007B79AC" w:rsidRDefault="007B79AC" w:rsidP="007B79AC">
      <w:pPr>
        <w:spacing w:line="480" w:lineRule="auto"/>
        <w:jc w:val="center"/>
        <w:outlineLvl w:val="0"/>
        <w:rPr>
          <w:rStyle w:val="cit-article-title"/>
          <w:b/>
          <w:bCs/>
          <w:u w:val="single"/>
        </w:rPr>
      </w:pPr>
    </w:p>
    <w:p w14:paraId="6267141E" w14:textId="77777777" w:rsidR="007B79AC" w:rsidRDefault="007B79AC" w:rsidP="007B79AC">
      <w:pPr>
        <w:spacing w:line="480" w:lineRule="auto"/>
        <w:jc w:val="center"/>
        <w:outlineLvl w:val="0"/>
        <w:rPr>
          <w:rStyle w:val="cit-article-title"/>
          <w:b/>
          <w:bCs/>
          <w:u w:val="single"/>
        </w:rPr>
      </w:pPr>
    </w:p>
    <w:p w14:paraId="4C27911C" w14:textId="77777777" w:rsidR="007B79AC" w:rsidRDefault="007B79AC" w:rsidP="007B79AC">
      <w:pPr>
        <w:spacing w:line="480" w:lineRule="auto"/>
        <w:jc w:val="center"/>
        <w:outlineLvl w:val="0"/>
        <w:rPr>
          <w:rStyle w:val="cit-article-title"/>
          <w:b/>
          <w:bCs/>
          <w:u w:val="single"/>
        </w:rPr>
      </w:pPr>
    </w:p>
    <w:p w14:paraId="31A1E5A9" w14:textId="277B9C4A" w:rsidR="007B79AC" w:rsidRDefault="007B79AC" w:rsidP="007B79AC">
      <w:pPr>
        <w:spacing w:line="480" w:lineRule="auto"/>
        <w:jc w:val="center"/>
        <w:outlineLvl w:val="0"/>
        <w:rPr>
          <w:rStyle w:val="cit-article-title"/>
          <w:b/>
          <w:bCs/>
          <w:u w:val="single"/>
        </w:rPr>
      </w:pPr>
      <w:r>
        <w:rPr>
          <w:rStyle w:val="cit-article-title"/>
          <w:b/>
          <w:bCs/>
          <w:u w:val="single"/>
        </w:rPr>
        <w:t>Supplementary Methods</w:t>
      </w:r>
    </w:p>
    <w:p w14:paraId="793AD336" w14:textId="77777777" w:rsidR="007B79AC" w:rsidRDefault="007B79AC" w:rsidP="007B79AC">
      <w:pPr>
        <w:spacing w:line="480" w:lineRule="auto"/>
        <w:outlineLvl w:val="0"/>
        <w:rPr>
          <w:rStyle w:val="cit-article-title"/>
          <w:b/>
          <w:bCs/>
          <w:u w:val="single"/>
        </w:rPr>
      </w:pPr>
    </w:p>
    <w:p w14:paraId="2E128D0C" w14:textId="1210F943" w:rsidR="007B79AC" w:rsidRPr="00CE6FF8" w:rsidRDefault="007B79AC" w:rsidP="007B79AC">
      <w:pPr>
        <w:jc w:val="center"/>
        <w:rPr>
          <w:rStyle w:val="cit-article-title"/>
          <w:b/>
          <w:sz w:val="32"/>
        </w:rPr>
      </w:pPr>
      <w:r w:rsidRPr="00CE6FF8">
        <w:rPr>
          <w:rFonts w:eastAsiaTheme="minorHAnsi"/>
          <w:b/>
          <w:sz w:val="26"/>
          <w:szCs w:val="26"/>
          <w:lang w:val="en-GB" w:eastAsia="en-US"/>
        </w:rPr>
        <w:t>Social memory in female mice is rapidly modulated by 17</w:t>
      </w:r>
      <w:r w:rsidRPr="00CE6FF8">
        <w:rPr>
          <w:rFonts w:ascii="Symbol" w:eastAsiaTheme="minorHAnsi" w:hAnsi="Symbol"/>
          <w:b/>
          <w:sz w:val="26"/>
          <w:szCs w:val="26"/>
          <w:lang w:val="en-GB" w:eastAsia="en-US"/>
        </w:rPr>
        <w:t></w:t>
      </w:r>
      <w:r w:rsidRPr="00CE6FF8">
        <w:rPr>
          <w:rFonts w:eastAsiaTheme="minorHAnsi"/>
          <w:b/>
          <w:sz w:val="26"/>
          <w:szCs w:val="26"/>
          <w:lang w:val="en-GB" w:eastAsia="en-US"/>
        </w:rPr>
        <w:t>-estradiol through ERK and Akt modulation of synapse formation</w:t>
      </w:r>
    </w:p>
    <w:p w14:paraId="18B9D9E2" w14:textId="77777777" w:rsidR="007B79AC" w:rsidRDefault="007B79AC" w:rsidP="007B79AC">
      <w:pPr>
        <w:jc w:val="center"/>
        <w:rPr>
          <w:rStyle w:val="cit-article-title"/>
          <w:sz w:val="32"/>
        </w:rPr>
      </w:pPr>
    </w:p>
    <w:p w14:paraId="2CE86262" w14:textId="77777777" w:rsidR="007B79AC" w:rsidRPr="005057B0" w:rsidRDefault="007B79AC" w:rsidP="007B79AC">
      <w:pPr>
        <w:jc w:val="center"/>
        <w:rPr>
          <w:rStyle w:val="cit-article-title"/>
          <w:sz w:val="32"/>
        </w:rPr>
      </w:pPr>
    </w:p>
    <w:p w14:paraId="6A1314AD" w14:textId="7C55E9D6" w:rsidR="007B79AC" w:rsidRPr="0082407F" w:rsidRDefault="007B79AC" w:rsidP="007B79AC">
      <w:pPr>
        <w:jc w:val="center"/>
        <w:rPr>
          <w:rStyle w:val="cit-article-title"/>
        </w:rPr>
      </w:pPr>
      <w:r w:rsidRPr="00AA40D8">
        <w:rPr>
          <w:rStyle w:val="cit-article-title"/>
        </w:rPr>
        <w:t>Paul A. S. Sheppard, Deepthi Chandramohan, Alanna Lumsden, Daniella Vellone,</w:t>
      </w:r>
      <w:r>
        <w:rPr>
          <w:rStyle w:val="cit-article-title"/>
        </w:rPr>
        <w:t xml:space="preserve"> </w:t>
      </w:r>
      <w:r w:rsidRPr="005057B0">
        <w:rPr>
          <w:rStyle w:val="cit-article-title"/>
        </w:rPr>
        <w:t>Matthew C. S. Denley, Deepak P. Srivastava, &amp; Elena Choleris</w:t>
      </w:r>
    </w:p>
    <w:p w14:paraId="0C65BC75" w14:textId="790D3132" w:rsidR="007B79AC" w:rsidRDefault="007B79AC">
      <w:pPr>
        <w:rPr>
          <w:rStyle w:val="cit-article-title"/>
          <w:b/>
          <w:bCs/>
          <w:u w:val="single"/>
        </w:rPr>
      </w:pPr>
    </w:p>
    <w:p w14:paraId="54A67CDC" w14:textId="77777777" w:rsidR="007B79AC" w:rsidRDefault="007B79AC">
      <w:pPr>
        <w:rPr>
          <w:rStyle w:val="cit-article-title"/>
          <w:b/>
          <w:bCs/>
        </w:rPr>
      </w:pPr>
      <w:r>
        <w:rPr>
          <w:rStyle w:val="cit-article-title"/>
          <w:b/>
          <w:bCs/>
        </w:rPr>
        <w:br w:type="page"/>
      </w:r>
    </w:p>
    <w:p w14:paraId="14C0C2B0" w14:textId="0A255124" w:rsidR="007B79AC" w:rsidRPr="005057B0" w:rsidRDefault="007B79AC" w:rsidP="007B79AC">
      <w:pPr>
        <w:widowControl w:val="0"/>
        <w:spacing w:line="480" w:lineRule="auto"/>
        <w:outlineLvl w:val="0"/>
        <w:rPr>
          <w:rStyle w:val="cit-article-title"/>
          <w:b/>
          <w:bCs/>
        </w:rPr>
      </w:pPr>
      <w:r w:rsidRPr="005057B0">
        <w:rPr>
          <w:rStyle w:val="cit-article-title"/>
          <w:b/>
          <w:bCs/>
        </w:rPr>
        <w:lastRenderedPageBreak/>
        <w:t>Subjects</w:t>
      </w:r>
      <w:r w:rsidRPr="005057B0">
        <w:rPr>
          <w:rStyle w:val="cit-article-title"/>
          <w:b/>
          <w:bCs/>
        </w:rPr>
        <w:tab/>
      </w:r>
    </w:p>
    <w:p w14:paraId="41F98FF6" w14:textId="44D973A7" w:rsidR="007B79AC" w:rsidRPr="005057B0" w:rsidRDefault="007B79AC" w:rsidP="007B79AC">
      <w:pPr>
        <w:widowControl w:val="0"/>
        <w:spacing w:line="480" w:lineRule="auto"/>
        <w:rPr>
          <w:rStyle w:val="cit-article-title"/>
        </w:rPr>
      </w:pPr>
      <w:r w:rsidRPr="005057B0">
        <w:rPr>
          <w:rStyle w:val="cit-article-title"/>
        </w:rPr>
        <w:t>Two-month old (young adult), experimentally naïve female CD1 mice (</w:t>
      </w:r>
      <w:r w:rsidRPr="005057B0">
        <w:rPr>
          <w:rStyle w:val="cit-article-title"/>
          <w:i/>
          <w:iCs/>
        </w:rPr>
        <w:t>Mus musculus</w:t>
      </w:r>
      <w:r w:rsidRPr="005057B0">
        <w:rPr>
          <w:rStyle w:val="cit-article-title"/>
        </w:rPr>
        <w:t xml:space="preserve">) were used (Charles River, </w:t>
      </w:r>
      <w:r>
        <w:rPr>
          <w:rStyle w:val="cit-article-title"/>
        </w:rPr>
        <w:t>Kingston, NY, USA</w:t>
      </w:r>
      <w:r w:rsidRPr="005057B0">
        <w:rPr>
          <w:rStyle w:val="cit-article-title"/>
        </w:rPr>
        <w:t>). Upon arrival, mice were initially triple-housed in clear polyethylene cages (26x16x12cm</w:t>
      </w:r>
      <w:r w:rsidRPr="005057B0">
        <w:rPr>
          <w:rStyle w:val="cit-article-title"/>
          <w:vertAlign w:val="superscript"/>
        </w:rPr>
        <w:t>3</w:t>
      </w:r>
      <w:r w:rsidRPr="005057B0">
        <w:rPr>
          <w:rStyle w:val="cit-article-title"/>
        </w:rPr>
        <w:t xml:space="preserve">) containing corncob bedding, environmental enrichment (paper nesting material, paper cups, and/or clear plastic houses), and </w:t>
      </w:r>
      <w:r w:rsidRPr="005057B0">
        <w:rPr>
          <w:rStyle w:val="cit-article-title"/>
          <w:i/>
          <w:iCs/>
        </w:rPr>
        <w:t xml:space="preserve">ad libitum </w:t>
      </w:r>
      <w:r w:rsidRPr="005057B0">
        <w:rPr>
          <w:rStyle w:val="cit-article-title"/>
        </w:rPr>
        <w:t>tap water and rodent chow (Teklad Global 14% Protein Rodent Maintenance Diet, Harlan Teklad, WI). Mice were given a minimum of 7 days to acclimate to the colony room before surgeries. Following surgeries, experimental mice were single-housed for 10-15 days before participating in any experiments</w:t>
      </w:r>
      <w:r>
        <w:rPr>
          <w:rStyle w:val="cit-article-title"/>
        </w:rPr>
        <w:t>.</w:t>
      </w:r>
      <w:r w:rsidRPr="005057B0">
        <w:rPr>
          <w:rStyle w:val="cit-article-title"/>
        </w:rPr>
        <w:t xml:space="preserve"> Stimulus mice were single-housed for 7 days </w:t>
      </w:r>
      <w:r>
        <w:rPr>
          <w:rStyle w:val="cit-article-title"/>
        </w:rPr>
        <w:t xml:space="preserve">post-surgery </w:t>
      </w:r>
      <w:r w:rsidRPr="005057B0">
        <w:rPr>
          <w:rStyle w:val="cit-article-title"/>
        </w:rPr>
        <w:t>before being pair-housed for a minimum of 7 days prior to participating in behavioural testing. All animals were housed on a reversed light/dark cycle (12:12h, lights on at 20:00h) at 21±1°C with 40-50% humidity. All test mice were used in only one behavioural experiment. Stimulus mice were reused for 8-16 testing days. All behavioural tests were run during the dark cycle (between 09:00h and 19:00h) in the experimental animals’ home cages under red light.</w:t>
      </w:r>
      <w:r>
        <w:rPr>
          <w:rStyle w:val="cit-article-title"/>
        </w:rPr>
        <w:t xml:space="preserve"> </w:t>
      </w:r>
      <w:r w:rsidRPr="005057B0">
        <w:rPr>
          <w:rStyle w:val="cit-article-title"/>
        </w:rPr>
        <w:t>Animals were moved into the experimental rooms the evening prior to testing to acclimate.</w:t>
      </w:r>
      <w:r w:rsidRPr="005057B0">
        <w:rPr>
          <w:rStyle w:val="cit-article-title"/>
          <w:b/>
          <w:bCs/>
        </w:rPr>
        <w:t xml:space="preserve"> </w:t>
      </w:r>
      <w:r>
        <w:rPr>
          <w:rStyle w:val="cit-article-title"/>
        </w:rPr>
        <w:t>V</w:t>
      </w:r>
      <w:r w:rsidRPr="005057B0">
        <w:rPr>
          <w:rStyle w:val="cit-article-title"/>
        </w:rPr>
        <w:t xml:space="preserve">aginal smears were taken to </w:t>
      </w:r>
      <w:r>
        <w:rPr>
          <w:rStyle w:val="cit-article-title"/>
        </w:rPr>
        <w:t>confirm successful</w:t>
      </w:r>
      <w:r w:rsidRPr="005057B0">
        <w:rPr>
          <w:rStyle w:val="cit-article-title"/>
        </w:rPr>
        <w:t xml:space="preserve"> ovariectomies </w:t>
      </w:r>
      <w:r>
        <w:rPr>
          <w:rStyle w:val="cit-article-title"/>
        </w:rPr>
        <w:t>from</w:t>
      </w:r>
      <w:r w:rsidRPr="005057B0">
        <w:t xml:space="preserve"> vaginal cytology</w:t>
      </w:r>
      <w:r>
        <w:fldChar w:fldCharType="begin"/>
      </w:r>
      <w:r>
        <w:instrText xml:space="preserve"> ADDIN ZOTERO_ITEM CSL_CITATION {"citationID":"1ghPdUaj","properties":{"formattedCitation":"(1)","plainCitation":"(1)","noteIndex":0},"citationItems":[{"id":452,"uris":["http://zotero.org/users/local/4Q5mc1F0/items/CST4G47M"],"itemData":{"id":452,"type":"article-journal","abstract":"The efficiency of producing timed pregnant or pseudopregnant mice can be increased by identifying those in proestrus or estrus. Visual observation of the vagina is the quickest method, requires no special equipment, and is best used when only proestrus or estrus stages need to be identified. Strain to strain differences, especially in coat color can make it difficult to determine the stage of the estrous cycle accurately by visual observation. Presented here are a series of images of the vaginal opening at each stage of the estrous cycle for 3 mouse strains of different coat colors: black (C57BL/6J), agouti (CByB6F1/J) and albino (BALB/cByJ). When all 4 stages (proestrus, estrus, metestrus, and diestrus) need to be identified, vaginal cytology is regarded as the most accurate method. An identification tool is presented to aid the user in determining the stage of estrous when using vaginal cytology. These images and descriptions are an excellent resource for learning how to determine the stage of the estrous cycle by visual observation or vaginal cytology.","container-title":"PloS One","DOI":"10.1371/journal.pone.0035538","ISSN":"1932-6203","issue":"4","journalAbbreviation":"PLoS ONE","language":"eng","note":"PMID: 22514749\nPMCID: PMC3325956","page":"e35538","source":"PubMed","title":"Mouse estrous cycle identification tool and images","volume":"7","author":[{"family":"Byers","given":"Shannon L."},{"family":"Wiles","given":"Michael V."},{"family":"Dunn","given":"Sadie L."},{"family":"Taft","given":"Robert A."}],"issued":{"date-parts":[["2012"]]}}}],"schema":"https://github.com/citation-style-language/schema/raw/master/csl-citation.json"} </w:instrText>
      </w:r>
      <w:r>
        <w:fldChar w:fldCharType="separate"/>
      </w:r>
      <w:r>
        <w:rPr>
          <w:lang w:val="en-US"/>
        </w:rPr>
        <w:t>(1)</w:t>
      </w:r>
      <w:r>
        <w:fldChar w:fldCharType="end"/>
      </w:r>
      <w:r w:rsidRPr="005057B0">
        <w:t xml:space="preserve">. </w:t>
      </w:r>
      <w:r w:rsidRPr="005057B0">
        <w:rPr>
          <w:rStyle w:val="cit-article-title"/>
        </w:rPr>
        <w:t xml:space="preserve">All procedures were approved by the University of Guelph Institutional Animal Care and Use Committee and </w:t>
      </w:r>
      <w:r>
        <w:rPr>
          <w:rStyle w:val="cit-article-title"/>
        </w:rPr>
        <w:t>followed</w:t>
      </w:r>
      <w:r w:rsidRPr="005057B0">
        <w:rPr>
          <w:rStyle w:val="cit-article-title"/>
        </w:rPr>
        <w:t xml:space="preserve"> the guidelines of the Canadian Council on Animal Care. </w:t>
      </w:r>
    </w:p>
    <w:p w14:paraId="1E14A8C9" w14:textId="77777777" w:rsidR="007B79AC" w:rsidRPr="005057B0" w:rsidRDefault="007B79AC" w:rsidP="007B79AC">
      <w:pPr>
        <w:widowControl w:val="0"/>
        <w:spacing w:line="480" w:lineRule="auto"/>
        <w:rPr>
          <w:rStyle w:val="cit-article-title"/>
        </w:rPr>
      </w:pPr>
    </w:p>
    <w:p w14:paraId="199BE763" w14:textId="77777777" w:rsidR="007B79AC" w:rsidRPr="005057B0" w:rsidRDefault="007B79AC" w:rsidP="007B79AC">
      <w:pPr>
        <w:widowControl w:val="0"/>
        <w:spacing w:line="480" w:lineRule="auto"/>
        <w:outlineLvl w:val="0"/>
        <w:rPr>
          <w:rStyle w:val="cit-article-title"/>
          <w:b/>
          <w:bCs/>
          <w:i/>
          <w:iCs/>
        </w:rPr>
      </w:pPr>
      <w:r w:rsidRPr="005057B0">
        <w:rPr>
          <w:rStyle w:val="cit-article-title"/>
          <w:b/>
          <w:bCs/>
        </w:rPr>
        <w:t>Surgeries</w:t>
      </w:r>
      <w:r w:rsidRPr="005057B0">
        <w:rPr>
          <w:rStyle w:val="cit-article-title"/>
          <w:b/>
          <w:bCs/>
          <w:i/>
          <w:iCs/>
        </w:rPr>
        <w:tab/>
      </w:r>
    </w:p>
    <w:p w14:paraId="0D087591" w14:textId="77777777" w:rsidR="007B79AC" w:rsidRPr="005057B0" w:rsidRDefault="007B79AC" w:rsidP="007B79AC">
      <w:pPr>
        <w:widowControl w:val="0"/>
        <w:spacing w:line="480" w:lineRule="auto"/>
        <w:rPr>
          <w:rStyle w:val="cit-article-title"/>
        </w:rPr>
      </w:pPr>
      <w:r w:rsidRPr="005057B0">
        <w:rPr>
          <w:rStyle w:val="cit-article-title"/>
        </w:rPr>
        <w:t xml:space="preserve">All mice were ovariectomized </w:t>
      </w:r>
      <w:r>
        <w:rPr>
          <w:rStyle w:val="cit-article-title"/>
        </w:rPr>
        <w:t xml:space="preserve">(OVX) </w:t>
      </w:r>
      <w:r w:rsidRPr="005057B0">
        <w:rPr>
          <w:rStyle w:val="cit-article-title"/>
        </w:rPr>
        <w:t xml:space="preserve">to </w:t>
      </w:r>
      <w:r>
        <w:rPr>
          <w:rStyle w:val="cit-article-title"/>
        </w:rPr>
        <w:t>minimize</w:t>
      </w:r>
      <w:r w:rsidRPr="005057B0">
        <w:rPr>
          <w:rStyle w:val="cit-article-title"/>
        </w:rPr>
        <w:t xml:space="preserve"> gonadal hormone levels and fluctuations. Within the same surgical session, </w:t>
      </w:r>
      <w:r>
        <w:rPr>
          <w:rStyle w:val="cit-article-title"/>
        </w:rPr>
        <w:t>experimental</w:t>
      </w:r>
      <w:r w:rsidRPr="005057B0">
        <w:rPr>
          <w:rStyle w:val="cit-article-title"/>
        </w:rPr>
        <w:t xml:space="preserve"> mice were further implanted with bilateral guide cannulae directed at the dorsal hippocampus. Stimulus mice were OVX to ensure that </w:t>
      </w:r>
      <w:r w:rsidRPr="005057B0">
        <w:rPr>
          <w:rStyle w:val="cit-article-title"/>
        </w:rPr>
        <w:lastRenderedPageBreak/>
        <w:t xml:space="preserve">investigative behaviours by experimental mice were not affected by hormone status of the stimuli.  </w:t>
      </w:r>
    </w:p>
    <w:p w14:paraId="189302C9" w14:textId="77777777" w:rsidR="007B79AC" w:rsidRDefault="007B79AC" w:rsidP="007B79AC">
      <w:pPr>
        <w:widowControl w:val="0"/>
        <w:spacing w:line="480" w:lineRule="auto"/>
        <w:rPr>
          <w:rStyle w:val="cit-article-title"/>
        </w:rPr>
      </w:pPr>
    </w:p>
    <w:p w14:paraId="5ADE9AF5" w14:textId="77777777" w:rsidR="007B79AC" w:rsidRPr="005057B0" w:rsidRDefault="007B79AC" w:rsidP="007B79AC">
      <w:pPr>
        <w:widowControl w:val="0"/>
        <w:spacing w:line="480" w:lineRule="auto"/>
        <w:rPr>
          <w:rStyle w:val="cit-article-title"/>
        </w:rPr>
      </w:pPr>
      <w:r w:rsidRPr="005057B0">
        <w:rPr>
          <w:rStyle w:val="cit-article-title"/>
        </w:rPr>
        <w:t>All mice were subcutaneously injected with the analgesic and anti-inflammatory drug carprofen (50mg/kg; Rimadyl, Pfizer Canada Inc, Kirkland, QC, Canada) at least 1 hour prior to being anesthetized with isoflurane (Benson Medical Industries, Markham, ON) and placed in a stereotaxic frame using atraumatic ear bars (David Kopf Instruments, CA). They then received 0.02mL of a local anesthetic mix of 0.17% bupivacaine (Hospira, Inc., Montreal, QC, Canada), 0.67% lidocaine (Alveda Pharmaceuticals, Toronto, ON, Canada), and saline solution (0.9% NaCl) subcutaneous</w:t>
      </w:r>
      <w:r>
        <w:rPr>
          <w:rStyle w:val="cit-article-title"/>
        </w:rPr>
        <w:t>ly</w:t>
      </w:r>
      <w:r w:rsidRPr="005057B0">
        <w:rPr>
          <w:rStyle w:val="cit-article-title"/>
        </w:rPr>
        <w:t xml:space="preserve"> into</w:t>
      </w:r>
      <w:r>
        <w:rPr>
          <w:rStyle w:val="cit-article-title"/>
        </w:rPr>
        <w:t xml:space="preserve"> incision sites</w:t>
      </w:r>
      <w:r w:rsidRPr="005057B0">
        <w:rPr>
          <w:rStyle w:val="cit-article-title"/>
        </w:rPr>
        <w:t xml:space="preserve">. </w:t>
      </w:r>
      <w:r>
        <w:rPr>
          <w:rStyle w:val="cit-article-title"/>
        </w:rPr>
        <w:t>Post-</w:t>
      </w:r>
      <w:r w:rsidRPr="005057B0">
        <w:rPr>
          <w:rStyle w:val="cit-article-title"/>
        </w:rPr>
        <w:t>surgery, mice were administered 0.5mL of warm saline solution intraperitoneally to restore hydration.</w:t>
      </w:r>
    </w:p>
    <w:p w14:paraId="28EB7CDA" w14:textId="77777777" w:rsidR="007B79AC" w:rsidRDefault="007B79AC" w:rsidP="007B79AC">
      <w:pPr>
        <w:widowControl w:val="0"/>
        <w:spacing w:line="480" w:lineRule="auto"/>
        <w:rPr>
          <w:rStyle w:val="cit-article-title"/>
          <w:b/>
          <w:bCs/>
          <w:i/>
          <w:iCs/>
        </w:rPr>
      </w:pPr>
    </w:p>
    <w:p w14:paraId="6D21747C" w14:textId="77777777" w:rsidR="007B79AC" w:rsidRPr="005057B0" w:rsidRDefault="007B79AC" w:rsidP="007B79AC">
      <w:pPr>
        <w:widowControl w:val="0"/>
        <w:spacing w:line="480" w:lineRule="auto"/>
        <w:rPr>
          <w:rStyle w:val="cit-article-title"/>
          <w:b/>
          <w:bCs/>
        </w:rPr>
      </w:pPr>
      <w:r w:rsidRPr="005057B0">
        <w:rPr>
          <w:rStyle w:val="cit-article-title"/>
          <w:b/>
          <w:bCs/>
          <w:i/>
          <w:iCs/>
        </w:rPr>
        <w:t>Ovariectomy surgeries</w:t>
      </w:r>
      <w:r w:rsidRPr="005057B0">
        <w:rPr>
          <w:rStyle w:val="cit-article-title"/>
          <w:b/>
          <w:bCs/>
        </w:rPr>
        <w:t>.</w:t>
      </w:r>
      <w:r>
        <w:rPr>
          <w:rStyle w:val="cit-article-title"/>
        </w:rPr>
        <w:t xml:space="preserve"> </w:t>
      </w:r>
      <w:r w:rsidRPr="007703E3">
        <w:rPr>
          <w:rStyle w:val="cit-article-title"/>
        </w:rPr>
        <w:t>E</w:t>
      </w:r>
      <w:r w:rsidRPr="005057B0">
        <w:rPr>
          <w:rStyle w:val="cit-article-title"/>
        </w:rPr>
        <w:t xml:space="preserve">ach anesthetized mouse had the fur on its lower back shaved and the area cleaned with antiseptic solutions. A small dorsal incision of no more than 2cm was then made in the skin followed by two smaller (&lt;1cm) bilateral lumbar incisions in the muscles overlying the ovaries. One at a time, the ovarian arteries and oviducts were clamped, the ovaries excised, and the remaining tissue inserted back into the incision. The skin incision was closed with 1-2 MikRon Autoclip 9mm wound clips (MikRon Precision Inc., Gardena, CA) and a few drops of local anesthetic were applied. </w:t>
      </w:r>
    </w:p>
    <w:p w14:paraId="377EA937" w14:textId="77777777" w:rsidR="007B79AC" w:rsidRDefault="007B79AC" w:rsidP="007B79AC">
      <w:pPr>
        <w:widowControl w:val="0"/>
        <w:spacing w:line="480" w:lineRule="auto"/>
        <w:rPr>
          <w:rStyle w:val="cit-article-title"/>
          <w:b/>
          <w:bCs/>
          <w:i/>
          <w:iCs/>
        </w:rPr>
      </w:pPr>
    </w:p>
    <w:p w14:paraId="112E79AD" w14:textId="44D65800" w:rsidR="007B79AC" w:rsidRPr="005057B0" w:rsidRDefault="007B79AC" w:rsidP="007B79AC">
      <w:pPr>
        <w:widowControl w:val="0"/>
        <w:spacing w:line="480" w:lineRule="auto"/>
        <w:rPr>
          <w:rStyle w:val="cit-article-title"/>
        </w:rPr>
      </w:pPr>
      <w:r w:rsidRPr="005057B0">
        <w:rPr>
          <w:rStyle w:val="cit-article-title"/>
          <w:b/>
          <w:bCs/>
          <w:i/>
          <w:iCs/>
        </w:rPr>
        <w:t xml:space="preserve">Cannulation </w:t>
      </w:r>
      <w:r>
        <w:rPr>
          <w:rStyle w:val="cit-article-title"/>
          <w:b/>
          <w:bCs/>
          <w:i/>
          <w:iCs/>
        </w:rPr>
        <w:t xml:space="preserve">stereotaxic </w:t>
      </w:r>
      <w:r w:rsidRPr="005057B0">
        <w:rPr>
          <w:rStyle w:val="cit-article-title"/>
          <w:b/>
          <w:bCs/>
          <w:i/>
          <w:iCs/>
        </w:rPr>
        <w:t>surgeries</w:t>
      </w:r>
      <w:r w:rsidRPr="005057B0">
        <w:rPr>
          <w:rStyle w:val="cit-article-title"/>
          <w:b/>
          <w:bCs/>
        </w:rPr>
        <w:t>.</w:t>
      </w:r>
      <w:r>
        <w:rPr>
          <w:rStyle w:val="cit-article-title"/>
          <w:b/>
          <w:bCs/>
        </w:rPr>
        <w:t xml:space="preserve"> </w:t>
      </w:r>
      <w:r w:rsidRPr="005057B0">
        <w:rPr>
          <w:rStyle w:val="cit-article-title"/>
        </w:rPr>
        <w:t xml:space="preserve">Following ovariectomy, </w:t>
      </w:r>
      <w:r>
        <w:rPr>
          <w:rStyle w:val="cit-article-title"/>
        </w:rPr>
        <w:t>the</w:t>
      </w:r>
      <w:r w:rsidRPr="005057B0">
        <w:rPr>
          <w:rStyle w:val="cit-article-title"/>
        </w:rPr>
        <w:t xml:space="preserve"> dorsal </w:t>
      </w:r>
      <w:r>
        <w:rPr>
          <w:rStyle w:val="cit-article-title"/>
        </w:rPr>
        <w:t>head</w:t>
      </w:r>
      <w:r w:rsidRPr="005057B0">
        <w:rPr>
          <w:rStyle w:val="cit-article-title"/>
        </w:rPr>
        <w:t xml:space="preserve"> of each anesthetized experimental mouse was shaved and cleaned. The scalp was then excised and the membrane overlying the skull was sloughed off using 3% hydrogen peroxide (H</w:t>
      </w:r>
      <w:r w:rsidRPr="005057B0">
        <w:rPr>
          <w:rStyle w:val="cit-article-title"/>
          <w:vertAlign w:val="subscript"/>
        </w:rPr>
        <w:t>2</w:t>
      </w:r>
      <w:r w:rsidRPr="005057B0">
        <w:rPr>
          <w:rStyle w:val="cit-article-title"/>
        </w:rPr>
        <w:t>O</w:t>
      </w:r>
      <w:r w:rsidRPr="005057B0">
        <w:rPr>
          <w:rStyle w:val="cit-article-title"/>
          <w:vertAlign w:val="subscript"/>
        </w:rPr>
        <w:t>2</w:t>
      </w:r>
      <w:r w:rsidRPr="005057B0">
        <w:rPr>
          <w:rStyle w:val="cit-article-title"/>
        </w:rPr>
        <w:t xml:space="preserve">). Two holes were then </w:t>
      </w:r>
      <w:r w:rsidRPr="005057B0">
        <w:rPr>
          <w:rStyle w:val="cit-article-title"/>
        </w:rPr>
        <w:lastRenderedPageBreak/>
        <w:t>drilled into the skull to accommodate the 26</w:t>
      </w:r>
      <w:r>
        <w:rPr>
          <w:rStyle w:val="cit-article-title"/>
        </w:rPr>
        <w:t>-</w:t>
      </w:r>
      <w:r w:rsidRPr="005057B0">
        <w:rPr>
          <w:rStyle w:val="cit-article-title"/>
        </w:rPr>
        <w:t>gauge bilateral guide cannulae (Plastics One, HRS Scientific, Anjou, QC, Canada) just dorsal to the CA1 region of the dorsal hippocampus</w:t>
      </w:r>
      <w:r>
        <w:rPr>
          <w:rStyle w:val="cit-article-title"/>
        </w:rPr>
        <w:t xml:space="preserve">, </w:t>
      </w:r>
      <w:r w:rsidRPr="005057B0">
        <w:rPr>
          <w:rStyle w:val="cit-article-title"/>
        </w:rPr>
        <w:t>at 1.7mm posterior to bregma, 1.5mm lateral to midline, and 1.3mm below the skull surface</w:t>
      </w:r>
      <w:r>
        <w:rPr>
          <w:rStyle w:val="cit-article-title"/>
        </w:rPr>
        <w:fldChar w:fldCharType="begin"/>
      </w:r>
      <w:r>
        <w:rPr>
          <w:rStyle w:val="cit-article-title"/>
        </w:rPr>
        <w:instrText xml:space="preserve"> ADDIN ZOTERO_ITEM CSL_CITATION {"citationID":"nWAOupDx","properties":{"formattedCitation":"(2)","plainCitation":"(2)","noteIndex":0},"citationItems":[{"id":457,"uris":["http://zotero.org/users/local/4Q5mc1F0/items/WKJZBKNJ"],"itemData":{"id":457,"type":"book","edition":"2nd","event-place":"San Diego, CA","publisher":"Academic Press","publisher-place":"San Diego, CA","title":"The mouse brain in stereotaxic coordinates","author":[{"family":"Paxinos","given":"G"},{"family":"Franklin","given":"KBJ"}],"issued":{"date-parts":[["2001"]]}}}],"schema":"https://github.com/citation-style-language/schema/raw/master/csl-citation.json"} </w:instrText>
      </w:r>
      <w:r>
        <w:rPr>
          <w:rStyle w:val="cit-article-title"/>
        </w:rPr>
        <w:fldChar w:fldCharType="separate"/>
      </w:r>
      <w:r>
        <w:rPr>
          <w:rStyle w:val="cit-article-title"/>
          <w:noProof/>
        </w:rPr>
        <w:t>(2)</w:t>
      </w:r>
      <w:r>
        <w:rPr>
          <w:rStyle w:val="cit-article-title"/>
        </w:rPr>
        <w:fldChar w:fldCharType="end"/>
      </w:r>
      <w:r w:rsidRPr="005057B0">
        <w:rPr>
          <w:rStyle w:val="cit-article-title"/>
        </w:rPr>
        <w:t xml:space="preserve">. Injectors (Plastics One, HRS Scientific, Anjou, QC, Canada) extended 1mm beyond the end of the guide cannulae, making the final injection depth 2.3mm below the skull surface. Three jeweller’s screws (Plastics One, HRS Scientific, Anjou, QC, Canada) were screwed into 3 additional drilled holes in the skull around the perimeter of the cannula pedestal. The cannulae were held in place with dental cement (Central Dental Ltd, Scarborough, ON, Canada) which completely covered the skull surface exposed in the procedure. Dummy cannulae (Plastics One, HRS Scientific, Anjou, QC, Canada) flush with guide cannulae were inserted. </w:t>
      </w:r>
    </w:p>
    <w:p w14:paraId="3EFE9B65" w14:textId="77777777" w:rsidR="007B79AC" w:rsidRPr="005057B0" w:rsidRDefault="007B79AC" w:rsidP="007B79AC">
      <w:pPr>
        <w:widowControl w:val="0"/>
        <w:spacing w:line="480" w:lineRule="auto"/>
        <w:rPr>
          <w:rStyle w:val="cit-article-title"/>
        </w:rPr>
      </w:pPr>
    </w:p>
    <w:p w14:paraId="489C3859" w14:textId="77777777" w:rsidR="007B79AC" w:rsidRPr="005057B0" w:rsidRDefault="007B79AC" w:rsidP="007B79AC">
      <w:pPr>
        <w:widowControl w:val="0"/>
        <w:spacing w:line="480" w:lineRule="auto"/>
        <w:outlineLvl w:val="0"/>
        <w:rPr>
          <w:rStyle w:val="cit-article-title"/>
          <w:b/>
        </w:rPr>
      </w:pPr>
      <w:r w:rsidRPr="005057B0">
        <w:rPr>
          <w:rStyle w:val="cit-article-title"/>
          <w:b/>
        </w:rPr>
        <w:t>Rapid Social Recognition Paradigms</w:t>
      </w:r>
      <w:r w:rsidRPr="005057B0">
        <w:rPr>
          <w:rStyle w:val="cit-article-title"/>
        </w:rPr>
        <w:t xml:space="preserve"> </w:t>
      </w:r>
    </w:p>
    <w:p w14:paraId="2C2A9330" w14:textId="77777777" w:rsidR="007B79AC" w:rsidRPr="005057B0" w:rsidRDefault="007B79AC" w:rsidP="007B79AC">
      <w:pPr>
        <w:widowControl w:val="0"/>
        <w:spacing w:line="480" w:lineRule="auto"/>
        <w:rPr>
          <w:rStyle w:val="cit-article-title"/>
          <w:b/>
          <w:bCs/>
        </w:rPr>
      </w:pPr>
      <w:r w:rsidRPr="005057B0">
        <w:rPr>
          <w:rStyle w:val="cit-article-title"/>
        </w:rPr>
        <w:t xml:space="preserve">Mice were gently restrained by hand to insert the infuser and then microinfused while moving freely using a microinfusion pump (PHD 2000, Harvard Apparatus, QC, Canada) and then returned to their home cage with environmental enrichment removed and a clear plexiglass cover replacing the metal feeding and drinking lid. To test the rapid effects of treatment on short-term memory, the social recognition paradigm was completed within 40 minutes of inhibitor </w:t>
      </w:r>
      <w:r w:rsidRPr="003B5405">
        <w:rPr>
          <w:rStyle w:val="cit-article-title"/>
          <w:b/>
          <w:bCs/>
        </w:rPr>
        <w:t>[Figure 1B]</w:t>
      </w:r>
      <w:r w:rsidRPr="005057B0">
        <w:rPr>
          <w:rStyle w:val="cit-article-title"/>
        </w:rPr>
        <w:t xml:space="preserve"> or hormone </w:t>
      </w:r>
      <w:r w:rsidRPr="003B5405">
        <w:rPr>
          <w:rStyle w:val="cit-article-title"/>
          <w:b/>
          <w:bCs/>
        </w:rPr>
        <w:t>[Figure 1E]</w:t>
      </w:r>
      <w:r w:rsidRPr="005057B0">
        <w:rPr>
          <w:rStyle w:val="cit-article-title"/>
        </w:rPr>
        <w:t xml:space="preserve"> administration. Experiments were recorded from above by Everio digital camcorders (HD Everio GZ-E300, JVC, Mississauga, ON, Canada).   </w:t>
      </w:r>
    </w:p>
    <w:p w14:paraId="785D5EA4" w14:textId="77777777" w:rsidR="007B79AC" w:rsidRDefault="007B79AC" w:rsidP="007B79AC">
      <w:pPr>
        <w:widowControl w:val="0"/>
        <w:spacing w:line="480" w:lineRule="auto"/>
        <w:rPr>
          <w:rStyle w:val="cit-article-title"/>
        </w:rPr>
      </w:pPr>
    </w:p>
    <w:p w14:paraId="3104C159" w14:textId="77B2F779" w:rsidR="007B79AC" w:rsidRPr="005057B0" w:rsidRDefault="007B79AC" w:rsidP="007B79AC">
      <w:pPr>
        <w:widowControl w:val="0"/>
        <w:spacing w:line="480" w:lineRule="auto"/>
        <w:rPr>
          <w:rStyle w:val="cit-article-title"/>
        </w:rPr>
      </w:pPr>
      <w:r w:rsidRPr="005057B0">
        <w:rPr>
          <w:rStyle w:val="cit-article-title"/>
        </w:rPr>
        <w:t xml:space="preserve">Two </w:t>
      </w:r>
      <w:r>
        <w:rPr>
          <w:rStyle w:val="cit-article-title"/>
        </w:rPr>
        <w:t xml:space="preserve">rapid social-recognition </w:t>
      </w:r>
      <w:r w:rsidRPr="005057B0">
        <w:rPr>
          <w:rStyle w:val="cit-article-title"/>
        </w:rPr>
        <w:t xml:space="preserve">paradigms </w:t>
      </w:r>
      <w:r>
        <w:rPr>
          <w:rStyle w:val="cit-article-title"/>
        </w:rPr>
        <w:t>of short-term social memory</w:t>
      </w:r>
      <w:r w:rsidRPr="005057B0">
        <w:rPr>
          <w:rStyle w:val="cit-article-title"/>
        </w:rPr>
        <w:t xml:space="preserve"> were used. The first, “easy” paradigm was designed such that vehicle treated OVX mice show social recognition </w:t>
      </w:r>
      <w:r>
        <w:rPr>
          <w:rStyle w:val="cit-article-title"/>
        </w:rPr>
        <w:t>by</w:t>
      </w:r>
      <w:r w:rsidRPr="005057B0">
        <w:rPr>
          <w:rStyle w:val="cit-article-title"/>
        </w:rPr>
        <w:t xml:space="preserve"> preferentially investigat</w:t>
      </w:r>
      <w:r>
        <w:rPr>
          <w:rStyle w:val="cit-article-title"/>
        </w:rPr>
        <w:t>ing</w:t>
      </w:r>
      <w:r w:rsidRPr="005057B0">
        <w:rPr>
          <w:rStyle w:val="cit-article-title"/>
        </w:rPr>
        <w:t xml:space="preserve"> a novel stimulus over a previously encountered stimulus</w:t>
      </w:r>
      <w:r>
        <w:rPr>
          <w:rStyle w:val="cit-article-title"/>
        </w:rPr>
        <w:t xml:space="preserve"> at test</w:t>
      </w:r>
      <w:r>
        <w:rPr>
          <w:rStyle w:val="cit-article-title"/>
        </w:rPr>
        <w:fldChar w:fldCharType="begin"/>
      </w:r>
      <w:r>
        <w:rPr>
          <w:rStyle w:val="cit-article-title"/>
        </w:rPr>
        <w:instrText xml:space="preserve"> ADDIN ZOTERO_ITEM CSL_CITATION {"citationID":"xGQ29mHM","properties":{"formattedCitation":"(3)","plainCitation":"(3)","noteIndex":0},"citationItems":[{"id":387,"uris":["http://zotero.org/users/local/4Q5mc1F0/items/RGXYTDEK"],"itemData":{"id":387,"type":"article-journal","abstract":"Estrogen receptor (ER) agonists rapidly affect neural plasticity within 1 h, suggesting they play a functional role in learning and memory. However, behavioral learning experiments on such a rapid time scale are lacking. Therefore we investigated whether the ERα agonist propyl pyrazole triol (PPT) and ERβ agonist diarylpropionitrile (DPN) could affect social recognition, object recognition, or object placement learning within 40 min of drug administration. At the same time, we examined their effects on CA1 hippocampal dendritic spines. Ovariectomized female CD1 mice were administered a range of PPT or DPN doses (0, 30, 50, 75, or 150 μg/mouse). PPT at the middle doses improved social recognition, facilitated object recognition and placement at a dose of 75 μg, and increased dendritic spine density in the stratum radiatum and lacunosum-moleculare. In contrast, DPN impaired social recognition at higher doses, did not affect object recognition, but slightly facilitated object placement learning at the 75-μg dose. DPN did not affect spines in the stratum radiatum but decreased spine density and increased spine length in the lacunosum-moleculare. This suggests that rapid estrogen-mediated learning enhancements may predominantly be mediated through ERα, while the effects of DPN are weaker and may depend on the learning paradigm. The role of ERα and ERβ in learning and memory may vary depending on the timing of drug administration, as genomic studies often implicate ERβ in enhancing effects on learning and memory. To our knowledge, this is the first report of estrogens' effects on learning within such a short time frame.","container-title":"Endocrinology","DOI":"10.1210/en.2010-1273","ISSN":"1945-7170","issue":"4","journalAbbreviation":"Endocrinology","language":"eng","note":"PMID: 21285321","page":"1492-1502","source":"PubMed","title":"Rapid effects of estrogen receptor α and β selective agonists on learning and dendritic spines in female mice","volume":"152","author":[{"family":"Phan","given":"Anna"},{"family":"Lancaster","given":"Karla E."},{"family":"Armstrong","given":"John N."},{"family":"MacLusky","given":"Neil J."},{"family":"Choleris","given":"Elena"}],"issued":{"date-parts":[["2011",4]]}}}],"schema":"https://github.com/citation-style-language/schema/raw/master/csl-citation.json"} </w:instrText>
      </w:r>
      <w:r>
        <w:rPr>
          <w:rStyle w:val="cit-article-title"/>
        </w:rPr>
        <w:fldChar w:fldCharType="separate"/>
      </w:r>
      <w:r>
        <w:rPr>
          <w:lang w:val="en-US"/>
        </w:rPr>
        <w:t>(3)</w:t>
      </w:r>
      <w:r>
        <w:rPr>
          <w:rStyle w:val="cit-article-title"/>
        </w:rPr>
        <w:fldChar w:fldCharType="end"/>
      </w:r>
      <w:r w:rsidRPr="005057B0">
        <w:rPr>
          <w:rStyle w:val="cit-article-title"/>
        </w:rPr>
        <w:t xml:space="preserve">. </w:t>
      </w:r>
      <w:r w:rsidRPr="005057B0">
        <w:rPr>
          <w:rStyle w:val="cit-article-title"/>
        </w:rPr>
        <w:lastRenderedPageBreak/>
        <w:t xml:space="preserve">OVX mice receiving a treatment that impairs social recognition will show no preference between the 2 stimuli. In this </w:t>
      </w:r>
      <w:r>
        <w:rPr>
          <w:rStyle w:val="cit-article-title"/>
        </w:rPr>
        <w:t xml:space="preserve">“easy” </w:t>
      </w:r>
      <w:r w:rsidRPr="005057B0">
        <w:rPr>
          <w:rStyle w:val="cit-article-title"/>
        </w:rPr>
        <w:t>paradigm, experimental mice were exposed to 2 novel OVX stimulus mice for three 4-minute sample phases (Figure</w:t>
      </w:r>
      <w:r>
        <w:rPr>
          <w:rStyle w:val="cit-article-title"/>
        </w:rPr>
        <w:t xml:space="preserve"> 1B</w:t>
      </w:r>
      <w:r w:rsidRPr="005057B0">
        <w:rPr>
          <w:rStyle w:val="cit-article-title"/>
        </w:rPr>
        <w:t xml:space="preserve">). </w:t>
      </w:r>
      <w:r>
        <w:rPr>
          <w:rStyle w:val="cit-article-title"/>
        </w:rPr>
        <w:t>S</w:t>
      </w:r>
      <w:r w:rsidRPr="005057B0">
        <w:rPr>
          <w:rStyle w:val="cit-article-title"/>
        </w:rPr>
        <w:t>ample phases were separated by 3-minute rest periods in which no stimuli were present in the cage. After the final sample phase and 3-minute memory retention period, 2 stimuli were reintroduced into the cage for a 4-minute test phase: one novel stimulus and one previously encountered stimulus from the sample phases (Figure</w:t>
      </w:r>
      <w:r>
        <w:rPr>
          <w:rStyle w:val="cit-article-title"/>
        </w:rPr>
        <w:t xml:space="preserve"> 1B</w:t>
      </w:r>
      <w:r w:rsidRPr="005057B0">
        <w:rPr>
          <w:rStyle w:val="cit-article-title"/>
        </w:rPr>
        <w:t xml:space="preserve">). </w:t>
      </w:r>
    </w:p>
    <w:p w14:paraId="1E7A5245" w14:textId="77777777" w:rsidR="007B79AC" w:rsidRDefault="007B79AC" w:rsidP="007B79AC">
      <w:pPr>
        <w:widowControl w:val="0"/>
        <w:spacing w:line="480" w:lineRule="auto"/>
        <w:rPr>
          <w:rStyle w:val="cit-article-title"/>
        </w:rPr>
      </w:pPr>
    </w:p>
    <w:p w14:paraId="55B2D9DC" w14:textId="6AA26C1E" w:rsidR="007B79AC" w:rsidRDefault="007B79AC" w:rsidP="007B79AC">
      <w:pPr>
        <w:widowControl w:val="0"/>
        <w:spacing w:line="480" w:lineRule="auto"/>
        <w:rPr>
          <w:rStyle w:val="cit-article-title"/>
        </w:rPr>
      </w:pPr>
      <w:r w:rsidRPr="005057B0">
        <w:rPr>
          <w:rStyle w:val="cit-article-title"/>
        </w:rPr>
        <w:t>To show facilitating effects of treatment, a “difficult” rapid social recognition paradigm was used</w:t>
      </w:r>
      <w:r>
        <w:rPr>
          <w:rStyle w:val="cit-article-title"/>
        </w:rPr>
        <w:t xml:space="preserve"> </w:t>
      </w:r>
      <w:r>
        <w:rPr>
          <w:rStyle w:val="cit-article-title"/>
        </w:rPr>
        <w:fldChar w:fldCharType="begin"/>
      </w:r>
      <w:r>
        <w:rPr>
          <w:rStyle w:val="cit-article-title"/>
        </w:rPr>
        <w:instrText xml:space="preserve"> ADDIN ZOTERO_ITEM CSL_CITATION {"citationID":"ZVMsZQPG","properties":{"formattedCitation":"(3)","plainCitation":"(3)","noteIndex":0},"citationItems":[{"id":387,"uris":["http://zotero.org/users/local/4Q5mc1F0/items/RGXYTDEK"],"itemData":{"id":387,"type":"article-journal","abstract":"Estrogen receptor (ER) agonists rapidly affect neural plasticity within 1 h, suggesting they play a functional role in learning and memory. However, behavioral learning experiments on such a rapid time scale are lacking. Therefore we investigated whether the ERα agonist propyl pyrazole triol (PPT) and ERβ agonist diarylpropionitrile (DPN) could affect social recognition, object recognition, or object placement learning within 40 min of drug administration. At the same time, we examined their effects on CA1 hippocampal dendritic spines. Ovariectomized female CD1 mice were administered a range of PPT or DPN doses (0, 30, 50, 75, or 150 μg/mouse). PPT at the middle doses improved social recognition, facilitated object recognition and placement at a dose of 75 μg, and increased dendritic spine density in the stratum radiatum and lacunosum-moleculare. In contrast, DPN impaired social recognition at higher doses, did not affect object recognition, but slightly facilitated object placement learning at the 75-μg dose. DPN did not affect spines in the stratum radiatum but decreased spine density and increased spine length in the lacunosum-moleculare. This suggests that rapid estrogen-mediated learning enhancements may predominantly be mediated through ERα, while the effects of DPN are weaker and may depend on the learning paradigm. The role of ERα and ERβ in learning and memory may vary depending on the timing of drug administration, as genomic studies often implicate ERβ in enhancing effects on learning and memory. To our knowledge, this is the first report of estrogens' effects on learning within such a short time frame.","container-title":"Endocrinology","DOI":"10.1210/en.2010-1273","ISSN":"1945-7170","issue":"4","journalAbbreviation":"Endocrinology","language":"eng","note":"PMID: 21285321","page":"1492-1502","source":"PubMed","title":"Rapid effects of estrogen receptor α and β selective agonists on learning and dendritic spines in female mice","volume":"152","author":[{"family":"Phan","given":"Anna"},{"family":"Lancaster","given":"Karla E."},{"family":"Armstrong","given":"John N."},{"family":"MacLusky","given":"Neil J."},{"family":"Choleris","given":"Elena"}],"issued":{"date-parts":[["2011",4]]}}}],"schema":"https://github.com/citation-style-language/schema/raw/master/csl-citation.json"} </w:instrText>
      </w:r>
      <w:r>
        <w:rPr>
          <w:rStyle w:val="cit-article-title"/>
        </w:rPr>
        <w:fldChar w:fldCharType="separate"/>
      </w:r>
      <w:r>
        <w:rPr>
          <w:lang w:val="en-US"/>
        </w:rPr>
        <w:t>(3)</w:t>
      </w:r>
      <w:r>
        <w:rPr>
          <w:rStyle w:val="cit-article-title"/>
        </w:rPr>
        <w:fldChar w:fldCharType="end"/>
      </w:r>
      <w:r w:rsidRPr="005057B0">
        <w:rPr>
          <w:rStyle w:val="cit-article-title"/>
        </w:rPr>
        <w:t xml:space="preserve">. This social recognition paradigm is similar to the “easy” version except that there </w:t>
      </w:r>
      <w:r>
        <w:rPr>
          <w:rStyle w:val="cit-article-title"/>
        </w:rPr>
        <w:t>are</w:t>
      </w:r>
      <w:r w:rsidRPr="005057B0">
        <w:rPr>
          <w:rStyle w:val="cit-article-title"/>
        </w:rPr>
        <w:t xml:space="preserve"> two 5-minute sample phases and one 5-minute test each separated by 5-minute rests (Figure</w:t>
      </w:r>
      <w:r>
        <w:rPr>
          <w:rStyle w:val="cit-article-title"/>
        </w:rPr>
        <w:t xml:space="preserve"> 1E</w:t>
      </w:r>
      <w:r w:rsidRPr="005057B0">
        <w:rPr>
          <w:rStyle w:val="cit-article-title"/>
        </w:rPr>
        <w:t>). The decreased number of exposures to the stimulus mice makes this task more difficult than the “easy” paradigm</w:t>
      </w:r>
      <w:r>
        <w:rPr>
          <w:rStyle w:val="cit-article-title"/>
        </w:rPr>
        <w:t xml:space="preserve"> and </w:t>
      </w:r>
      <w:r w:rsidRPr="005057B0">
        <w:rPr>
          <w:rStyle w:val="cit-article-title"/>
        </w:rPr>
        <w:t xml:space="preserve">vehicle treated OVX </w:t>
      </w:r>
      <w:r>
        <w:rPr>
          <w:rStyle w:val="cit-article-title"/>
        </w:rPr>
        <w:t xml:space="preserve">CD1 </w:t>
      </w:r>
      <w:r w:rsidRPr="005057B0">
        <w:rPr>
          <w:rStyle w:val="cit-article-title"/>
        </w:rPr>
        <w:t xml:space="preserve">mice do not show short-term social memory, whereas those who receive treatments that </w:t>
      </w:r>
      <w:r>
        <w:rPr>
          <w:rStyle w:val="cit-article-title"/>
        </w:rPr>
        <w:t>facilitate</w:t>
      </w:r>
      <w:r w:rsidRPr="005057B0">
        <w:rPr>
          <w:rStyle w:val="cit-article-title"/>
        </w:rPr>
        <w:t xml:space="preserve"> memory for the social stimulus (e.g. E2) do</w:t>
      </w:r>
      <w:r>
        <w:rPr>
          <w:rStyle w:val="cit-article-title"/>
        </w:rPr>
        <w:fldChar w:fldCharType="begin"/>
      </w:r>
      <w:r>
        <w:rPr>
          <w:rStyle w:val="cit-article-title"/>
        </w:rPr>
        <w:instrText xml:space="preserve"> ADDIN ZOTERO_ITEM CSL_CITATION {"citationID":"VpabzLFN","properties":{"formattedCitation":"(3\\uc0\\u8211{}9)","plainCitation":"(3–9)","noteIndex":0},"citationItems":[{"id":384,"uris":["http://zotero.org/users/local/4Q5mc1F0/items/WQ9CIXGN"],"itemData":{"id":384,"type":"article-journal","abstract":"While a great deal of research has been performed on the long-term genomic actions of estrogens, their rapid effects and implications for learning and memory are less well characterized. The often conflicting results of estrogenic effects on learning and memory may be due to complex and little understood interactions between genomic and rapid effects. Here, we investigated the effects of low, physiologically relevant, doses of 17β-estradiol on three different learning paradigms that assess social and non-social aspects of recognition memory and spatial memory, during a transcription independent period of memory maintenance. Ovariectomized female CD1 mice were subcutaneously administered vehicle, 1.5 μg/kg, 2 μg/kg, or 3 μg/kg of 17β-estradiol 15 minutes before social recognition, object recognition, or object placement learning. These paradigms were designed to allow the testing of learning effects within 40 min of hormone administration. In addition, using a different set of ovariectomized mice, we examined the rapid effects of 1.5 μg/kg, 2 μg/kg, or 3 μg/kg of 17β-estradiol on CA1 hippocampal dendritic spines. All 17β-estradiol doses tested impacted learning, memory, and CA1 hippocampal spines. 17β-Estradiol improved both social and object recognition, and may facilitate object placement learning and memory. In addition, 17β-estradiol increased dendritic spine density in the stratum radiatum subregion of the CA1 hippocampus, but did not affect dendritic spines in the lacunosum-moleculare, within 40 min of administration. These results demonstrate that the rapid actions of 17β-estradiol have important implications for general learning and memory processes that are not specific for a particular type of learning paradigm. These effects may be mediated by the rapid formation of new dendritic spines in the hippocampus.","container-title":"Neuropsychopharmacology: Official Publication of the American College of Neuropsychopharmacology","DOI":"10.1038/npp.2012.82","ISSN":"1740-634X","issue":"10","journalAbbreviation":"Neuropsychopharmacology","language":"eng","note":"PMID: 22669167\nPMCID: PMC3422494","page":"2299-2309","source":"PubMed","title":"Low doses of 17β-estradiol rapidly improve learning and increase hippocampal dendritic spines","volume":"37","author":[{"family":"Phan","given":"Anna"},{"family":"Gabor","given":"Christopher S."},{"family":"Favaro","given":"Kayla J."},{"family":"Kaschack","given":"Shayna"},{"family":"Armstrong","given":"John N."},{"family":"MacLusky","given":"Neil J."},{"family":"Choleris","given":"Elena"}],"issued":{"date-parts":[["2012",9]]}}},{"id":377,"uris":["http://zotero.org/users/local/4Q5mc1F0/items/PV3LCRLJ"],"itemData":{"id":377,"type":"article-journal","abstract":"Dramatic increases in hippocampal spine synapse density are known to occur within minutes of estrogen exposure. Until now, it has been assumed that enhanced spinogenesis increased excitatory input received by the CA1 pyramidal neurons, but how this facilitated learning and memory was unclear. Delivery of 17β-estradiol or an estrogen receptor (ER)-α (but not ER-β) agonist into the dorsal hippocampus rapidly improved general discrimination learning in female mice. The same treatments increased CA1 dendritic spines in hippocampal sections over a time course consistent with the learning acquisition phase. Surprisingly, estrogen-activated spinogenesis was associated with a decrease in CA1 hippocampal excitatory input, rapidly and transiently reducing CA1 AMPA activity via a mechanism likely reflecting AMPA receptor internalization and creation of silent or immature synapses. We propose that estrogens promote hippocampally mediated learning via a mechanism resembling some of the broad features of normal development, an initial overproduction of functionally immature connections being subsequently \"pruned\" by experience.","container-title":"Proceedings of the National Academy of Sciences of the United States of America","DOI":"10.1073/pnas.1522150112","ISSN":"1091-6490","issue":"52","journalAbbreviation":"Proc. Natl. Acad. Sci. U.S.A.","language":"eng","note":"PMID: 26655342\nPMCID: PMC4703013","page":"16018-16023","source":"PubMed","title":"Rapid increases in immature synapses parallel estrogen-induced hippocampal learning enhancements","volume":"112","author":[{"family":"Phan","given":"Anna"},{"family":"Suschkov","given":"Sarah"},{"family":"Molinaro","given":"Luke"},{"family":"Reynolds","given":"Kathryn"},{"family":"Lymer","given":"Jennifer M."},{"family":"Bailey","given":"Craig D. C."},{"family":"Kow","given":"Lee-Ming"},{"family":"MacLusky","given":"Neil J."},{"family":"Pfaff","given":"Donald W."},{"family":"Choleris","given":"Elena"}],"issued":{"date-parts":[["2015",12,29]]}}},{"id":1188,"uris":["http://zotero.org/users/local/4Q5mc1F0/items/RT77JHX3"],"itemData":{"id":1188,"type":"article-journal","abstract":"Estrogens rapidly facilitate learning and memory, including social recognition – the ability of an animal to recognize another. In ovariectomized female mice, systemic or dorsal hippocampal administration of 17β-estradiol (E2) facilitates short-term social recognition memory within 40minutes. Within the same timeframe, E2 increases dendritic spine density in CA1 dorsal hippocampal neurons of behavioural task-naïve mice and in hippocampal sections. Mechanisms underlying these effects remain unclear. Estrogens rapidly modulate actin cytoskeletal dynamics through actin polymerization and the translation of key synaptic proteins. We first determined doses of actin polymerization inhibitor latrunculin A (LAT) and protein synthesis inhibitor anisomycin (ANI) that would block short-term social recognition memory when infused into the dorsal hippocampus of ovariectomized female mice 15minutes prior to testing. The highest doses that did not block social recognition prevented the facilitating effects of E2, whereas DNA transcription inhibitor, actinomycin D, could not block social recognition. As task performance may interfere with E2-facilitated increases in dendritic spine density, dendritic spine density and length were examined in task-performing and task-naïve mice. E2 increased dendritic spine density 15 but not 40minutes following treatment, regardless of whether the animal had performed the social recognition task. This effect was blocked by LAT, but not ANI. Thus, both actin polymerization and protein synthesis are necessary for E2 to rapidly facilitate social recognition, whereas actin polymerization, but not protein synthesis, is required for the rapid increase in dendritic spine density brought on by E2.","container-title":"Psychoneuroendocrinology","DOI":"10.1016/j.psyneuen.2021.105232","ISSN":"0306-4530","journalAbbreviation":"Psychoneuroendocrinology","language":"en","page":"105232","source":"ScienceDirect","title":"Protein synthesis and actin polymerization in the rapid effects of 17β-estradiol on short-term social memory and dendritic spine dynamics in female mice","author":[{"family":"Sheppard","given":"Paul A. S."},{"family":"Asling","given":"Hayley A."},{"family":"Walczyk-Mooradally","given":"Alicyia"},{"family":"Armstrong","given":"Sabrina E."},{"family":"Elad","given":"Vissy M."},{"family":"Lalonde","given":"Jasmin"},{"family":"Choleris","given":"Elena"}],"issued":{"date-parts":[["2021",4,15]]}}},{"id":8,"uris":["http://zotero.org/users/local/4Q5mc1F0/items/AJII352C"],"itemData":{"id":8,"type":"article-journal","abstract":"Estrogens have been shown to rapidly (within 1 h) aﬀect learning and memory processes, including social recognition. Both systemic and hippocampal administration of 17β-estradiol facilitate social recognition in female mice within 40 min of administration. These eﬀects were likely mediated by estrogen receptor (ER) α and the Gprotein coupled estrogen receptor (GPER), as administration of the respective receptor agonists (PPT and G-1) also facilitated social recognition on a rapid time scale. The medial amygdala has been shown to be necessary for social recognition and long-term manipulations in rats have implicated medial amygdalar ERα. As such, our objective was to investigate whether estrogens and diﬀerent ERs within the medial amygdala play a role in the rapid facilitation of social recognition in female mice. 17β-estradiol, G-1, PPT, or ERβ agonist DPN was infused directly into the medial amygdala of ovariectomized female mice. Mice were then tested in a social recognition paradigm, which was completed within 40 min, thus allowing the assessment of rapid eﬀects of treatments. 17βestradiol (10, 25, 50, 100 nM), PPT (300 nM), DPN (150 nM), and G-1 (50 nM) each rapidly facilitated social recognition. Therefore, estrogens in the medial amygdala rapidly facilitate social recognition in female mice, and the three main estrogen receptors: ERα, ERβ, and the GPER all are involved in these eﬀects. This research adds to a network of brain regions, including the medial amygdala and the dorsal hippocampus, that are involved in mediating the rapid estrogenic facilitation of social recognition in female mice.","container-title":"Psychoneuroendocrinology","DOI":"10.1016/j.psyneuen.2017.12.021","ISSN":"03064530","language":"en","page":"30-38","source":"Crossref","title":"Estrogens and their receptors in the medial amygdala rapidly facilitate social recognition in female mice","volume":"89","author":[{"family":"Lymer","given":"Jennifer M."},{"family":"Sheppard","given":"Paul A.S."},{"family":"Kuun","given":"Talya"},{"family":"Blackman","given":"Andrea"},{"family":"Jani","given":"Nilay"},{"family":"Mahbub","given":"Sahnon"},{"family":"Choleris","given":"Elena"}],"issued":{"date-parts":[["2018",3]]}}},{"id":387,"uris":["http://zotero.org/users/local/4Q5mc1F0/items/RGXYTDEK"],"itemData":{"id":387,"type":"article-journal","abstract":"Estrogen receptor (ER) agonists rapidly affect neural plasticity within 1 h, suggesting they play a functional role in learning and memory. However, behavioral learning experiments on such a rapid time scale are lacking. Therefore we investigated whether the ERα agonist propyl pyrazole triol (PPT) and ERβ agonist diarylpropionitrile (DPN) could affect social recognition, object recognition, or object placement learning within 40 min of drug administration. At the same time, we examined their effects on CA1 hippocampal dendritic spines. Ovariectomized female CD1 mice were administered a range of PPT or DPN doses (0, 30, 50, 75, or 150 μg/mouse). PPT at the middle doses improved social recognition, facilitated object recognition and placement at a dose of 75 μg, and increased dendritic spine density in the stratum radiatum and lacunosum-moleculare. In contrast, DPN impaired social recognition at higher doses, did not affect object recognition, but slightly facilitated object placement learning at the 75-μg dose. DPN did not affect spines in the stratum radiatum but decreased spine density and increased spine length in the lacunosum-moleculare. This suggests that rapid estrogen-mediated learning enhancements may predominantly be mediated through ERα, while the effects of DPN are weaker and may depend on the learning paradigm. The role of ERα and ERβ in learning and memory may vary depending on the timing of drug administration, as genomic studies often implicate ERβ in enhancing effects on learning and memory. To our knowledge, this is the first report of estrogens' effects on learning within such a short time frame.","container-title":"Endocrinology","DOI":"10.1210/en.2010-1273","ISSN":"1945-7170","issue":"4","journalAbbreviation":"Endocrinology","language":"eng","note":"PMID: 21285321","page":"1492-1502","source":"PubMed","title":"Rapid effects of estrogen receptor α and β selective agonists on learning and dendritic spines in female mice","volume":"152","author":[{"family":"Phan","given":"Anna"},{"family":"Lancaster","given":"Karla E."},{"family":"Armstrong","given":"John N."},{"family":"MacLusky","given":"Neil J."},{"family":"Choleris","given":"Elena"}],"issued":{"date-parts":[["2011",4]]}}},{"id":380,"uris":["http://zotero.org/users/local/4Q5mc1F0/items/4HJHI6TF"],"itemData":{"id":380,"type":"article-journal","abstract":"Recently, oestrogen receptors (ERs) have been implicated in rapid learning processes. We have previously shown that 17β-estradiol, ERα and ERβ agonists can improve learning within 40 min of drug administration in mice. However, oestrogen action at the classical receptors may only in part explain these rapid learning effects. Chronic treatment of a G-protein coupled oestrogen receptor (GPER) agonist has been shown to affect learning and memory in ovariectomized rats, yet little is known about its rapid learning effects. Therefore we investigated whether the GPER agonist G-1 at 1 μg/kg, 6 μg/kg, 10 μg/kg, and 30 μg/kg could affect social recognition, object recognition, and object placement learning in ovariectomized CD1 mice within 40 min of drug administration. We also examined rapid effects of G-1 on CA1 hippocampal dendritic spine density and length within 40 min of drug administration, but in the absence of any learning tests. Results suggest a rapid enhancing effect of GPER activation on social recognition, object recognition and object placement learning. G-1 treatment also resulted in increased dendritic spine density in the stratum radiatum of the CA1 hippocampus. Hence GPER, along with the classical ERs, may mediate the rapid effects of oestrogen on learning and neuronal plasticity. To our knowledge, this is the first report of GPER effects occurring within a 40 min time frame.","container-title":"Physiology &amp; Behavior","DOI":"10.1016/j.physbeh.2015.05.017","ISSN":"1873-507X","journalAbbreviation":"Physiol. Behav.","language":"eng","note":"PMID: 26003497","page":"53-60","source":"PubMed","title":"Rapid effects of the G-protein coupled oestrogen receptor (GPER) on learning and dorsal hippocampus dendritic spines in female mice","volume":"149","author":[{"family":"Gabor","given":"Christopher"},{"family":"Lymer","given":"Jennifer"},{"family":"Phan","given":"Anna"},{"family":"Choleris","given":"Elena"}],"issued":{"date-parts":[["2015",10,1]]}}},{"id":400,"uris":["http://zotero.org/users/local/4Q5mc1F0/items/ZK9AQAS2"],"itemData":{"id":400,"type":"article-journal","abstract":"Through rapid mechanisms of action, estrogens affect learning and memory processes. It has been shown that 17β-estradiol and an Estrogen Receptor (ER) α agonist enhances performance in social recognition, object recognition, and object placement tasks when administered systemically or infused in the dorsal hippocampus. In contrast, systemic and dorsal hippocampal ERβ activation only promote spatial learning. In addition, 17β-estradiol, the ERα and the G-protein coupled estrogen receptor (GPER) agonists increase dendritic spine density in the CA1 hippocampus. Recently, we have shown that selective systemic activation of the GPER also rapidly facilitated social recognition, object recognition, and object placement learning in female mice. Whether activation the GPER specifically in the dorsal hippocampus can also rapidly improve learning and memory prior to acquisition is unknown. Here, we investigated the rapid effects of infusion of the GPER agonist, G-1 (dose: 50nM, 100nM, 200nM), in the dorsal hippocampus on social recognition, object recognition, and object placement learning tasks in home cage. These paradigms were completed within 40min, which is within the range of rapid estrogenic effects. Dorsal hippocampal administration of G-1 improved social (doses: 50nM, 200nM G-1) and object (dose: 200nM G-1) recognition with no effect on object placement. Additionally, when spatial cues were minimized by testing in a Y-apparatus, G-1 administration promoted social (doses: 100nM, 200nM G-1) and object (doses: 50nM, 100nM, 200nM G-1) recognition. Therefore, like ERα, the GPER in the hippocampus appears to be sufficient for the rapid facilitation of social and object recognition in female mice, but not for the rapid facilitation of object placement learning. Thus, the GPER in the dorsal hippocampus is involved in estrogenic mediation of learning and memory and these effects likely occur through rapid signalling mechanisms.","container-title":"Psychoneuroendocrinology","DOI":"10.1016/j.psyneuen.2016.11.019","ISSN":"1873-3360","journalAbbreviation":"Psychoneuroendocrinology","language":"eng","note":"PMID: 28033587","page":"131-140","source":"PubMed","title":"Rapid effects of dorsal hippocampal G-protein coupled estrogen receptor on learning in female mice","volume":"77","author":[{"family":"Lymer","given":"Jennifer"},{"family":"Robinson","given":"Alana"},{"family":"Winters","given":"Boyer D."},{"family":"Choleris","given":"Elena"}],"issued":{"date-parts":[["2017"]]}}}],"schema":"https://github.com/citation-style-language/schema/raw/master/csl-citation.json"} </w:instrText>
      </w:r>
      <w:r>
        <w:rPr>
          <w:rStyle w:val="cit-article-title"/>
        </w:rPr>
        <w:fldChar w:fldCharType="separate"/>
      </w:r>
      <w:r w:rsidRPr="007B79AC">
        <w:rPr>
          <w:lang w:val="en-US"/>
        </w:rPr>
        <w:t>(3–9)</w:t>
      </w:r>
      <w:r>
        <w:rPr>
          <w:rStyle w:val="cit-article-title"/>
        </w:rPr>
        <w:fldChar w:fldCharType="end"/>
      </w:r>
      <w:r>
        <w:rPr>
          <w:rStyle w:val="cit-article-title"/>
        </w:rPr>
        <w:t>.</w:t>
      </w:r>
    </w:p>
    <w:p w14:paraId="495CC0FC" w14:textId="77777777" w:rsidR="007B79AC" w:rsidRPr="005057B0" w:rsidRDefault="007B79AC" w:rsidP="007B79AC">
      <w:pPr>
        <w:widowControl w:val="0"/>
        <w:spacing w:line="480" w:lineRule="auto"/>
        <w:rPr>
          <w:rStyle w:val="cit-article-title"/>
          <w:i/>
          <w:iCs/>
        </w:rPr>
      </w:pPr>
      <w:r w:rsidRPr="009A05B6">
        <w:rPr>
          <w:rStyle w:val="cit-article-title"/>
          <w:iCs/>
        </w:rPr>
        <w:t xml:space="preserve">In both easy and difficult rapid social recognition paradigms </w:t>
      </w:r>
      <w:r>
        <w:rPr>
          <w:rStyle w:val="cit-article-title"/>
        </w:rPr>
        <w:t>s</w:t>
      </w:r>
      <w:r w:rsidRPr="003B01ED">
        <w:rPr>
          <w:rStyle w:val="cit-article-title"/>
        </w:rPr>
        <w:t>timulus mice were held in clear</w:t>
      </w:r>
      <w:r w:rsidRPr="005057B0">
        <w:rPr>
          <w:rStyle w:val="cit-article-title"/>
        </w:rPr>
        <w:t xml:space="preserve"> Plexiglas tubes (7cm diameter, 12cm high)</w:t>
      </w:r>
      <w:r>
        <w:rPr>
          <w:rStyle w:val="cit-article-title"/>
        </w:rPr>
        <w:t>,</w:t>
      </w:r>
      <w:r w:rsidRPr="005057B0">
        <w:rPr>
          <w:rStyle w:val="cit-article-title"/>
        </w:rPr>
        <w:t xml:space="preserve"> to which they had been previously habituated</w:t>
      </w:r>
      <w:r>
        <w:rPr>
          <w:rStyle w:val="cit-article-title"/>
        </w:rPr>
        <w:t>,</w:t>
      </w:r>
      <w:r w:rsidRPr="005057B0">
        <w:rPr>
          <w:rStyle w:val="cit-article-title"/>
        </w:rPr>
        <w:t xml:space="preserve"> with perforations (36 holes, 4mm diameter) around the bottom third to allow olfactory and social cues to be transmitted to the test mouse, but to keep the stimulus mice in a constant location and from i</w:t>
      </w:r>
      <w:r>
        <w:rPr>
          <w:rStyle w:val="cit-article-title"/>
        </w:rPr>
        <w:t>nitiating interactions</w:t>
      </w:r>
      <w:r w:rsidRPr="005057B0">
        <w:rPr>
          <w:rStyle w:val="cit-article-title"/>
        </w:rPr>
        <w:t xml:space="preserve">. These tubes were cleaned </w:t>
      </w:r>
      <w:r>
        <w:rPr>
          <w:rStyle w:val="cit-article-title"/>
        </w:rPr>
        <w:t xml:space="preserve">with Fisherbrand Sparkleen detergent and baking soda </w:t>
      </w:r>
      <w:r w:rsidRPr="005057B0">
        <w:rPr>
          <w:rStyle w:val="cit-article-title"/>
        </w:rPr>
        <w:t xml:space="preserve">between uses </w:t>
      </w:r>
      <w:r>
        <w:rPr>
          <w:rStyle w:val="cit-article-title"/>
        </w:rPr>
        <w:t xml:space="preserve">and thoroughly dried </w:t>
      </w:r>
      <w:r w:rsidRPr="005057B0">
        <w:rPr>
          <w:rStyle w:val="cit-article-title"/>
        </w:rPr>
        <w:t xml:space="preserve">to eliminate any olfactory traces of other mice. </w:t>
      </w:r>
    </w:p>
    <w:p w14:paraId="06646B40" w14:textId="77777777" w:rsidR="007B79AC" w:rsidRPr="005057B0" w:rsidRDefault="007B79AC" w:rsidP="007B79AC">
      <w:pPr>
        <w:widowControl w:val="0"/>
        <w:spacing w:line="480" w:lineRule="auto"/>
        <w:rPr>
          <w:rStyle w:val="cit-article-title"/>
          <w:i/>
          <w:iCs/>
        </w:rPr>
      </w:pPr>
    </w:p>
    <w:p w14:paraId="557338B6" w14:textId="77777777" w:rsidR="007B79AC" w:rsidRPr="005057B0" w:rsidRDefault="007B79AC" w:rsidP="007B79AC">
      <w:pPr>
        <w:widowControl w:val="0"/>
        <w:spacing w:line="480" w:lineRule="auto"/>
        <w:outlineLvl w:val="0"/>
        <w:rPr>
          <w:rStyle w:val="cit-article-title"/>
          <w:b/>
          <w:bCs/>
        </w:rPr>
      </w:pPr>
      <w:r w:rsidRPr="005057B0">
        <w:rPr>
          <w:rStyle w:val="cit-article-title"/>
          <w:b/>
          <w:bCs/>
        </w:rPr>
        <w:t xml:space="preserve">Treatment </w:t>
      </w:r>
      <w:r>
        <w:rPr>
          <w:rStyle w:val="cit-article-title"/>
          <w:b/>
          <w:bCs/>
        </w:rPr>
        <w:t>administration</w:t>
      </w:r>
    </w:p>
    <w:p w14:paraId="40537C61" w14:textId="77777777" w:rsidR="007B79AC" w:rsidRPr="005057B0" w:rsidRDefault="007B79AC" w:rsidP="007B79AC">
      <w:pPr>
        <w:widowControl w:val="0"/>
        <w:spacing w:line="480" w:lineRule="auto"/>
        <w:outlineLvl w:val="0"/>
        <w:rPr>
          <w:rStyle w:val="cit-article-title"/>
        </w:rPr>
      </w:pPr>
      <w:r>
        <w:rPr>
          <w:rStyle w:val="cit-article-title"/>
          <w:bCs/>
        </w:rPr>
        <w:lastRenderedPageBreak/>
        <w:t>M</w:t>
      </w:r>
      <w:r w:rsidRPr="005057B0">
        <w:rPr>
          <w:rStyle w:val="cit-article-title"/>
          <w:bCs/>
        </w:rPr>
        <w:t xml:space="preserve">ice were bilaterally infused with a cell signaling pathway inhibitor or vehicle at a rate of </w:t>
      </w:r>
      <w:r w:rsidRPr="005057B0">
        <w:rPr>
          <w:rStyle w:val="cit-article-title"/>
        </w:rPr>
        <w:t>0.2μL/minute to a volume of 0.5μL/side (2.5min) and then tested on the “easy” social recognition paradigm</w:t>
      </w:r>
      <w:r>
        <w:rPr>
          <w:rStyle w:val="cit-article-title"/>
        </w:rPr>
        <w:t xml:space="preserve"> </w:t>
      </w:r>
      <w:r w:rsidRPr="005057B0">
        <w:rPr>
          <w:rStyle w:val="cit-article-title"/>
        </w:rPr>
        <w:t>15 minutes following the beginning of the infusion</w:t>
      </w:r>
      <w:r>
        <w:rPr>
          <w:rStyle w:val="cit-article-title"/>
        </w:rPr>
        <w:t xml:space="preserve"> </w:t>
      </w:r>
      <w:r w:rsidRPr="0047095D">
        <w:rPr>
          <w:rStyle w:val="cit-article-title"/>
          <w:b/>
          <w:bCs/>
        </w:rPr>
        <w:t>[Figure 1B]</w:t>
      </w:r>
      <w:r w:rsidRPr="005057B0">
        <w:rPr>
          <w:rStyle w:val="cit-article-title"/>
        </w:rPr>
        <w:t xml:space="preserve"> </w:t>
      </w:r>
      <w:r>
        <w:rPr>
          <w:rStyle w:val="cit-article-title"/>
        </w:rPr>
        <w:t>or</w:t>
      </w:r>
      <w:r w:rsidRPr="005057B0">
        <w:rPr>
          <w:rStyle w:val="cit-article-title"/>
          <w:bCs/>
        </w:rPr>
        <w:t xml:space="preserve"> bilaterally infused with a cell signaling pathway inhibitor or vehicle 5 minutes </w:t>
      </w:r>
      <w:r>
        <w:rPr>
          <w:rStyle w:val="cit-article-title"/>
          <w:bCs/>
        </w:rPr>
        <w:t>prior to</w:t>
      </w:r>
      <w:r w:rsidRPr="005057B0">
        <w:rPr>
          <w:rStyle w:val="cit-article-title"/>
          <w:bCs/>
        </w:rPr>
        <w:t xml:space="preserve"> E2 or vehicle</w:t>
      </w:r>
      <w:r>
        <w:rPr>
          <w:rStyle w:val="cit-article-title"/>
          <w:bCs/>
        </w:rPr>
        <w:t xml:space="preserve"> </w:t>
      </w:r>
      <w:r w:rsidRPr="0047095D">
        <w:rPr>
          <w:rStyle w:val="cit-article-title"/>
          <w:b/>
        </w:rPr>
        <w:t>[Figure 1E]</w:t>
      </w:r>
      <w:r w:rsidRPr="005057B0">
        <w:rPr>
          <w:rStyle w:val="cit-article-title"/>
          <w:bCs/>
        </w:rPr>
        <w:t>,</w:t>
      </w:r>
      <w:r w:rsidRPr="005057B0">
        <w:rPr>
          <w:rStyle w:val="cit-article-title"/>
        </w:rPr>
        <w:t xml:space="preserve"> each infusion at a rate of 0.2μL/minute to a volume of 0.25μL/side (1.25min). </w:t>
      </w:r>
      <w:r>
        <w:rPr>
          <w:rStyle w:val="cit-article-title"/>
        </w:rPr>
        <w:t>T</w:t>
      </w:r>
      <w:r w:rsidRPr="005057B0">
        <w:rPr>
          <w:rStyle w:val="cit-article-title"/>
        </w:rPr>
        <w:t xml:space="preserve">he “difficult” social recognition paradigm </w:t>
      </w:r>
      <w:r>
        <w:rPr>
          <w:rStyle w:val="cit-article-title"/>
        </w:rPr>
        <w:t xml:space="preserve">began </w:t>
      </w:r>
      <w:r w:rsidRPr="005057B0">
        <w:rPr>
          <w:rStyle w:val="cit-article-title"/>
        </w:rPr>
        <w:t xml:space="preserve">15 minutes following the beginning of the second infusion. </w:t>
      </w:r>
      <w:r>
        <w:rPr>
          <w:rStyle w:val="cit-article-title"/>
        </w:rPr>
        <w:t>Task</w:t>
      </w:r>
      <w:r w:rsidRPr="005057B0">
        <w:rPr>
          <w:rStyle w:val="cit-article-title"/>
        </w:rPr>
        <w:t xml:space="preserve">-naïve OVX mice were </w:t>
      </w:r>
      <w:r>
        <w:rPr>
          <w:rStyle w:val="cit-article-title"/>
        </w:rPr>
        <w:t>infused</w:t>
      </w:r>
      <w:r w:rsidRPr="005057B0">
        <w:rPr>
          <w:rStyle w:val="cit-article-title"/>
        </w:rPr>
        <w:t xml:space="preserve"> the same treatments as </w:t>
      </w:r>
      <w:r>
        <w:rPr>
          <w:rStyle w:val="cit-article-title"/>
        </w:rPr>
        <w:t xml:space="preserve">mice tested on the “difficult” paradigm </w:t>
      </w:r>
      <w:r w:rsidRPr="005057B0">
        <w:rPr>
          <w:rStyle w:val="cit-article-title"/>
        </w:rPr>
        <w:t>and left undisturbed in their cages for 40 minutes</w:t>
      </w:r>
      <w:r>
        <w:rPr>
          <w:rStyle w:val="cit-article-title"/>
        </w:rPr>
        <w:t xml:space="preserve"> before tissue collection, corresponding to the time when the mice performing the social task completed testing.</w:t>
      </w:r>
      <w:r w:rsidRPr="005057B0">
        <w:rPr>
          <w:rStyle w:val="cit-article-title"/>
        </w:rPr>
        <w:t xml:space="preserve"> Infusers were left in place for an additional minute following each infusion to ensure the full dose was administered and to prevent back-flow.</w:t>
      </w:r>
    </w:p>
    <w:p w14:paraId="5DD75C0B" w14:textId="77777777" w:rsidR="007B79AC" w:rsidRPr="005057B0" w:rsidRDefault="007B79AC" w:rsidP="007B79AC">
      <w:pPr>
        <w:widowControl w:val="0"/>
        <w:spacing w:line="480" w:lineRule="auto"/>
        <w:outlineLvl w:val="0"/>
        <w:rPr>
          <w:rStyle w:val="cit-article-title"/>
          <w:bCs/>
        </w:rPr>
      </w:pPr>
    </w:p>
    <w:p w14:paraId="29F304CA" w14:textId="77777777" w:rsidR="007B79AC" w:rsidRPr="005057B0" w:rsidRDefault="007B79AC" w:rsidP="007B79AC">
      <w:pPr>
        <w:widowControl w:val="0"/>
        <w:spacing w:line="480" w:lineRule="auto"/>
        <w:outlineLvl w:val="0"/>
        <w:rPr>
          <w:rStyle w:val="cit-article-title"/>
          <w:b/>
          <w:bCs/>
        </w:rPr>
      </w:pPr>
      <w:r w:rsidRPr="005057B0">
        <w:rPr>
          <w:rStyle w:val="cit-article-title"/>
          <w:b/>
          <w:bCs/>
        </w:rPr>
        <w:t>Effects of ERK pathway inhibition on social recognition</w:t>
      </w:r>
    </w:p>
    <w:p w14:paraId="6B0B7759" w14:textId="6B75691A" w:rsidR="007B79AC" w:rsidRPr="005057B0" w:rsidRDefault="007B79AC" w:rsidP="007B79AC">
      <w:pPr>
        <w:widowControl w:val="0"/>
        <w:spacing w:line="480" w:lineRule="auto"/>
        <w:rPr>
          <w:rStyle w:val="cit-article-title"/>
          <w:b/>
          <w:bCs/>
        </w:rPr>
      </w:pPr>
      <w:r w:rsidRPr="005057B0">
        <w:rPr>
          <w:rStyle w:val="cit-article-title"/>
        </w:rPr>
        <w:t xml:space="preserve">OVX mice were bilaterally microinfused with 0.1 µg/side, 0.5 µg/side, or 1.0 µg/side of MEK inhibitor 1,4-diamino-2,3-dicyano-1,4-bis[2-aminophenylthio]butadiene (U0126; Promega, Madison, WI) or vehicle (50% dimethyl sulfoxide [DMSO] in </w:t>
      </w:r>
      <w:r>
        <w:rPr>
          <w:rStyle w:val="cit-article-title"/>
        </w:rPr>
        <w:t>0.9% NaCl</w:t>
      </w:r>
      <w:r w:rsidRPr="005057B0">
        <w:rPr>
          <w:rStyle w:val="cit-article-title"/>
        </w:rPr>
        <w:t xml:space="preserve"> solution). The highest dose (1.0 µg/side) was previously found to block long-term OR memory consolidation</w:t>
      </w:r>
      <w:r>
        <w:rPr>
          <w:rStyle w:val="cit-article-title"/>
        </w:rPr>
        <w:fldChar w:fldCharType="begin"/>
      </w:r>
      <w:r>
        <w:rPr>
          <w:rStyle w:val="cit-article-title"/>
        </w:rPr>
        <w:instrText xml:space="preserve"> ADDIN ZOTERO_ITEM CSL_CITATION {"citationID":"y1ogGBNp","properties":{"formattedCitation":"(10)","plainCitation":"(10)","noteIndex":0},"citationItems":[{"id":414,"uris":["http://zotero.org/users/local/4Q5mc1F0/items/EZFW3H4K"],"itemData":{"id":414,"type":"article-journal","abstract":"The extracellular signal-regulated kinase (ERK) pathway is critical for various forms of learning and memory, and is activated by the potent estrogen 17beta-estradiol (E(2)). Here, we asked whether E(2) modulates memory via ERK activation and putative membrane-bound estrogen receptors (ERs). Using ovariectomized mice, we first demonstrate that intraperitoneal injection of 0.2 mg/kg E(2) significantly increases dorsal hippocampal levels of phosphorylated ERK protein 1 h after injection. Second, we show that E(2) administered intraperitoneally (0.2 mg/kg) or via intrahippocampal infusion (5.0 microg/side) immediately after training in an object recognition task significantly enhances memory retention, and that the beneficial effect of intraperitoneal E(2) is blocked by dorsal hippocampal inhibition of ERK activation. Third, using bovine serum albumin-conjugated 17beta-estradiol (BSA-E(2)), we demonstrate that E(2) binding at membrane-bound ERs can increase dorsal hippocampal ERK activation and enhance object memory consolidation in an ERK-dependent manner. Fourth, we show that this effect is independent of nuclear ERs, but is dependent on the dorsal hippocampus. By demonstrating that E(2) enhances memory consolidation via dorsal hippocampal ERK activation, this study is the first to identify a specific molecular pathway by which E(2) modulates memory and to demonstrate a novel role for membrane-bound ERs in mediating E(2)-induced improvements in hippocampal memory consolidation.","container-title":"The Journal of Neuroscience: The Official Journal of the Society for Neuroscience","DOI":"10.1523/JNEUROSCI.1968-08.2008","ISSN":"1529-2401","issue":"35","journalAbbreviation":"J. Neurosci.","language":"eng","note":"PMID: 18753366\nPMCID: PMC2693006","page":"8660-8667","source":"PubMed","title":"Estradiol-induced enhancement of object memory consolidation involves hippocampal extracellular signal-regulated kinase activation and membrane-bound estrogen receptors","volume":"28","author":[{"family":"Fernandez","given":"Stephanie M."},{"family":"Lewis","given":"Michael C."},{"family":"Pechenino","given":"Angela S."},{"family":"Harburger","given":"Lauren L."},{"family":"Orr","given":"Patrick T."},{"family":"Gresack","given":"Jodi E."},{"family":"Schafe","given":"Glenn E."},{"family":"Frick","given":"Karyn M."}],"issued":{"date-parts":[["2008",8,27]]}}}],"schema":"https://github.com/citation-style-language/schema/raw/master/csl-citation.json"} </w:instrText>
      </w:r>
      <w:r>
        <w:rPr>
          <w:rStyle w:val="cit-article-title"/>
        </w:rPr>
        <w:fldChar w:fldCharType="separate"/>
      </w:r>
      <w:r>
        <w:rPr>
          <w:lang w:val="en-US"/>
        </w:rPr>
        <w:t>(10)</w:t>
      </w:r>
      <w:r>
        <w:rPr>
          <w:rStyle w:val="cit-article-title"/>
        </w:rPr>
        <w:fldChar w:fldCharType="end"/>
      </w:r>
      <w:r w:rsidRPr="005057B0">
        <w:rPr>
          <w:rStyle w:val="cit-article-title"/>
        </w:rPr>
        <w:t xml:space="preserve"> and the middle dose (0.5 µg/side) block</w:t>
      </w:r>
      <w:r>
        <w:rPr>
          <w:rStyle w:val="cit-article-title"/>
        </w:rPr>
        <w:t>ed</w:t>
      </w:r>
      <w:r w:rsidRPr="005057B0">
        <w:rPr>
          <w:rStyle w:val="cit-article-title"/>
        </w:rPr>
        <w:t xml:space="preserve"> </w:t>
      </w:r>
      <w:r>
        <w:rPr>
          <w:rStyle w:val="cit-article-title"/>
        </w:rPr>
        <w:t xml:space="preserve">rapid </w:t>
      </w:r>
      <w:r w:rsidRPr="005057B0">
        <w:rPr>
          <w:rStyle w:val="cit-article-title"/>
        </w:rPr>
        <w:t>increases in pERK</w:t>
      </w:r>
      <w:r>
        <w:rPr>
          <w:rStyle w:val="cit-article-title"/>
        </w:rPr>
        <w:t xml:space="preserve"> following E2-treatment</w:t>
      </w:r>
      <w:r>
        <w:rPr>
          <w:rStyle w:val="cit-article-title"/>
        </w:rPr>
        <w:fldChar w:fldCharType="begin"/>
      </w:r>
      <w:r>
        <w:rPr>
          <w:rStyle w:val="cit-article-title"/>
        </w:rPr>
        <w:instrText xml:space="preserve"> ADDIN ZOTERO_ITEM CSL_CITATION {"citationID":"SVZOIC8f","properties":{"formattedCitation":"(11)","plainCitation":"(11)","noteIndex":0},"citationItems":[{"id":424,"uris":["http://zotero.org/users/local/4Q5mc1F0/items/WXEYNKVE"],"itemData":{"id":424,"type":"article-journal","abstract":"The mammalian target of rapamycin (mTOR) signaling pathway is an important regulator of protein synthesis and is essential for various forms of hippocampal memory. Here, we asked whether the enhancement of object recognition memory consolidation produced by dorsal hippocampal infusion of 17β-estradiol (E(2)) is dependent on mTOR signaling in the dorsal hippocampus, and whether E(2)-induced mTOR signaling is dependent on dorsal hippocampal phosphatidylinositol 3-kinase (PI3K) and extracellular signal-regulated kinase (ERK) activation. We first demonstrated that the enhancement of object recognition induced by E(2) was blocked by dorsal hippocampal inhibition of ERK, PI3K, or mTOR activation. We then showed that an increase in dorsal hippocampal ERK phosphorylation 5 min after intracerebroventricular (ICV) E(2) infusion was also blocked by dorsal hippocampal infusion of the three cell signaling inhibitors. Next, we found that ICV infusion of E(2) increased phosphorylation of the downstream mTOR targets S6K (Thr-421) and 4E-BP1 in the dorsal hippocampus 5 min after infusion, and that this phosphorylation was blocked by dorsal hippocampal infusion of inhibitors of ERK, PI3K, and mTOR. Collectively, these data demonstrate for the first time that activation of the dorsal hippocampal mTOR signaling pathway is necessary for E(2) to enhance object recognition memory consolidation and that E(2)-induced mTOR activation is dependent on upstream activation of ERK and PI3K signaling.","container-title":"Learning &amp; Memory (Cold Spring Harbor, N.Y.)","DOI":"10.1101/lm.026732.112","ISSN":"1549-5485","issue":"3","journalAbbreviation":"Learn. Mem.","language":"eng","note":"PMID: 23422279\nPMCID: PMC3578274","page":"147-155","source":"PubMed","title":"Estradiol-induced object recognition memory consolidation is dependent on activation of mTOR signaling in the dorsal hippocampus","volume":"20","author":[{"family":"Fortress","given":"Ashley M."},{"family":"Fan","given":"Lu"},{"family":"Orr","given":"Patrick T."},{"family":"Zhao","given":"Zaorui"},{"family":"Frick","given":"Karyn M."}],"issued":{"date-parts":[["2013",2,19]]}}}],"schema":"https://github.com/citation-style-language/schema/raw/master/csl-citation.json"} </w:instrText>
      </w:r>
      <w:r>
        <w:rPr>
          <w:rStyle w:val="cit-article-title"/>
        </w:rPr>
        <w:fldChar w:fldCharType="separate"/>
      </w:r>
      <w:r>
        <w:rPr>
          <w:lang w:val="en-US"/>
        </w:rPr>
        <w:t>(11)</w:t>
      </w:r>
      <w:r>
        <w:rPr>
          <w:rStyle w:val="cit-article-title"/>
        </w:rPr>
        <w:fldChar w:fldCharType="end"/>
      </w:r>
      <w:r w:rsidRPr="005057B0">
        <w:rPr>
          <w:rStyle w:val="cit-article-title"/>
        </w:rPr>
        <w:t xml:space="preserve">. </w:t>
      </w:r>
    </w:p>
    <w:p w14:paraId="31EE737D" w14:textId="77777777" w:rsidR="007B79AC" w:rsidRPr="005057B0" w:rsidRDefault="007B79AC" w:rsidP="007B79AC">
      <w:pPr>
        <w:widowControl w:val="0"/>
        <w:spacing w:line="480" w:lineRule="auto"/>
        <w:rPr>
          <w:rStyle w:val="cit-article-title"/>
          <w:b/>
        </w:rPr>
      </w:pPr>
    </w:p>
    <w:p w14:paraId="23D15A74" w14:textId="77777777" w:rsidR="007B79AC" w:rsidRPr="005057B0" w:rsidRDefault="007B79AC" w:rsidP="007B79AC">
      <w:pPr>
        <w:widowControl w:val="0"/>
        <w:spacing w:line="480" w:lineRule="auto"/>
        <w:rPr>
          <w:rStyle w:val="cit-article-title"/>
        </w:rPr>
      </w:pPr>
      <w:r w:rsidRPr="005057B0">
        <w:rPr>
          <w:rStyle w:val="cit-article-title"/>
          <w:b/>
        </w:rPr>
        <w:t>Effects of ERK pathway inhibition on estradiol-facilitated social recognition</w:t>
      </w:r>
    </w:p>
    <w:p w14:paraId="3187D807" w14:textId="699E04BA" w:rsidR="007B79AC" w:rsidRPr="005057B0" w:rsidRDefault="007B79AC" w:rsidP="007B79AC">
      <w:pPr>
        <w:widowControl w:val="0"/>
        <w:spacing w:line="480" w:lineRule="auto"/>
        <w:rPr>
          <w:rStyle w:val="cit-article-title"/>
          <w:b/>
          <w:bCs/>
        </w:rPr>
      </w:pPr>
      <w:r w:rsidRPr="005057B0">
        <w:rPr>
          <w:rStyle w:val="cit-article-title"/>
        </w:rPr>
        <w:t xml:space="preserve">OVX mice were bilaterally microinfused first with 0.5µg/side U0126 or vehicle 5 minutes </w:t>
      </w:r>
      <w:r>
        <w:rPr>
          <w:rStyle w:val="cit-article-title"/>
        </w:rPr>
        <w:t>before</w:t>
      </w:r>
      <w:r w:rsidRPr="005057B0">
        <w:rPr>
          <w:rStyle w:val="cit-article-title"/>
        </w:rPr>
        <w:t xml:space="preserve"> 6.81pg/side 17</w:t>
      </w:r>
      <w:r w:rsidRPr="005057B0">
        <w:rPr>
          <w:rStyle w:val="cit-article-title"/>
          <w:rFonts w:ascii="Symbol" w:hAnsi="Symbol"/>
        </w:rPr>
        <w:t></w:t>
      </w:r>
      <w:r w:rsidRPr="005057B0">
        <w:rPr>
          <w:rStyle w:val="cit-article-title"/>
        </w:rPr>
        <w:t>-estradiol (E2; Sigma-Aldrich, Oakville, ON, Canada) or vehicle. This dose of E2 previously facilitate</w:t>
      </w:r>
      <w:r>
        <w:rPr>
          <w:rStyle w:val="cit-article-title"/>
        </w:rPr>
        <w:t>d</w:t>
      </w:r>
      <w:r w:rsidRPr="005057B0">
        <w:rPr>
          <w:rStyle w:val="cit-article-title"/>
        </w:rPr>
        <w:t xml:space="preserve"> social recognition in OVX female mice in </w:t>
      </w:r>
      <w:r>
        <w:rPr>
          <w:rStyle w:val="cit-article-title"/>
        </w:rPr>
        <w:t>the “difficult”</w:t>
      </w:r>
      <w:r w:rsidRPr="005057B0">
        <w:rPr>
          <w:rStyle w:val="cit-article-title"/>
        </w:rPr>
        <w:t xml:space="preserve"> paradigm </w:t>
      </w:r>
      <w:r>
        <w:rPr>
          <w:rStyle w:val="cit-article-title"/>
        </w:rPr>
        <w:t xml:space="preserve">used </w:t>
      </w:r>
      <w:r>
        <w:rPr>
          <w:rStyle w:val="cit-article-title"/>
        </w:rPr>
        <w:lastRenderedPageBreak/>
        <w:t xml:space="preserve">here </w:t>
      </w:r>
      <w:r w:rsidRPr="005057B0">
        <w:rPr>
          <w:rStyle w:val="cit-article-title"/>
        </w:rPr>
        <w:t>in which vehicle treated OVX mice do not show social recognition</w:t>
      </w:r>
      <w:r>
        <w:rPr>
          <w:rStyle w:val="cit-article-title"/>
        </w:rPr>
        <w:fldChar w:fldCharType="begin"/>
      </w:r>
      <w:r>
        <w:rPr>
          <w:rStyle w:val="cit-article-title"/>
        </w:rPr>
        <w:instrText xml:space="preserve"> ADDIN ZOTERO_ITEM CSL_CITATION {"citationID":"dlACduKi","properties":{"formattedCitation":"(5,6)","plainCitation":"(5,6)","noteIndex":0},"citationItems":[{"id":377,"uris":["http://zotero.org/users/local/4Q5mc1F0/items/PV3LCRLJ"],"itemData":{"id":377,"type":"article-journal","abstract":"Dramatic increases in hippocampal spine synapse density are known to occur within minutes of estrogen exposure. Until now, it has been assumed that enhanced spinogenesis increased excitatory input received by the CA1 pyramidal neurons, but how this facilitated learning and memory was unclear. Delivery of 17β-estradiol or an estrogen receptor (ER)-α (but not ER-β) agonist into the dorsal hippocampus rapidly improved general discrimination learning in female mice. The same treatments increased CA1 dendritic spines in hippocampal sections over a time course consistent with the learning acquisition phase. Surprisingly, estrogen-activated spinogenesis was associated with a decrease in CA1 hippocampal excitatory input, rapidly and transiently reducing CA1 AMPA activity via a mechanism likely reflecting AMPA receptor internalization and creation of silent or immature synapses. We propose that estrogens promote hippocampally mediated learning via a mechanism resembling some of the broad features of normal development, an initial overproduction of functionally immature connections being subsequently \"pruned\" by experience.","container-title":"Proceedings of the National Academy of Sciences of the United States of America","DOI":"10.1073/pnas.1522150112","ISSN":"1091-6490","issue":"52","journalAbbreviation":"Proc. Natl. Acad. Sci. U.S.A.","language":"eng","note":"PMID: 26655342\nPMCID: PMC4703013","page":"16018-16023","source":"PubMed","title":"Rapid increases in immature synapses parallel estrogen-induced hippocampal learning enhancements","volume":"112","author":[{"family":"Phan","given":"Anna"},{"family":"Suschkov","given":"Sarah"},{"family":"Molinaro","given":"Luke"},{"family":"Reynolds","given":"Kathryn"},{"family":"Lymer","given":"Jennifer M."},{"family":"Bailey","given":"Craig D. C."},{"family":"Kow","given":"Lee-Ming"},{"family":"MacLusky","given":"Neil J."},{"family":"Pfaff","given":"Donald W."},{"family":"Choleris","given":"Elena"}],"issued":{"date-parts":[["2015",12,29]]}}},{"id":1188,"uris":["http://zotero.org/users/local/4Q5mc1F0/items/RT77JHX3"],"itemData":{"id":1188,"type":"article-journal","abstract":"Estrogens rapidly facilitate learning and memory, including social recognition – the ability of an animal to recognize another. In ovariectomized female mice, systemic or dorsal hippocampal administration of 17β-estradiol (E2) facilitates short-term social recognition memory within 40minutes. Within the same timeframe, E2 increases dendritic spine density in CA1 dorsal hippocampal neurons of behavioural task-naïve mice and in hippocampal sections. Mechanisms underlying these effects remain unclear. Estrogens rapidly modulate actin cytoskeletal dynamics through actin polymerization and the translation of key synaptic proteins. We first determined doses of actin polymerization inhibitor latrunculin A (LAT) and protein synthesis inhibitor anisomycin (ANI) that would block short-term social recognition memory when infused into the dorsal hippocampus of ovariectomized female mice 15minutes prior to testing. The highest doses that did not block social recognition prevented the facilitating effects of E2, whereas DNA transcription inhibitor, actinomycin D, could not block social recognition. As task performance may interfere with E2-facilitated increases in dendritic spine density, dendritic spine density and length were examined in task-performing and task-naïve mice. E2 increased dendritic spine density 15 but not 40minutes following treatment, regardless of whether the animal had performed the social recognition task. This effect was blocked by LAT, but not ANI. Thus, both actin polymerization and protein synthesis are necessary for E2 to rapidly facilitate social recognition, whereas actin polymerization, but not protein synthesis, is required for the rapid increase in dendritic spine density brought on by E2.","container-title":"Psychoneuroendocrinology","DOI":"10.1016/j.psyneuen.2021.105232","ISSN":"0306-4530","journalAbbreviation":"Psychoneuroendocrinology","language":"en","page":"105232","source":"ScienceDirect","title":"Protein synthesis and actin polymerization in the rapid effects of 17β-estradiol on short-term social memory and dendritic spine dynamics in female mice","author":[{"family":"Sheppard","given":"Paul A. S."},{"family":"Asling","given":"Hayley A."},{"family":"Walczyk-Mooradally","given":"Alicyia"},{"family":"Armstrong","given":"Sabrina E."},{"family":"Elad","given":"Vissy M."},{"family":"Lalonde","given":"Jasmin"},{"family":"Choleris","given":"Elena"}],"issued":{"date-parts":[["2021",4,15]]}}}],"schema":"https://github.com/citation-style-language/schema/raw/master/csl-citation.json"} </w:instrText>
      </w:r>
      <w:r>
        <w:rPr>
          <w:rStyle w:val="cit-article-title"/>
        </w:rPr>
        <w:fldChar w:fldCharType="separate"/>
      </w:r>
      <w:r>
        <w:rPr>
          <w:lang w:val="en-US"/>
        </w:rPr>
        <w:t>(5,6)</w:t>
      </w:r>
      <w:r>
        <w:rPr>
          <w:rStyle w:val="cit-article-title"/>
        </w:rPr>
        <w:fldChar w:fldCharType="end"/>
      </w:r>
      <w:r w:rsidRPr="005057B0">
        <w:rPr>
          <w:rStyle w:val="cit-article-title"/>
        </w:rPr>
        <w:t xml:space="preserve">. This dose of U0126 </w:t>
      </w:r>
      <w:r>
        <w:rPr>
          <w:rStyle w:val="cit-article-title"/>
        </w:rPr>
        <w:t>did</w:t>
      </w:r>
      <w:r w:rsidRPr="005057B0">
        <w:rPr>
          <w:rStyle w:val="cit-article-title"/>
        </w:rPr>
        <w:t xml:space="preserve"> not impair social recognition in OVX female mice in </w:t>
      </w:r>
      <w:r>
        <w:rPr>
          <w:rStyle w:val="cit-article-title"/>
        </w:rPr>
        <w:t>the “easy”</w:t>
      </w:r>
      <w:r w:rsidRPr="005057B0">
        <w:rPr>
          <w:rStyle w:val="cit-article-title"/>
        </w:rPr>
        <w:t xml:space="preserve"> paradigm in which vehicle treated OVX mice show social recognition </w:t>
      </w:r>
      <w:r w:rsidRPr="006424E7">
        <w:rPr>
          <w:rStyle w:val="cit-article-title"/>
          <w:b/>
          <w:bCs/>
        </w:rPr>
        <w:t>(Figure 1</w:t>
      </w:r>
      <w:r>
        <w:rPr>
          <w:rStyle w:val="cit-article-title"/>
          <w:b/>
          <w:bCs/>
        </w:rPr>
        <w:t>C</w:t>
      </w:r>
      <w:r w:rsidRPr="006424E7">
        <w:rPr>
          <w:rStyle w:val="cit-article-title"/>
          <w:b/>
          <w:bCs/>
        </w:rPr>
        <w:t>)</w:t>
      </w:r>
      <w:r w:rsidRPr="005057B0">
        <w:rPr>
          <w:rStyle w:val="cit-article-title"/>
        </w:rPr>
        <w:t>.</w:t>
      </w:r>
      <w:r w:rsidRPr="005057B0">
        <w:rPr>
          <w:rStyle w:val="cit-article-title"/>
          <w:b/>
        </w:rPr>
        <w:t xml:space="preserve"> </w:t>
      </w:r>
    </w:p>
    <w:p w14:paraId="43774DBF" w14:textId="77777777" w:rsidR="007B79AC" w:rsidRPr="005057B0" w:rsidRDefault="007B79AC" w:rsidP="007B79AC">
      <w:pPr>
        <w:widowControl w:val="0"/>
        <w:spacing w:line="480" w:lineRule="auto"/>
        <w:rPr>
          <w:rStyle w:val="cit-article-title"/>
          <w:b/>
          <w:bCs/>
        </w:rPr>
      </w:pPr>
    </w:p>
    <w:p w14:paraId="52EE83FC" w14:textId="77777777" w:rsidR="007B79AC" w:rsidRPr="005057B0" w:rsidRDefault="007B79AC" w:rsidP="007B79AC">
      <w:pPr>
        <w:widowControl w:val="0"/>
        <w:spacing w:line="480" w:lineRule="auto"/>
        <w:outlineLvl w:val="0"/>
        <w:rPr>
          <w:rStyle w:val="cit-article-title"/>
          <w:b/>
          <w:bCs/>
        </w:rPr>
      </w:pPr>
      <w:r w:rsidRPr="005057B0">
        <w:rPr>
          <w:rStyle w:val="cit-article-title"/>
          <w:b/>
          <w:bCs/>
        </w:rPr>
        <w:t>Effects of PI3K pathway inhibition on social recognition</w:t>
      </w:r>
    </w:p>
    <w:p w14:paraId="234A2E18" w14:textId="0E08AD29" w:rsidR="007B79AC" w:rsidRPr="005057B0" w:rsidRDefault="007B79AC" w:rsidP="007B79AC">
      <w:pPr>
        <w:widowControl w:val="0"/>
        <w:spacing w:line="480" w:lineRule="auto"/>
        <w:rPr>
          <w:rStyle w:val="cit-article-title"/>
          <w:b/>
          <w:bCs/>
        </w:rPr>
      </w:pPr>
      <w:r w:rsidRPr="005057B0">
        <w:rPr>
          <w:rStyle w:val="cit-article-title"/>
          <w:bCs/>
        </w:rPr>
        <w:t xml:space="preserve">OVX mice </w:t>
      </w:r>
      <w:r w:rsidRPr="005057B0">
        <w:rPr>
          <w:rStyle w:val="cit-article-title"/>
        </w:rPr>
        <w:t xml:space="preserve">were bilaterally microinfused with 0.5ng/side, 1.0ng/side, 5.0ng/side, </w:t>
      </w:r>
      <w:r>
        <w:rPr>
          <w:rStyle w:val="cit-article-title"/>
        </w:rPr>
        <w:t xml:space="preserve">or </w:t>
      </w:r>
      <w:r w:rsidRPr="005057B0">
        <w:rPr>
          <w:rStyle w:val="cit-article-title"/>
        </w:rPr>
        <w:t xml:space="preserve">10ng/side of PI3K inhibitor 2-(4-morpholinyl)-8-phenyl-4H-1-benzopyran-4-one (LY294002; Santa Cruz Biotechnology, Dallas, TX), or vehicle (50% dimethyl sulfoxide [DMSO] in </w:t>
      </w:r>
      <w:r>
        <w:rPr>
          <w:rStyle w:val="cit-article-title"/>
        </w:rPr>
        <w:t>0.9% NaCl</w:t>
      </w:r>
      <w:r w:rsidRPr="005057B0">
        <w:rPr>
          <w:rStyle w:val="cit-article-title"/>
        </w:rPr>
        <w:t xml:space="preserve"> saline solution). These doses were based on </w:t>
      </w:r>
      <w:r>
        <w:rPr>
          <w:rStyle w:val="cit-article-title"/>
        </w:rPr>
        <w:t xml:space="preserve">Fan et al. </w:t>
      </w:r>
      <w:r>
        <w:rPr>
          <w:rStyle w:val="cit-article-title"/>
        </w:rPr>
        <w:fldChar w:fldCharType="begin"/>
      </w:r>
      <w:r>
        <w:rPr>
          <w:rStyle w:val="cit-article-title"/>
        </w:rPr>
        <w:instrText xml:space="preserve"> ADDIN ZOTERO_ITEM CSL_CITATION {"citationID":"ICxGt1XA","properties":{"formattedCitation":"(12)","plainCitation":"(12)","noteIndex":0},"citationItems":[{"id":411,"uris":["http://zotero.org/users/local/4Q5mc1F0/items/IMGI7XB7"],"itemData":{"id":411,"type":"article-journal","abstract":"We previously demonstrated that dorsal hippocampal extracellular signal-regulated kinase (ERK) activation is necessary for 17beta-estradiol (E(2)) to enhance novel object recognition in young ovariectomized mice (Fernandez et al., 2008). Here, we asked whether E(2) has similar memory-enhancing effects in middle-aged and aged ovariectomized mice, and whether these effects depend on ERK and phosphatidylinositol 3-kinase (PI3K)/Akt activation. We first demonstrated that intracerebroventricular or intrahippocampal E(2) infusion immediately after object recognition training enhanced memory consolidation in middle-aged, but not aged, females. The E(2)-induced enhancement in middle-aged females was blocked by intrahippocampal inhibition of ERK or PI3K activation. Intrahippocampal or intracerebroventricular E(2) infusion in middle-aged females increased phosphorylation of p42 ERK in the dorsal hippocampus 15 min, but not 5 min, after infusion, an effect that was blocked by intrahippocampal inhibition of ERK or PI3K activation. Dorsal hippocampal PI3K and Akt phosphorylation was increased 5 min after intrahippocampal or intracerebroventricular E(2) infusion in middle-aged, but not aged, females. Intracerebroventricular E(2) infusion also increased PI3K phosphorylation after 15 min, and this effect was blocked by intrahippocampal PI3K, but not ERK, inhibition. These data demonstrate for the first time that activation of dorsal hippocampal PI3K/Akt and ERK signaling pathways is necessary for E(2) to enhance object recognition memory in middle-aged females. They also reveal that similar dorsal hippocampal signaling pathways mediate E(2)-induced object recognition memory enhancement in young and middle-aged females and that the inability of E(2) to activate these pathways may underlie its failure to enhance object recognition in aged females.","container-title":"The Journal of Neuroscience: The Official Journal of the Society for Neuroscience","DOI":"10.1523/JNEUROSCI.4333-09.2010","ISSN":"1529-2401","issue":"12","journalAbbreviation":"J. Neurosci.","language":"eng","note":"PMID: 20335475\nPMCID: PMC2852263","page":"4390-4400","source":"PubMed","title":"Estradiol-induced object memory consolidation in middle-aged female mice requires dorsal hippocampal extracellular signal-regulated kinase and phosphatidylinositol 3-kinase activation","volume":"30","author":[{"family":"Fan","given":"Lu"},{"family":"Zhao","given":"Zaorui"},{"family":"Orr","given":"Patrick T."},{"family":"Chambers","given":"Cassie H."},{"family":"Lewis","given":"Michael C."},{"family":"Frick","given":"Karyn M."}],"issued":{"date-parts":[["2010",3,24]]}}}],"schema":"https://github.com/citation-style-language/schema/raw/master/csl-citation.json"} </w:instrText>
      </w:r>
      <w:r>
        <w:rPr>
          <w:rStyle w:val="cit-article-title"/>
        </w:rPr>
        <w:fldChar w:fldCharType="separate"/>
      </w:r>
      <w:r>
        <w:rPr>
          <w:lang w:val="en-US"/>
        </w:rPr>
        <w:t>(12)</w:t>
      </w:r>
      <w:r>
        <w:rPr>
          <w:rStyle w:val="cit-article-title"/>
        </w:rPr>
        <w:fldChar w:fldCharType="end"/>
      </w:r>
      <w:r w:rsidRPr="005057B0">
        <w:rPr>
          <w:rStyle w:val="cit-article-title"/>
        </w:rPr>
        <w:t xml:space="preserve">, </w:t>
      </w:r>
      <w:r>
        <w:rPr>
          <w:rStyle w:val="cit-article-title"/>
        </w:rPr>
        <w:t xml:space="preserve">where </w:t>
      </w:r>
      <w:r w:rsidRPr="005057B0">
        <w:rPr>
          <w:rStyle w:val="cit-article-title"/>
        </w:rPr>
        <w:t>LY294002 at 5.0ng/side block</w:t>
      </w:r>
      <w:r>
        <w:rPr>
          <w:rStyle w:val="cit-article-title"/>
        </w:rPr>
        <w:t>ed</w:t>
      </w:r>
      <w:r w:rsidRPr="005057B0">
        <w:rPr>
          <w:rStyle w:val="cit-article-title"/>
        </w:rPr>
        <w:t xml:space="preserve"> long-term object recognition memory and at 0.5ng block</w:t>
      </w:r>
      <w:r>
        <w:rPr>
          <w:rStyle w:val="cit-article-title"/>
        </w:rPr>
        <w:t>ed</w:t>
      </w:r>
      <w:r w:rsidRPr="005057B0">
        <w:rPr>
          <w:rStyle w:val="cit-article-title"/>
        </w:rPr>
        <w:t xml:space="preserve"> rapid </w:t>
      </w:r>
      <w:r>
        <w:rPr>
          <w:rStyle w:val="cit-article-title"/>
        </w:rPr>
        <w:t xml:space="preserve">increases in </w:t>
      </w:r>
      <w:r w:rsidRPr="005057B0">
        <w:rPr>
          <w:rStyle w:val="cit-article-title"/>
        </w:rPr>
        <w:t>phospho-PI3K</w:t>
      </w:r>
      <w:r>
        <w:rPr>
          <w:rStyle w:val="cit-article-title"/>
        </w:rPr>
        <w:t xml:space="preserve"> following </w:t>
      </w:r>
      <w:r w:rsidRPr="005057B0">
        <w:rPr>
          <w:rStyle w:val="cit-article-title"/>
        </w:rPr>
        <w:t>E2-</w:t>
      </w:r>
      <w:r>
        <w:rPr>
          <w:rStyle w:val="cit-article-title"/>
        </w:rPr>
        <w:t>treatment</w:t>
      </w:r>
      <w:r w:rsidRPr="005057B0">
        <w:rPr>
          <w:rStyle w:val="cit-article-title"/>
        </w:rPr>
        <w:t>.</w:t>
      </w:r>
    </w:p>
    <w:p w14:paraId="6FD7167F" w14:textId="77777777" w:rsidR="007B79AC" w:rsidRPr="005057B0" w:rsidRDefault="007B79AC" w:rsidP="007B79AC">
      <w:pPr>
        <w:widowControl w:val="0"/>
        <w:spacing w:line="480" w:lineRule="auto"/>
        <w:rPr>
          <w:rStyle w:val="cit-article-title"/>
        </w:rPr>
      </w:pPr>
    </w:p>
    <w:p w14:paraId="298706CA" w14:textId="77777777" w:rsidR="007B79AC" w:rsidRPr="005057B0" w:rsidRDefault="007B79AC" w:rsidP="007B79AC">
      <w:pPr>
        <w:widowControl w:val="0"/>
        <w:spacing w:line="480" w:lineRule="auto"/>
        <w:rPr>
          <w:rStyle w:val="cit-article-title"/>
          <w:b/>
        </w:rPr>
      </w:pPr>
      <w:r w:rsidRPr="005057B0">
        <w:rPr>
          <w:rStyle w:val="cit-article-title"/>
          <w:b/>
        </w:rPr>
        <w:t>Effects of PI3K pathway inhibition on estradiol-facilitated social recognition</w:t>
      </w:r>
    </w:p>
    <w:p w14:paraId="3C1C4894" w14:textId="77777777" w:rsidR="007B79AC" w:rsidRPr="005057B0" w:rsidRDefault="007B79AC" w:rsidP="007B79AC">
      <w:pPr>
        <w:widowControl w:val="0"/>
        <w:spacing w:line="480" w:lineRule="auto"/>
        <w:rPr>
          <w:rStyle w:val="cit-article-title"/>
          <w:b/>
        </w:rPr>
      </w:pPr>
      <w:r w:rsidRPr="005057B0">
        <w:rPr>
          <w:rStyle w:val="cit-article-title"/>
        </w:rPr>
        <w:t xml:space="preserve">OVX mice were bilaterally microinfused first with 5.0ng/side LY294002 or vehicle 5 minutes </w:t>
      </w:r>
      <w:r>
        <w:rPr>
          <w:rStyle w:val="cit-article-title"/>
        </w:rPr>
        <w:t>before</w:t>
      </w:r>
      <w:r w:rsidRPr="005057B0">
        <w:rPr>
          <w:rStyle w:val="cit-article-title"/>
        </w:rPr>
        <w:t xml:space="preserve"> 6.81pg/side E2 or vehicle. This dose of LY294002 </w:t>
      </w:r>
      <w:r>
        <w:rPr>
          <w:rStyle w:val="cit-article-title"/>
        </w:rPr>
        <w:t>did</w:t>
      </w:r>
      <w:r w:rsidRPr="005057B0">
        <w:rPr>
          <w:rStyle w:val="cit-article-title"/>
        </w:rPr>
        <w:t xml:space="preserve"> not impair social recognition in OVX female mice in </w:t>
      </w:r>
      <w:r>
        <w:rPr>
          <w:rStyle w:val="cit-article-title"/>
        </w:rPr>
        <w:t>the “easy”</w:t>
      </w:r>
      <w:r w:rsidRPr="005057B0">
        <w:rPr>
          <w:rStyle w:val="cit-article-title"/>
        </w:rPr>
        <w:t xml:space="preserve"> paradigm in which vehicle treated animals show social recognition </w:t>
      </w:r>
      <w:r w:rsidRPr="006424E7">
        <w:rPr>
          <w:rStyle w:val="cit-article-title"/>
          <w:b/>
          <w:bCs/>
        </w:rPr>
        <w:t>(Figure 1D)</w:t>
      </w:r>
      <w:r w:rsidRPr="005057B0">
        <w:rPr>
          <w:rStyle w:val="cit-article-title"/>
        </w:rPr>
        <w:t>.</w:t>
      </w:r>
    </w:p>
    <w:p w14:paraId="24191D66" w14:textId="77777777" w:rsidR="007B79AC" w:rsidRPr="005057B0" w:rsidRDefault="007B79AC" w:rsidP="007B79AC">
      <w:pPr>
        <w:widowControl w:val="0"/>
        <w:spacing w:line="480" w:lineRule="auto"/>
        <w:rPr>
          <w:rStyle w:val="cit-article-title"/>
          <w:b/>
        </w:rPr>
      </w:pPr>
    </w:p>
    <w:p w14:paraId="72899E67" w14:textId="77777777" w:rsidR="007B79AC" w:rsidRPr="005057B0" w:rsidRDefault="007B79AC" w:rsidP="007B79AC">
      <w:pPr>
        <w:widowControl w:val="0"/>
        <w:spacing w:line="480" w:lineRule="auto"/>
        <w:rPr>
          <w:rStyle w:val="cit-article-title"/>
          <w:b/>
        </w:rPr>
      </w:pPr>
      <w:r w:rsidRPr="005057B0">
        <w:rPr>
          <w:rStyle w:val="cit-article-title"/>
          <w:b/>
        </w:rPr>
        <w:t xml:space="preserve">Effects of estradiol and cell signaling inhibition in </w:t>
      </w:r>
      <w:r>
        <w:rPr>
          <w:rStyle w:val="cit-article-title"/>
          <w:b/>
        </w:rPr>
        <w:t>task</w:t>
      </w:r>
      <w:r w:rsidRPr="005057B0">
        <w:rPr>
          <w:rStyle w:val="cit-article-title"/>
          <w:b/>
        </w:rPr>
        <w:t>-naïve OVX mice</w:t>
      </w:r>
    </w:p>
    <w:p w14:paraId="248ED925" w14:textId="77777777" w:rsidR="007B79AC" w:rsidRPr="005057B0" w:rsidRDefault="007B79AC" w:rsidP="007B79AC">
      <w:pPr>
        <w:widowControl w:val="0"/>
        <w:spacing w:line="480" w:lineRule="auto"/>
        <w:rPr>
          <w:rStyle w:val="cit-article-title"/>
        </w:rPr>
      </w:pPr>
      <w:r w:rsidRPr="005057B0">
        <w:rPr>
          <w:rStyle w:val="cit-article-title"/>
        </w:rPr>
        <w:t xml:space="preserve">OVX mice were bilaterally microinfused with the same treatments as in </w:t>
      </w:r>
      <w:r>
        <w:rPr>
          <w:rStyle w:val="cit-article-title"/>
        </w:rPr>
        <w:t>estradiol-facilitated social recognition experiments above</w:t>
      </w:r>
      <w:r w:rsidRPr="005057B0">
        <w:rPr>
          <w:rStyle w:val="cit-article-title"/>
        </w:rPr>
        <w:t xml:space="preserve"> (vehicle, 0.5µg/side U0126, or 5.0ng/side LY294002 followed by vehicle or 6.81pg/side E2) and left undisturbed for 40 minutes </w:t>
      </w:r>
      <w:r>
        <w:rPr>
          <w:rStyle w:val="cit-article-title"/>
        </w:rPr>
        <w:t>before tissue collection</w:t>
      </w:r>
      <w:r w:rsidRPr="005057B0">
        <w:rPr>
          <w:rStyle w:val="cit-article-title"/>
        </w:rPr>
        <w:t xml:space="preserve"> to determine the effects of treatment on synapse number in the dorsal CA1</w:t>
      </w:r>
      <w:r>
        <w:rPr>
          <w:rStyle w:val="cit-article-title"/>
        </w:rPr>
        <w:t xml:space="preserve"> of task-</w:t>
      </w:r>
      <w:r>
        <w:rPr>
          <w:rStyle w:val="cit-article-title"/>
        </w:rPr>
        <w:lastRenderedPageBreak/>
        <w:t>naïve mice</w:t>
      </w:r>
      <w:r w:rsidRPr="005057B0">
        <w:rPr>
          <w:rStyle w:val="cit-article-title"/>
        </w:rPr>
        <w:t>.</w:t>
      </w:r>
    </w:p>
    <w:p w14:paraId="172D2082" w14:textId="77777777" w:rsidR="007B79AC" w:rsidRPr="005057B0" w:rsidRDefault="007B79AC" w:rsidP="007B79AC">
      <w:pPr>
        <w:widowControl w:val="0"/>
        <w:spacing w:line="480" w:lineRule="auto"/>
        <w:rPr>
          <w:rStyle w:val="cit-article-title"/>
          <w:b/>
        </w:rPr>
      </w:pPr>
    </w:p>
    <w:p w14:paraId="3944DA51" w14:textId="77777777" w:rsidR="007B79AC" w:rsidRPr="00127007" w:rsidRDefault="007B79AC" w:rsidP="007B79AC">
      <w:pPr>
        <w:widowControl w:val="0"/>
        <w:spacing w:line="480" w:lineRule="auto"/>
        <w:jc w:val="both"/>
        <w:outlineLvl w:val="0"/>
        <w:rPr>
          <w:rStyle w:val="cit-article-title"/>
          <w:b/>
        </w:rPr>
      </w:pPr>
      <w:r w:rsidRPr="00127007">
        <w:rPr>
          <w:rStyle w:val="cit-article-title"/>
          <w:b/>
        </w:rPr>
        <w:t>Tissue Collection</w:t>
      </w:r>
    </w:p>
    <w:p w14:paraId="21782D05" w14:textId="026CFC9B" w:rsidR="007B79AC" w:rsidRPr="00127007" w:rsidRDefault="007B79AC" w:rsidP="007B79AC">
      <w:pPr>
        <w:widowControl w:val="0"/>
        <w:spacing w:line="480" w:lineRule="auto"/>
        <w:jc w:val="both"/>
        <w:rPr>
          <w:rStyle w:val="cit-article-title"/>
        </w:rPr>
      </w:pPr>
      <w:r w:rsidRPr="00127007">
        <w:rPr>
          <w:rStyle w:val="cit-article-title"/>
        </w:rPr>
        <w:t xml:space="preserve">Immediately after social recognition testing, mice received 0.8mL of the anesthetic Avertin intraperitoneally (tribromoethanol; Sigma-Aldrich, Oakville, ON, Canada) and was perfused with 0.9% NaCl solution, followed by 4% paraformaldehyde (PFA) in phosphate buffered solution (PBS; pH 7.4) to fix the brain </w:t>
      </w:r>
      <w:r w:rsidRPr="00127007">
        <w:rPr>
          <w:rStyle w:val="cit-article-title"/>
          <w:i/>
          <w:iCs/>
        </w:rPr>
        <w:t>in situ</w:t>
      </w:r>
      <w:r w:rsidRPr="00127007">
        <w:rPr>
          <w:rStyle w:val="cit-article-title"/>
        </w:rPr>
        <w:t xml:space="preserve">. The brain was subsequently extracted and post-fixed in 4% PFA in PBS overnight before storage in PBS containing 0.02% sodium azide. </w:t>
      </w:r>
      <w:r w:rsidRPr="00127007">
        <w:rPr>
          <w:lang w:eastAsia="en-GB"/>
        </w:rPr>
        <w:t>Brains from each animal were serially sectioned (25 or 40 μm-thick coronal sections) on a </w:t>
      </w:r>
      <w:hyperlink r:id="rId4" w:tooltip="Learn more about cryostat from ScienceDirect's AI-generated Topic Pages" w:history="1">
        <w:r w:rsidRPr="00127007">
          <w:rPr>
            <w:u w:val="single"/>
            <w:lang w:eastAsia="en-GB"/>
          </w:rPr>
          <w:t>cryostat</w:t>
        </w:r>
      </w:hyperlink>
      <w:r w:rsidRPr="00127007">
        <w:rPr>
          <w:lang w:eastAsia="en-GB"/>
        </w:rPr>
        <w:t> at −18 °C and stored in tissue cryoprotection solution (25 % glycerol, 30 % </w:t>
      </w:r>
      <w:hyperlink r:id="rId5" w:tooltip="Learn more about ethylene glycol from ScienceDirect's AI-generated Topic Pages" w:history="1">
        <w:r w:rsidRPr="00127007">
          <w:rPr>
            <w:u w:val="single"/>
            <w:lang w:eastAsia="en-GB"/>
          </w:rPr>
          <w:t>ethylene glycol</w:t>
        </w:r>
      </w:hyperlink>
      <w:r w:rsidRPr="00127007">
        <w:rPr>
          <w:lang w:eastAsia="en-GB"/>
        </w:rPr>
        <w:t xml:space="preserve">, 45 % 1x PBS pH 7.4, 0.05 % sodium azide) at −20 °C until further processing. </w:t>
      </w:r>
      <w:r w:rsidRPr="00127007">
        <w:rPr>
          <w:rStyle w:val="cit-article-title"/>
        </w:rPr>
        <w:t>Coronal sections (40μm) were also generated and mounted on microscope slides to confirm location of cannulae (Supplemental Figures)</w:t>
      </w:r>
      <w:r w:rsidRPr="00127007">
        <w:rPr>
          <w:rStyle w:val="cit-article-title"/>
        </w:rPr>
        <w:fldChar w:fldCharType="begin"/>
      </w:r>
      <w:r>
        <w:rPr>
          <w:rStyle w:val="cit-article-title"/>
        </w:rPr>
        <w:instrText xml:space="preserve"> ADDIN ZOTERO_ITEM CSL_CITATION {"citationID":"RS40a6eO","properties":{"formattedCitation":"(2)","plainCitation":"(2)","noteIndex":0},"citationItems":[{"id":457,"uris":["http://zotero.org/users/local/4Q5mc1F0/items/WKJZBKNJ"],"itemData":{"id":457,"type":"book","edition":"2nd","event-place":"San Diego, CA","publisher":"Academic Press","publisher-place":"San Diego, CA","title":"The mouse brain in stereotaxic coordinates","author":[{"family":"Paxinos","given":"G"},{"family":"Franklin","given":"KBJ"}],"issued":{"date-parts":[["2001"]]}}}],"schema":"https://github.com/citation-style-language/schema/raw/master/csl-citation.json"} </w:instrText>
      </w:r>
      <w:r w:rsidRPr="00127007">
        <w:rPr>
          <w:rStyle w:val="cit-article-title"/>
        </w:rPr>
        <w:fldChar w:fldCharType="separate"/>
      </w:r>
      <w:r>
        <w:rPr>
          <w:lang w:val="en-US"/>
        </w:rPr>
        <w:t>(2)</w:t>
      </w:r>
      <w:r w:rsidRPr="00127007">
        <w:rPr>
          <w:rStyle w:val="cit-article-title"/>
        </w:rPr>
        <w:fldChar w:fldCharType="end"/>
      </w:r>
      <w:r w:rsidRPr="00127007">
        <w:rPr>
          <w:rStyle w:val="cit-article-title"/>
        </w:rPr>
        <w:t xml:space="preserve">. Mice were removed from analyses when infusion cannulae did not reach the dorsal hippocampus bilaterally (total n=8 across all experiments). </w:t>
      </w:r>
    </w:p>
    <w:p w14:paraId="1A63D942" w14:textId="77777777" w:rsidR="007B79AC" w:rsidRDefault="007B79AC" w:rsidP="007B79AC">
      <w:pPr>
        <w:widowControl w:val="0"/>
        <w:spacing w:line="480" w:lineRule="auto"/>
        <w:jc w:val="both"/>
        <w:outlineLvl w:val="0"/>
        <w:rPr>
          <w:rStyle w:val="cit-article-title"/>
          <w:b/>
          <w:bCs/>
        </w:rPr>
      </w:pPr>
    </w:p>
    <w:p w14:paraId="0392748C" w14:textId="77777777" w:rsidR="007B79AC" w:rsidRPr="00127007" w:rsidRDefault="007B79AC" w:rsidP="007B79AC">
      <w:pPr>
        <w:widowControl w:val="0"/>
        <w:spacing w:line="480" w:lineRule="auto"/>
        <w:jc w:val="both"/>
        <w:outlineLvl w:val="0"/>
        <w:rPr>
          <w:rStyle w:val="cit-article-title"/>
          <w:b/>
          <w:bCs/>
        </w:rPr>
      </w:pPr>
      <w:r w:rsidRPr="00127007">
        <w:rPr>
          <w:rStyle w:val="cit-article-title"/>
          <w:b/>
          <w:bCs/>
        </w:rPr>
        <w:t>Immunohistochemistry</w:t>
      </w:r>
    </w:p>
    <w:p w14:paraId="248DE1D9" w14:textId="77777777" w:rsidR="007B79AC" w:rsidRPr="00127007" w:rsidRDefault="007B79AC" w:rsidP="007B79AC">
      <w:pPr>
        <w:widowControl w:val="0"/>
        <w:spacing w:line="480" w:lineRule="auto"/>
        <w:jc w:val="both"/>
        <w:rPr>
          <w:lang w:eastAsia="en-GB"/>
        </w:rPr>
      </w:pPr>
      <w:r w:rsidRPr="00127007">
        <w:rPr>
          <w:rStyle w:val="cit-article-title"/>
          <w:bCs/>
          <w:iCs/>
        </w:rPr>
        <w:t xml:space="preserve">Coronal sections mounted on </w:t>
      </w:r>
      <w:r w:rsidRPr="00127007">
        <w:rPr>
          <w:lang w:eastAsia="en-GB"/>
        </w:rPr>
        <w:t>Superfrost Plus slides (ThermoFisher Scientific, UK),</w:t>
      </w:r>
      <w:r w:rsidRPr="00127007">
        <w:rPr>
          <w:rStyle w:val="cit-article-title"/>
          <w:bCs/>
          <w:iCs/>
        </w:rPr>
        <w:t xml:space="preserve"> </w:t>
      </w:r>
      <w:r w:rsidRPr="00127007">
        <w:rPr>
          <w:lang w:eastAsia="en-GB"/>
        </w:rPr>
        <w:t xml:space="preserve">from each brain in </w:t>
      </w:r>
      <w:r w:rsidRPr="00127007">
        <w:rPr>
          <w:rStyle w:val="cit-article-title"/>
          <w:bCs/>
          <w:iCs/>
        </w:rPr>
        <w:t xml:space="preserve">task-performing and task-naïve groups (4-6 mice/treatment) </w:t>
      </w:r>
      <w:r w:rsidRPr="00127007">
        <w:rPr>
          <w:lang w:eastAsia="en-GB"/>
        </w:rPr>
        <w:t xml:space="preserve">were washed for 10 min in phosphate buffer (PB; 0.1 M) and 2 × 10 min in PBS. For antigen retrieval sections were incubated for 10−15 mins in 10 mM sodium citrate (pH 6.2) at RT, followed by a 15 min incubation in pre-heated 10 mM sodium citrate (pH 6.2) in a water-bath at 78 °C. Sections were then allowed to cool down to RT in the same solution while gently shaking for 30 min. Sections were then washed twice (2 × 5 min) in PBS supplemented with 0.05 % Triton-X100 and incubated for 3−4 h in blocking </w:t>
      </w:r>
      <w:r w:rsidRPr="00127007">
        <w:rPr>
          <w:lang w:eastAsia="en-GB"/>
        </w:rPr>
        <w:lastRenderedPageBreak/>
        <w:t xml:space="preserve">solution (10 % Normal Goat Serum, 1.5 % BSA, 0.3 % Triton-X100 in PBS), followed by overnight incubation at 4 °C with primary antibodies diluted in blocking solution </w:t>
      </w:r>
      <w:r w:rsidRPr="00127007">
        <w:rPr>
          <w:rStyle w:val="cit-article-title"/>
          <w:bCs/>
          <w:iCs/>
        </w:rPr>
        <w:t>for the GluA1-subunit of AMPA receptors and the pre-synaptic marker bassoon</w:t>
      </w:r>
      <w:r w:rsidRPr="00127007">
        <w:rPr>
          <w:lang w:eastAsia="en-GB"/>
        </w:rPr>
        <w:t>: 1:300 Rabbit-α-GluA1, Sigma-Aldrich AB1504; 1:200 Mouse-</w:t>
      </w:r>
      <w:r w:rsidRPr="00127007">
        <w:rPr>
          <w:lang w:eastAsia="en-GB"/>
        </w:rPr>
        <w:sym w:font="Symbol" w:char="F061"/>
      </w:r>
      <w:r w:rsidRPr="00127007">
        <w:rPr>
          <w:lang w:eastAsia="en-GB"/>
        </w:rPr>
        <w:t>-bassoon, Abcam ab82958). Sections were then washed in PBS (3 × 10 min) and incubated for 2 h in secondary antibody diluted in blocking solution (1:1000 Goat-α-rabbit AlexaFluor488; 1:1000 Goat-α-mouse AlexaFluor568) and washed again in PBS (4 × 10 min). Finally, sections air-dried at RT for 1 h before coverslipping with mounting medium containing </w:t>
      </w:r>
      <w:hyperlink r:id="rId6" w:tooltip="Learn more about DAPI from ScienceDirect's AI-generated Topic Pages" w:history="1">
        <w:r w:rsidRPr="00127007">
          <w:rPr>
            <w:u w:val="single"/>
            <w:lang w:eastAsia="en-GB"/>
          </w:rPr>
          <w:t>DAPI</w:t>
        </w:r>
      </w:hyperlink>
      <w:r w:rsidRPr="00127007">
        <w:rPr>
          <w:lang w:eastAsia="en-GB"/>
        </w:rPr>
        <w:t> (Prolong Gold; Thermofisher).</w:t>
      </w:r>
    </w:p>
    <w:p w14:paraId="721E0424" w14:textId="77777777" w:rsidR="007B79AC" w:rsidRPr="00127007" w:rsidRDefault="007B79AC" w:rsidP="007B79AC">
      <w:pPr>
        <w:spacing w:before="360" w:after="120" w:line="480" w:lineRule="auto"/>
        <w:jc w:val="both"/>
        <w:outlineLvl w:val="2"/>
        <w:rPr>
          <w:b/>
          <w:bCs/>
          <w:lang w:eastAsia="en-GB"/>
        </w:rPr>
      </w:pPr>
      <w:r w:rsidRPr="00127007">
        <w:rPr>
          <w:b/>
          <w:bCs/>
          <w:lang w:eastAsia="en-GB"/>
        </w:rPr>
        <w:t>Confocal image acquisition and analysis</w:t>
      </w:r>
    </w:p>
    <w:p w14:paraId="0491CFC5" w14:textId="77777777" w:rsidR="007B79AC" w:rsidRPr="00127007" w:rsidRDefault="007B79AC" w:rsidP="007B79AC">
      <w:pPr>
        <w:spacing w:line="480" w:lineRule="auto"/>
        <w:jc w:val="both"/>
        <w:rPr>
          <w:rStyle w:val="cit-article-title"/>
          <w:bCs/>
          <w:iCs/>
        </w:rPr>
      </w:pPr>
      <w:r w:rsidRPr="00127007">
        <w:rPr>
          <w:lang w:eastAsia="en-GB"/>
        </w:rPr>
        <w:t xml:space="preserve">Confocal images </w:t>
      </w:r>
      <w:r w:rsidRPr="00127007">
        <w:rPr>
          <w:rStyle w:val="cit-article-title"/>
          <w:bCs/>
          <w:iCs/>
        </w:rPr>
        <w:t xml:space="preserve">of the CA1 region of the hippocampus </w:t>
      </w:r>
      <w:r w:rsidRPr="00127007">
        <w:rPr>
          <w:lang w:eastAsia="en-GB"/>
        </w:rPr>
        <w:t xml:space="preserve">for quantification of synaptic puncta were acquired at the Wohl Cellular Imaging Centre using an Inverted Spinning Disk confocal microscope (Nikon, Japan) and 60x oil immersion lens objective (NA 1.4). Exposure time was kept constant for the entire dataset. Images were 102.65 × 102.65 μm in size (512 × 512 pixels), acquired as a stack spanning 6−10 μm, at an interval of 0.3 μm. </w:t>
      </w:r>
      <w:r w:rsidRPr="00127007">
        <w:rPr>
          <w:rStyle w:val="cit-article-title"/>
          <w:bCs/>
          <w:iCs/>
        </w:rPr>
        <w:t>Three 3 non-continuous slices were imaged and analysed from each animal, and synaptic data averaged to a single datum for each animal.</w:t>
      </w:r>
      <w:r w:rsidRPr="00127007">
        <w:rPr>
          <w:lang w:eastAsia="en-GB"/>
        </w:rPr>
        <w:t xml:space="preserve"> Synaptic puncta were analysed in ImageJ (</w:t>
      </w:r>
      <w:hyperlink r:id="rId7" w:tgtFrame="_blank" w:history="1">
        <w:r w:rsidRPr="00127007">
          <w:rPr>
            <w:u w:val="single"/>
            <w:lang w:eastAsia="en-GB"/>
          </w:rPr>
          <w:t>https://imagej.net/Welcome</w:t>
        </w:r>
      </w:hyperlink>
      <w:r w:rsidRPr="00127007">
        <w:rPr>
          <w:lang w:eastAsia="en-GB"/>
        </w:rPr>
        <w:t xml:space="preserve">), using a previously published pipeline (Half et al.). </w:t>
      </w:r>
      <w:r w:rsidRPr="00127007">
        <w:rPr>
          <w:rStyle w:val="cit-article-title"/>
          <w:bCs/>
          <w:iCs/>
        </w:rPr>
        <w:t xml:space="preserve">Analysis of synaptic puncta was performed in the strata oriens and radiatum – corresponding to the basal and apical dendritic regions respectively of CA1 pyramidal neurons </w:t>
      </w:r>
      <w:r w:rsidRPr="00127007">
        <w:rPr>
          <w:rStyle w:val="cit-article-title"/>
          <w:b/>
          <w:iCs/>
        </w:rPr>
        <w:t>[Figure 2A]</w:t>
      </w:r>
      <w:r w:rsidRPr="00127007">
        <w:rPr>
          <w:rStyle w:val="cit-article-title"/>
          <w:bCs/>
          <w:iCs/>
        </w:rPr>
        <w:t xml:space="preserve"> and limited to 50x100µm Region of interest (ROI) 20µm either side of the stratum pyramidale to limit synaptic analysis to secondary and higher dendritic branching </w:t>
      </w:r>
      <w:r w:rsidRPr="00127007">
        <w:rPr>
          <w:rStyle w:val="cit-article-title"/>
          <w:b/>
          <w:iCs/>
        </w:rPr>
        <w:t>[Figure 2A]</w:t>
      </w:r>
      <w:r w:rsidRPr="00127007">
        <w:rPr>
          <w:rStyle w:val="cit-article-title"/>
          <w:bCs/>
          <w:iCs/>
        </w:rPr>
        <w:t xml:space="preserve">. </w:t>
      </w:r>
      <w:r w:rsidRPr="00127007">
        <w:rPr>
          <w:lang w:eastAsia="en-GB"/>
        </w:rPr>
        <w:t xml:space="preserve">In brief, 3 non-consecutive sections were manually selected based on quality of staining and contrast in the image. After background correction, images were thresholded. Thresholded images were used as a mask to measure puncta count: puncta smaller </w:t>
      </w:r>
      <w:r w:rsidRPr="00127007">
        <w:rPr>
          <w:lang w:eastAsia="en-GB"/>
        </w:rPr>
        <w:lastRenderedPageBreak/>
        <w:t>than 0.1 μm</w:t>
      </w:r>
      <w:r w:rsidRPr="00127007">
        <w:rPr>
          <w:vertAlign w:val="superscript"/>
          <w:lang w:eastAsia="en-GB"/>
        </w:rPr>
        <w:t>2</w:t>
      </w:r>
      <w:r w:rsidRPr="00127007">
        <w:rPr>
          <w:lang w:eastAsia="en-GB"/>
        </w:rPr>
        <w:t> and larger than 4 μm</w:t>
      </w:r>
      <w:r w:rsidRPr="00127007">
        <w:rPr>
          <w:vertAlign w:val="superscript"/>
          <w:lang w:eastAsia="en-GB"/>
        </w:rPr>
        <w:t>2</w:t>
      </w:r>
      <w:r w:rsidRPr="00127007">
        <w:rPr>
          <w:lang w:eastAsia="en-GB"/>
        </w:rPr>
        <w:t xml:space="preserve"> were excluded top reduce noise in pouncta count (Half et al.). </w:t>
      </w:r>
      <w:r w:rsidRPr="00127007">
        <w:rPr>
          <w:rStyle w:val="cit-article-title"/>
          <w:bCs/>
          <w:iCs/>
        </w:rPr>
        <w:t>In all sections, GluA1 or bassoon expression was first determined. Synaptic GluA1 expression, defined as GluA1 puncta co-localized with bassoon, was determined by assessing of the number of GluA1 puncta that overlapped with bassoon puncta.</w:t>
      </w:r>
    </w:p>
    <w:p w14:paraId="68DC6140" w14:textId="77777777" w:rsidR="007B79AC" w:rsidRDefault="007B79AC" w:rsidP="007B79AC">
      <w:pPr>
        <w:widowControl w:val="0"/>
        <w:spacing w:line="480" w:lineRule="auto"/>
        <w:outlineLvl w:val="0"/>
        <w:rPr>
          <w:rStyle w:val="cit-article-title"/>
          <w:b/>
          <w:bCs/>
        </w:rPr>
      </w:pPr>
    </w:p>
    <w:p w14:paraId="698BC64A" w14:textId="77777777" w:rsidR="007B79AC" w:rsidRPr="005057B0" w:rsidRDefault="007B79AC" w:rsidP="007B79AC">
      <w:pPr>
        <w:widowControl w:val="0"/>
        <w:spacing w:line="480" w:lineRule="auto"/>
        <w:outlineLvl w:val="0"/>
        <w:rPr>
          <w:rStyle w:val="cit-article-title"/>
        </w:rPr>
      </w:pPr>
      <w:r w:rsidRPr="005057B0">
        <w:rPr>
          <w:rStyle w:val="cit-article-title"/>
          <w:b/>
          <w:bCs/>
        </w:rPr>
        <w:t>Behaviour Data Analysis</w:t>
      </w:r>
    </w:p>
    <w:p w14:paraId="3242F042" w14:textId="7D0B8210" w:rsidR="007B79AC" w:rsidRPr="00457076" w:rsidRDefault="007B79AC" w:rsidP="007B79AC">
      <w:pPr>
        <w:widowControl w:val="0"/>
        <w:spacing w:line="480" w:lineRule="auto"/>
        <w:rPr>
          <w:rStyle w:val="cit-article-title"/>
        </w:rPr>
      </w:pPr>
      <w:r w:rsidRPr="005057B0">
        <w:rPr>
          <w:rStyle w:val="cit-article-title"/>
        </w:rPr>
        <w:t>Videos were collected from all sample and test phases and analyzed for both social (sniffing stimuli, digging/burying near stimuli, etc.) and non-social (horizontal movement, vertical non-investigative behaviour, grooming, etc.) behaviours</w:t>
      </w:r>
      <w:r>
        <w:rPr>
          <w:rStyle w:val="cit-article-title"/>
        </w:rPr>
        <w:fldChar w:fldCharType="begin"/>
      </w:r>
      <w:r>
        <w:rPr>
          <w:rStyle w:val="cit-article-title"/>
        </w:rPr>
        <w:instrText xml:space="preserve"> ADDIN ZOTERO_ITEM CSL_CITATION {"citationID":"OdbCHcyQ","properties":{"formattedCitation":"(3\\uc0\\u8211{}9)","plainCitation":"(3–9)","noteIndex":0},"citationItems":[{"id":380,"uris":["http://zotero.org/users/local/4Q5mc1F0/items/4HJHI6TF"],"itemData":{"id":380,"type":"article-journal","abstract":"Recently, oestrogen receptors (ERs) have been implicated in rapid learning processes. We have previously shown that 17β-estradiol, ERα and ERβ agonists can improve learning within 40 min of drug administration in mice. However, oestrogen action at the classical receptors may only in part explain these rapid learning effects. Chronic treatment of a G-protein coupled oestrogen receptor (GPER) agonist has been shown to affect learning and memory in ovariectomized rats, yet little is known about its rapid learning effects. Therefore we investigated whether the GPER agonist G-1 at 1 μg/kg, 6 μg/kg, 10 μg/kg, and 30 μg/kg could affect social recognition, object recognition, and object placement learning in ovariectomized CD1 mice within 40 min of drug administration. We also examined rapid effects of G-1 on CA1 hippocampal dendritic spine density and length within 40 min of drug administration, but in the absence of any learning tests. Results suggest a rapid enhancing effect of GPER activation on social recognition, object recognition and object placement learning. G-1 treatment also resulted in increased dendritic spine density in the stratum radiatum of the CA1 hippocampus. Hence GPER, along with the classical ERs, may mediate the rapid effects of oestrogen on learning and neuronal plasticity. To our knowledge, this is the first report of GPER effects occurring within a 40 min time frame.","container-title":"Physiology &amp; Behavior","DOI":"10.1016/j.physbeh.2015.05.017","ISSN":"1873-507X","journalAbbreviation":"Physiol. Behav.","language":"eng","note":"PMID: 26003497","page":"53-60","source":"PubMed","title":"Rapid effects of the G-protein coupled oestrogen receptor (GPER) on learning and dorsal hippocampus dendritic spines in female mice","volume":"149","author":[{"family":"Gabor","given":"Christopher"},{"family":"Lymer","given":"Jennifer"},{"family":"Phan","given":"Anna"},{"family":"Choleris","given":"Elena"}],"issued":{"date-parts":[["2015",10,1]]}}},{"id":400,"uris":["http://zotero.org/users/local/4Q5mc1F0/items/ZK9AQAS2"],"itemData":{"id":400,"type":"article-journal","abstract":"Through rapid mechanisms of action, estrogens affect learning and memory processes. It has been shown that 17β-estradiol and an Estrogen Receptor (ER) α agonist enhances performance in social recognition, object recognition, and object placement tasks when administered systemically or infused in the dorsal hippocampus. In contrast, systemic and dorsal hippocampal ERβ activation only promote spatial learning. In addition, 17β-estradiol, the ERα and the G-protein coupled estrogen receptor (GPER) agonists increase dendritic spine density in the CA1 hippocampus. Recently, we have shown that selective systemic activation of the GPER also rapidly facilitated social recognition, object recognition, and object placement learning in female mice. Whether activation the GPER specifically in the dorsal hippocampus can also rapidly improve learning and memory prior to acquisition is unknown. Here, we investigated the rapid effects of infusion of the GPER agonist, G-1 (dose: 50nM, 100nM, 200nM), in the dorsal hippocampus on social recognition, object recognition, and object placement learning tasks in home cage. These paradigms were completed within 40min, which is within the range of rapid estrogenic effects. Dorsal hippocampal administration of G-1 improved social (doses: 50nM, 200nM G-1) and object (dose: 200nM G-1) recognition with no effect on object placement. Additionally, when spatial cues were minimized by testing in a Y-apparatus, G-1 administration promoted social (doses: 100nM, 200nM G-1) and object (doses: 50nM, 100nM, 200nM G-1) recognition. Therefore, like ERα, the GPER in the hippocampus appears to be sufficient for the rapid facilitation of social and object recognition in female mice, but not for the rapid facilitation of object placement learning. Thus, the GPER in the dorsal hippocampus is involved in estrogenic mediation of learning and memory and these effects likely occur through rapid signalling mechanisms.","container-title":"Psychoneuroendocrinology","DOI":"10.1016/j.psyneuen.2016.11.019","ISSN":"1873-3360","journalAbbreviation":"Psychoneuroendocrinology","language":"eng","note":"PMID: 28033587","page":"131-140","source":"PubMed","title":"Rapid effects of dorsal hippocampal G-protein coupled estrogen receptor on learning in female mice","volume":"77","author":[{"family":"Lymer","given":"Jennifer"},{"family":"Robinson","given":"Alana"},{"family":"Winters","given":"Boyer D."},{"family":"Choleris","given":"Elena"}],"issued":{"date-parts":[["2017"]]}}},{"id":8,"uris":["http://zotero.org/users/local/4Q5mc1F0/items/AJII352C"],"itemData":{"id":8,"type":"article-journal","abstract":"Estrogens have been shown to rapidly (within 1 h) aﬀect learning and memory processes, including social recognition. Both systemic and hippocampal administration of 17β-estradiol facilitate social recognition in female mice within 40 min of administration. These eﬀects were likely mediated by estrogen receptor (ER) α and the Gprotein coupled estrogen receptor (GPER), as administration of the respective receptor agonists (PPT and G-1) also facilitated social recognition on a rapid time scale. The medial amygdala has been shown to be necessary for social recognition and long-term manipulations in rats have implicated medial amygdalar ERα. As such, our objective was to investigate whether estrogens and diﬀerent ERs within the medial amygdala play a role in the rapid facilitation of social recognition in female mice. 17β-estradiol, G-1, PPT, or ERβ agonist DPN was infused directly into the medial amygdala of ovariectomized female mice. Mice were then tested in a social recognition paradigm, which was completed within 40 min, thus allowing the assessment of rapid eﬀects of treatments. 17βestradiol (10, 25, 50, 100 nM), PPT (300 nM), DPN (150 nM), and G-1 (50 nM) each rapidly facilitated social recognition. Therefore, estrogens in the medial amygdala rapidly facilitate social recognition in female mice, and the three main estrogen receptors: ERα, ERβ, and the GPER all are involved in these eﬀects. This research adds to a network of brain regions, including the medial amygdala and the dorsal hippocampus, that are involved in mediating the rapid estrogenic facilitation of social recognition in female mice.","container-title":"Psychoneuroendocrinology","DOI":"10.1016/j.psyneuen.2017.12.021","ISSN":"03064530","language":"en","page":"30-38","source":"Crossref","title":"Estrogens and their receptors in the medial amygdala rapidly facilitate social recognition in female mice","volume":"89","author":[{"family":"Lymer","given":"Jennifer M."},{"family":"Sheppard","given":"Paul A.S."},{"family":"Kuun","given":"Talya"},{"family":"Blackman","given":"Andrea"},{"family":"Jani","given":"Nilay"},{"family":"Mahbub","given":"Sahnon"},{"family":"Choleris","given":"Elena"}],"issued":{"date-parts":[["2018",3]]}}},{"id":387,"uris":["http://zotero.org/users/local/4Q5mc1F0/items/RGXYTDEK"],"itemData":{"id":387,"type":"article-journal","abstract":"Estrogen receptor (ER) agonists rapidly affect neural plasticity within 1 h, suggesting they play a functional role in learning and memory. However, behavioral learning experiments on such a rapid time scale are lacking. Therefore we investigated whether the ERα agonist propyl pyrazole triol (PPT) and ERβ agonist diarylpropionitrile (DPN) could affect social recognition, object recognition, or object placement learning within 40 min of drug administration. At the same time, we examined their effects on CA1 hippocampal dendritic spines. Ovariectomized female CD1 mice were administered a range of PPT or DPN doses (0, 30, 50, 75, or 150 μg/mouse). PPT at the middle doses improved social recognition, facilitated object recognition and placement at a dose of 75 μg, and increased dendritic spine density in the stratum radiatum and lacunosum-moleculare. In contrast, DPN impaired social recognition at higher doses, did not affect object recognition, but slightly facilitated object placement learning at the 75-μg dose. DPN did not affect spines in the stratum radiatum but decreased spine density and increased spine length in the lacunosum-moleculare. This suggests that rapid estrogen-mediated learning enhancements may predominantly be mediated through ERα, while the effects of DPN are weaker and may depend on the learning paradigm. The role of ERα and ERβ in learning and memory may vary depending on the timing of drug administration, as genomic studies often implicate ERβ in enhancing effects on learning and memory. To our knowledge, this is the first report of estrogens' effects on learning within such a short time frame.","container-title":"Endocrinology","DOI":"10.1210/en.2010-1273","ISSN":"1945-7170","issue":"4","journalAbbreviation":"Endocrinology","language":"eng","note":"PMID: 21285321","page":"1492-1502","source":"PubMed","title":"Rapid effects of estrogen receptor α and β selective agonists on learning and dendritic spines in female mice","volume":"152","author":[{"family":"Phan","given":"Anna"},{"family":"Lancaster","given":"Karla E."},{"family":"Armstrong","given":"John N."},{"family":"MacLusky","given":"Neil J."},{"family":"Choleris","given":"Elena"}],"issued":{"date-parts":[["2011",4]]}}},{"id":384,"uris":["http://zotero.org/users/local/4Q5mc1F0/items/WQ9CIXGN"],"itemData":{"id":384,"type":"article-journal","abstract":"While a great deal of research has been performed on the long-term genomic actions of estrogens, their rapid effects and implications for learning and memory are less well characterized. The often conflicting results of estrogenic effects on learning and memory may be due to complex and little understood interactions between genomic and rapid effects. Here, we investigated the effects of low, physiologically relevant, doses of 17β-estradiol on three different learning paradigms that assess social and non-social aspects of recognition memory and spatial memory, during a transcription independent period of memory maintenance. Ovariectomized female CD1 mice were subcutaneously administered vehicle, 1.5 μg/kg, 2 μg/kg, or 3 μg/kg of 17β-estradiol 15 minutes before social recognition, object recognition, or object placement learning. These paradigms were designed to allow the testing of learning effects within 40 min of hormone administration. In addition, using a different set of ovariectomized mice, we examined the rapid effects of 1.5 μg/kg, 2 μg/kg, or 3 μg/kg of 17β-estradiol on CA1 hippocampal dendritic spines. All 17β-estradiol doses tested impacted learning, memory, and CA1 hippocampal spines. 17β-Estradiol improved both social and object recognition, and may facilitate object placement learning and memory. In addition, 17β-estradiol increased dendritic spine density in the stratum radiatum subregion of the CA1 hippocampus, but did not affect dendritic spines in the lacunosum-moleculare, within 40 min of administration. These results demonstrate that the rapid actions of 17β-estradiol have important implications for general learning and memory processes that are not specific for a particular type of learning paradigm. These effects may be mediated by the rapid formation of new dendritic spines in the hippocampus.","container-title":"Neuropsychopharmacology: Official Publication of the American College of Neuropsychopharmacology","DOI":"10.1038/npp.2012.82","ISSN":"1740-634X","issue":"10","journalAbbreviation":"Neuropsychopharmacology","language":"eng","note":"PMID: 22669167\nPMCID: PMC3422494","page":"2299-2309","source":"PubMed","title":"Low doses of 17β-estradiol rapidly improve learning and increase hippocampal dendritic spines","volume":"37","author":[{"family":"Phan","given":"Anna"},{"family":"Gabor","given":"Christopher S."},{"family":"Favaro","given":"Kayla J."},{"family":"Kaschack","given":"Shayna"},{"family":"Armstrong","given":"John N."},{"family":"MacLusky","given":"Neil J."},{"family":"Choleris","given":"Elena"}],"issued":{"date-parts":[["2012",9]]}}},{"id":377,"uris":["http://zotero.org/users/local/4Q5mc1F0/items/PV3LCRLJ"],"itemData":{"id":377,"type":"article-journal","abstract":"Dramatic increases in hippocampal spine synapse density are known to occur within minutes of estrogen exposure. Until now, it has been assumed that enhanced spinogenesis increased excitatory input received by the CA1 pyramidal neurons, but how this facilitated learning and memory was unclear. Delivery of 17β-estradiol or an estrogen receptor (ER)-α (but not ER-β) agonist into the dorsal hippocampus rapidly improved general discrimination learning in female mice. The same treatments increased CA1 dendritic spines in hippocampal sections over a time course consistent with the learning acquisition phase. Surprisingly, estrogen-activated spinogenesis was associated with a decrease in CA1 hippocampal excitatory input, rapidly and transiently reducing CA1 AMPA activity via a mechanism likely reflecting AMPA receptor internalization and creation of silent or immature synapses. We propose that estrogens promote hippocampally mediated learning via a mechanism resembling some of the broad features of normal development, an initial overproduction of functionally immature connections being subsequently \"pruned\" by experience.","container-title":"Proceedings of the National Academy of Sciences of the United States of America","DOI":"10.1073/pnas.1522150112","ISSN":"1091-6490","issue":"52","journalAbbreviation":"Proc. Natl. Acad. Sci. U.S.A.","language":"eng","note":"PMID: 26655342\nPMCID: PMC4703013","page":"16018-16023","source":"PubMed","title":"Rapid increases in immature synapses parallel estrogen-induced hippocampal learning enhancements","volume":"112","author":[{"family":"Phan","given":"Anna"},{"family":"Suschkov","given":"Sarah"},{"family":"Molinaro","given":"Luke"},{"family":"Reynolds","given":"Kathryn"},{"family":"Lymer","given":"Jennifer M."},{"family":"Bailey","given":"Craig D. C."},{"family":"Kow","given":"Lee-Ming"},{"family":"MacLusky","given":"Neil J."},{"family":"Pfaff","given":"Donald W."},{"family":"Choleris","given":"Elena"}],"issued":{"date-parts":[["2015",12,29]]}}},{"id":1188,"uris":["http://zotero.org/users/local/4Q5mc1F0/items/RT77JHX3"],"itemData":{"id":1188,"type":"article-journal","abstract":"Estrogens rapidly facilitate learning and memory, including social recognition – the ability of an animal to recognize another. In ovariectomized female mice, systemic or dorsal hippocampal administration of 17β-estradiol (E2) facilitates short-term social recognition memory within 40minutes. Within the same timeframe, E2 increases dendritic spine density in CA1 dorsal hippocampal neurons of behavioural task-naïve mice and in hippocampal sections. Mechanisms underlying these effects remain unclear. Estrogens rapidly modulate actin cytoskeletal dynamics through actin polymerization and the translation of key synaptic proteins. We first determined doses of actin polymerization inhibitor latrunculin A (LAT) and protein synthesis inhibitor anisomycin (ANI) that would block short-term social recognition memory when infused into the dorsal hippocampus of ovariectomized female mice 15minutes prior to testing. The highest doses that did not block social recognition prevented the facilitating effects of E2, whereas DNA transcription inhibitor, actinomycin D, could not block social recognition. As task performance may interfere with E2-facilitated increases in dendritic spine density, dendritic spine density and length were examined in task-performing and task-naïve mice. E2 increased dendritic spine density 15 but not 40minutes following treatment, regardless of whether the animal had performed the social recognition task. This effect was blocked by LAT, but not ANI. Thus, both actin polymerization and protein synthesis are necessary for E2 to rapidly facilitate social recognition, whereas actin polymerization, but not protein synthesis, is required for the rapid increase in dendritic spine density brought on by E2.","container-title":"Psychoneuroendocrinology","DOI":"10.1016/j.psyneuen.2021.105232","ISSN":"0306-4530","journalAbbreviation":"Psychoneuroendocrinology","language":"en","page":"105232","source":"ScienceDirect","title":"Protein synthesis and actin polymerization in the rapid effects of 17β-estradiol on short-term social memory and dendritic spine dynamics in female mice","author":[{"family":"Sheppard","given":"Paul A. S."},{"family":"Asling","given":"Hayley A."},{"family":"Walczyk-Mooradally","given":"Alicyia"},{"family":"Armstrong","given":"Sabrina E."},{"family":"Elad","given":"Vissy M."},{"family":"Lalonde","given":"Jasmin"},{"family":"Choleris","given":"Elena"}],"issued":{"date-parts":[["2021",4,15]]}}}],"schema":"https://github.com/citation-style-language/schema/raw/master/csl-citation.json"} </w:instrText>
      </w:r>
      <w:r>
        <w:rPr>
          <w:rStyle w:val="cit-article-title"/>
        </w:rPr>
        <w:fldChar w:fldCharType="separate"/>
      </w:r>
      <w:r w:rsidRPr="007B79AC">
        <w:rPr>
          <w:lang w:val="en-US"/>
        </w:rPr>
        <w:t>(3–9)</w:t>
      </w:r>
      <w:r>
        <w:rPr>
          <w:rStyle w:val="cit-article-title"/>
        </w:rPr>
        <w:fldChar w:fldCharType="end"/>
      </w:r>
      <w:r>
        <w:rPr>
          <w:rStyle w:val="cit-article-title"/>
        </w:rPr>
        <w:t xml:space="preserve"> </w:t>
      </w:r>
      <w:r w:rsidRPr="005057B0">
        <w:rPr>
          <w:rStyle w:val="cit-article-title"/>
        </w:rPr>
        <w:t xml:space="preserve">using The Observer Video Analysis software (Noldus Information Technology, Wageningen, The Netherlands). Active sniffing within 1-2mm of a stimulus </w:t>
      </w:r>
      <w:r>
        <w:rPr>
          <w:rStyle w:val="cit-article-title"/>
        </w:rPr>
        <w:t xml:space="preserve">mouse-containing cylinder </w:t>
      </w:r>
      <w:r w:rsidRPr="005057B0">
        <w:rPr>
          <w:rStyle w:val="cit-article-title"/>
        </w:rPr>
        <w:t xml:space="preserve">was considered </w:t>
      </w:r>
      <w:r>
        <w:rPr>
          <w:rStyle w:val="cit-article-title"/>
        </w:rPr>
        <w:t xml:space="preserve">social </w:t>
      </w:r>
      <w:r w:rsidRPr="005057B0">
        <w:rPr>
          <w:rStyle w:val="cit-article-title"/>
        </w:rPr>
        <w:t xml:space="preserve">investigative behaviour. An investigation ratio was calculated; IR = N/(N+F), in which N is the time spent investigating the novel (in sample phases, N is the stimulus that will be replaced) and F is the time spent investigating the familiar stimulus. Sample phases typically have an investigation ratio of </w:t>
      </w:r>
      <w:r>
        <w:rPr>
          <w:rStyle w:val="cit-article-title"/>
        </w:rPr>
        <w:t>approximately</w:t>
      </w:r>
      <w:r w:rsidRPr="005057B0">
        <w:rPr>
          <w:rStyle w:val="cit-article-title"/>
        </w:rPr>
        <w:t xml:space="preserve"> 0.5, which is equivalent to chance. If experimental mice recognize a novel </w:t>
      </w:r>
      <w:r>
        <w:rPr>
          <w:rStyle w:val="cit-article-title"/>
        </w:rPr>
        <w:t xml:space="preserve">social </w:t>
      </w:r>
      <w:r w:rsidRPr="005057B0">
        <w:rPr>
          <w:rStyle w:val="cit-article-title"/>
        </w:rPr>
        <w:t>stimulus, the investigation ratio is found to be statistically greater during the test than sampl</w:t>
      </w:r>
      <w:r>
        <w:rPr>
          <w:rStyle w:val="cit-article-title"/>
        </w:rPr>
        <w:t xml:space="preserve">e </w:t>
      </w:r>
      <w:r w:rsidRPr="005057B0">
        <w:rPr>
          <w:rStyle w:val="cit-article-title"/>
        </w:rPr>
        <w:t xml:space="preserve">phase </w:t>
      </w:r>
      <w:r w:rsidRPr="005057B0">
        <w:rPr>
          <w:rStyle w:val="cit-article-title"/>
        </w:rPr>
        <w:fldChar w:fldCharType="begin"/>
      </w:r>
      <w:r>
        <w:rPr>
          <w:rStyle w:val="cit-article-title"/>
        </w:rPr>
        <w:instrText xml:space="preserve"> ADDIN ZOTERO_ITEM CSL_CITATION {"citationID":"28DaHPZX","properties":{"formattedCitation":"(3)","plainCitation":"(3)","noteIndex":0},"citationItems":[{"id":387,"uris":["http://zotero.org/users/local/4Q5mc1F0/items/RGXYTDEK"],"itemData":{"id":387,"type":"article-journal","abstract":"Estrogen receptor (ER) agonists rapidly affect neural plasticity within 1 h, suggesting they play a functional role in learning and memory. However, behavioral learning experiments on such a rapid time scale are lacking. Therefore we investigated whether the ERα agonist propyl pyrazole triol (PPT) and ERβ agonist diarylpropionitrile (DPN) could affect social recognition, object recognition, or object placement learning within 40 min of drug administration. At the same time, we examined their effects on CA1 hippocampal dendritic spines. Ovariectomized female CD1 mice were administered a range of PPT or DPN doses (0, 30, 50, 75, or 150 μg/mouse). PPT at the middle doses improved social recognition, facilitated object recognition and placement at a dose of 75 μg, and increased dendritic spine density in the stratum radiatum and lacunosum-moleculare. In contrast, DPN impaired social recognition at higher doses, did not affect object recognition, but slightly facilitated object placement learning at the 75-μg dose. DPN did not affect spines in the stratum radiatum but decreased spine density and increased spine length in the lacunosum-moleculare. This suggests that rapid estrogen-mediated learning enhancements may predominantly be mediated through ERα, while the effects of DPN are weaker and may depend on the learning paradigm. The role of ERα and ERβ in learning and memory may vary depending on the timing of drug administration, as genomic studies often implicate ERβ in enhancing effects on learning and memory. To our knowledge, this is the first report of estrogens' effects on learning within such a short time frame.","container-title":"Endocrinology","DOI":"10.1210/en.2010-1273","ISSN":"1945-7170","issue":"4","journalAbbreviation":"Endocrinology","language":"eng","note":"PMID: 21285321","page":"1492-1502","source":"PubMed","title":"Rapid effects of estrogen receptor α and β selective agonists on learning and dendritic spines in female mice","volume":"152","author":[{"family":"Phan","given":"Anna"},{"family":"Lancaster","given":"Karla E."},{"family":"Armstrong","given":"John N."},{"family":"MacLusky","given":"Neil J."},{"family":"Choleris","given":"Elena"}],"issued":{"date-parts":[["2011",4]]}}}],"schema":"https://github.com/citation-style-language/schema/raw/master/csl-citation.json"} </w:instrText>
      </w:r>
      <w:r w:rsidRPr="005057B0">
        <w:rPr>
          <w:rStyle w:val="cit-article-title"/>
        </w:rPr>
        <w:fldChar w:fldCharType="separate"/>
      </w:r>
      <w:r>
        <w:rPr>
          <w:lang w:val="en-US"/>
        </w:rPr>
        <w:t>(3)</w:t>
      </w:r>
      <w:r w:rsidRPr="005057B0">
        <w:rPr>
          <w:rStyle w:val="cit-article-title"/>
        </w:rPr>
        <w:fldChar w:fldCharType="end"/>
      </w:r>
      <w:r w:rsidRPr="005057B0">
        <w:rPr>
          <w:rStyle w:val="cit-article-title"/>
        </w:rPr>
        <w:t xml:space="preserve">. Data points were removed when the total investigation time during test was lower than 5% of total test phase duration (&lt;12 seconds in </w:t>
      </w:r>
      <w:r>
        <w:rPr>
          <w:rStyle w:val="cit-article-title"/>
        </w:rPr>
        <w:t>“easy” paradigm,</w:t>
      </w:r>
      <w:r w:rsidRPr="005057B0">
        <w:rPr>
          <w:rStyle w:val="cit-article-title"/>
        </w:rPr>
        <w:t xml:space="preserve"> &lt;15 seconds in </w:t>
      </w:r>
      <w:r>
        <w:rPr>
          <w:rStyle w:val="cit-article-title"/>
        </w:rPr>
        <w:t>“difficult” paradigm</w:t>
      </w:r>
      <w:r w:rsidRPr="005057B0">
        <w:rPr>
          <w:rStyle w:val="cit-article-title"/>
        </w:rPr>
        <w:t xml:space="preserve">), when only one stimulus was investigated during the </w:t>
      </w:r>
      <w:r>
        <w:rPr>
          <w:rStyle w:val="cit-article-title"/>
        </w:rPr>
        <w:t xml:space="preserve">sample or </w:t>
      </w:r>
      <w:r w:rsidRPr="005057B0">
        <w:rPr>
          <w:rStyle w:val="cit-article-title"/>
        </w:rPr>
        <w:t>test phase, or when IR</w:t>
      </w:r>
      <w:r w:rsidRPr="005057B0">
        <w:rPr>
          <w:rStyle w:val="cit-article-title"/>
          <w:vertAlign w:val="subscript"/>
        </w:rPr>
        <w:t>Test</w:t>
      </w:r>
      <w:r w:rsidRPr="005057B0">
        <w:rPr>
          <w:rStyle w:val="cit-article-title"/>
        </w:rPr>
        <w:t xml:space="preserve"> values fell outside of 2 standard deviations from the mean</w:t>
      </w:r>
      <w:r>
        <w:rPr>
          <w:rStyle w:val="cit-article-title"/>
        </w:rPr>
        <w:t xml:space="preserve"> (total n=19 across all experiments). </w:t>
      </w:r>
      <w:r w:rsidRPr="005057B0">
        <w:rPr>
          <w:rStyle w:val="cit-article-title"/>
        </w:rPr>
        <w:t>Investigation ratios for sample phases were averaged for analysis.</w:t>
      </w:r>
    </w:p>
    <w:p w14:paraId="4D07D29E" w14:textId="77777777" w:rsidR="007B79AC" w:rsidRPr="005057B0" w:rsidRDefault="007B79AC" w:rsidP="007B79AC">
      <w:pPr>
        <w:widowControl w:val="0"/>
        <w:spacing w:line="480" w:lineRule="auto"/>
        <w:rPr>
          <w:rStyle w:val="cit-article-title"/>
        </w:rPr>
      </w:pPr>
    </w:p>
    <w:p w14:paraId="4027CB8B" w14:textId="77777777" w:rsidR="007B79AC" w:rsidRPr="005057B0" w:rsidRDefault="007B79AC" w:rsidP="007B79AC">
      <w:pPr>
        <w:widowControl w:val="0"/>
        <w:spacing w:line="480" w:lineRule="auto"/>
        <w:outlineLvl w:val="0"/>
        <w:rPr>
          <w:rStyle w:val="cit-article-title"/>
          <w:b/>
        </w:rPr>
      </w:pPr>
      <w:r w:rsidRPr="005057B0">
        <w:rPr>
          <w:rStyle w:val="cit-article-title"/>
          <w:b/>
        </w:rPr>
        <w:t>Statistical Analysis</w:t>
      </w:r>
    </w:p>
    <w:p w14:paraId="51B86CA9" w14:textId="77777777" w:rsidR="007B79AC" w:rsidRDefault="007B79AC" w:rsidP="007B79AC">
      <w:pPr>
        <w:spacing w:line="480" w:lineRule="auto"/>
        <w:rPr>
          <w:rStyle w:val="cit-article-title"/>
        </w:rPr>
      </w:pPr>
      <w:r w:rsidRPr="005057B0">
        <w:rPr>
          <w:rStyle w:val="cit-article-title"/>
        </w:rPr>
        <w:lastRenderedPageBreak/>
        <w:t xml:space="preserve">The arcsin transformed investigation ratios were analyzed with a mixed-design repeated measures ANOVA with treatment as the main factor and </w:t>
      </w:r>
      <w:r>
        <w:rPr>
          <w:rStyle w:val="cit-article-title"/>
        </w:rPr>
        <w:t>paradigm session</w:t>
      </w:r>
      <w:r w:rsidRPr="005057B0">
        <w:rPr>
          <w:rStyle w:val="cit-article-title"/>
        </w:rPr>
        <w:t xml:space="preserve"> (average sample and test) as the repeated-measure dependent variable. To reduce type I errors, </w:t>
      </w:r>
      <w:r>
        <w:rPr>
          <w:rStyle w:val="cit-article-title"/>
        </w:rPr>
        <w:t>specific</w:t>
      </w:r>
      <w:r w:rsidRPr="005057B0">
        <w:rPr>
          <w:rStyle w:val="cit-article-title"/>
        </w:rPr>
        <w:t xml:space="preserve"> mean comparisons were </w:t>
      </w:r>
      <w:r>
        <w:rPr>
          <w:rStyle w:val="cit-article-title"/>
        </w:rPr>
        <w:t>planned</w:t>
      </w:r>
      <w:r w:rsidRPr="005057B0">
        <w:rPr>
          <w:rStyle w:val="cit-article-title"/>
        </w:rPr>
        <w:t xml:space="preserve"> </w:t>
      </w:r>
      <w:r w:rsidRPr="005057B0">
        <w:rPr>
          <w:rStyle w:val="cit-article-title"/>
          <w:i/>
        </w:rPr>
        <w:t>a priori</w:t>
      </w:r>
      <w:r w:rsidRPr="005057B0">
        <w:rPr>
          <w:rStyle w:val="cit-article-title"/>
        </w:rPr>
        <w:t xml:space="preserve"> to assess differences between IR</w:t>
      </w:r>
      <w:r w:rsidRPr="005057B0">
        <w:rPr>
          <w:rStyle w:val="cit-article-title"/>
          <w:vertAlign w:val="subscript"/>
        </w:rPr>
        <w:t>Sam</w:t>
      </w:r>
      <w:r w:rsidRPr="005057B0">
        <w:rPr>
          <w:rStyle w:val="cit-article-title"/>
        </w:rPr>
        <w:t xml:space="preserve"> and IR</w:t>
      </w:r>
      <w:r w:rsidRPr="005057B0">
        <w:rPr>
          <w:rStyle w:val="cit-article-title"/>
          <w:vertAlign w:val="subscript"/>
        </w:rPr>
        <w:t>Test</w:t>
      </w:r>
      <w:r w:rsidRPr="005057B0">
        <w:rPr>
          <w:rStyle w:val="cit-article-title"/>
        </w:rPr>
        <w:t xml:space="preserve"> within each treatment group. Specifically, paired t-tests were used to assess differences between IR</w:t>
      </w:r>
      <w:r w:rsidRPr="005057B0">
        <w:rPr>
          <w:rStyle w:val="cit-article-title"/>
          <w:vertAlign w:val="subscript"/>
        </w:rPr>
        <w:t>Sam</w:t>
      </w:r>
      <w:r w:rsidRPr="005057B0">
        <w:rPr>
          <w:rStyle w:val="cit-article-title"/>
        </w:rPr>
        <w:t xml:space="preserve"> and IR</w:t>
      </w:r>
      <w:r w:rsidRPr="005057B0">
        <w:rPr>
          <w:rStyle w:val="cit-article-title"/>
          <w:vertAlign w:val="subscript"/>
        </w:rPr>
        <w:t>Test</w:t>
      </w:r>
      <w:r w:rsidRPr="005057B0">
        <w:rPr>
          <w:rStyle w:val="cit-article-title"/>
        </w:rPr>
        <w:t xml:space="preserve"> within each treatment group.</w:t>
      </w:r>
      <w:r>
        <w:rPr>
          <w:rStyle w:val="cit-article-title"/>
        </w:rPr>
        <w:t xml:space="preserve"> </w:t>
      </w:r>
      <w:r w:rsidRPr="005057B0">
        <w:rPr>
          <w:rStyle w:val="cit-article-title"/>
        </w:rPr>
        <w:t>Additionally, one-way ANOVA</w:t>
      </w:r>
      <w:r>
        <w:rPr>
          <w:rStyle w:val="cit-article-title"/>
        </w:rPr>
        <w:t>s</w:t>
      </w:r>
      <w:r w:rsidRPr="005057B0">
        <w:rPr>
          <w:rStyle w:val="cit-article-title"/>
        </w:rPr>
        <w:t xml:space="preserve"> </w:t>
      </w:r>
      <w:r>
        <w:rPr>
          <w:rStyle w:val="cit-article-title"/>
        </w:rPr>
        <w:t>were</w:t>
      </w:r>
      <w:r w:rsidRPr="005057B0">
        <w:rPr>
          <w:rStyle w:val="cit-article-title"/>
        </w:rPr>
        <w:t xml:space="preserve"> used to assess treatment effects on IR</w:t>
      </w:r>
      <w:r w:rsidRPr="005057B0">
        <w:rPr>
          <w:rStyle w:val="cit-article-title"/>
          <w:vertAlign w:val="subscript"/>
        </w:rPr>
        <w:t>Test</w:t>
      </w:r>
      <w:r>
        <w:rPr>
          <w:rStyle w:val="cit-article-title"/>
        </w:rPr>
        <w:t>, followed by Tukey</w:t>
      </w:r>
      <w:r w:rsidRPr="005057B0">
        <w:rPr>
          <w:rStyle w:val="cit-article-title"/>
        </w:rPr>
        <w:t xml:space="preserve"> </w:t>
      </w:r>
      <w:r w:rsidRPr="005057B0">
        <w:rPr>
          <w:rStyle w:val="cit-article-title"/>
          <w:i/>
        </w:rPr>
        <w:t>post hoc</w:t>
      </w:r>
      <w:r w:rsidRPr="005057B0">
        <w:rPr>
          <w:rStyle w:val="cit-article-title"/>
        </w:rPr>
        <w:t xml:space="preserve"> tests. The durations of the other behaviours (</w:t>
      </w:r>
      <w:r>
        <w:rPr>
          <w:rStyle w:val="cit-article-title"/>
        </w:rPr>
        <w:t xml:space="preserve">Supplementary </w:t>
      </w:r>
      <w:r w:rsidRPr="005057B0">
        <w:rPr>
          <w:rStyle w:val="cit-article-title"/>
        </w:rPr>
        <w:t>Table 1) were analyzed using a mixed-design repeated measures ANOVA with treatment as the main factor and the session of the paradigm (each of the sample phases and test) as the repeated-measures dependent variable</w:t>
      </w:r>
      <w:r>
        <w:rPr>
          <w:rStyle w:val="cit-article-title"/>
        </w:rPr>
        <w:t>, followed by</w:t>
      </w:r>
      <w:r w:rsidRPr="005057B0">
        <w:rPr>
          <w:rStyle w:val="cit-article-title"/>
        </w:rPr>
        <w:t xml:space="preserve"> </w:t>
      </w:r>
      <w:r>
        <w:rPr>
          <w:rStyle w:val="cit-article-title"/>
        </w:rPr>
        <w:t>Tukey</w:t>
      </w:r>
      <w:r w:rsidRPr="005057B0">
        <w:rPr>
          <w:rStyle w:val="cit-article-title"/>
        </w:rPr>
        <w:t xml:space="preserve"> </w:t>
      </w:r>
      <w:r w:rsidRPr="004816B9">
        <w:rPr>
          <w:rStyle w:val="cit-article-title"/>
          <w:i/>
          <w:iCs/>
        </w:rPr>
        <w:t>post hoc</w:t>
      </w:r>
      <w:r>
        <w:rPr>
          <w:rStyle w:val="cit-article-title"/>
        </w:rPr>
        <w:t xml:space="preserve"> tests</w:t>
      </w:r>
      <w:r w:rsidRPr="005057B0">
        <w:rPr>
          <w:rStyle w:val="cit-article-title"/>
        </w:rPr>
        <w:t xml:space="preserve">. When normality failed, Kruskal-Wallis ANOVAs were performed followed by Dunn’s </w:t>
      </w:r>
      <w:r w:rsidRPr="005057B0">
        <w:rPr>
          <w:rStyle w:val="cit-article-title"/>
          <w:i/>
        </w:rPr>
        <w:t>post hoc</w:t>
      </w:r>
      <w:r w:rsidRPr="005057B0">
        <w:rPr>
          <w:rStyle w:val="cit-article-title"/>
        </w:rPr>
        <w:t xml:space="preserve"> tests. </w:t>
      </w:r>
      <w:r>
        <w:rPr>
          <w:rStyle w:val="cit-article-title"/>
        </w:rPr>
        <w:t xml:space="preserve">One-way ANOVAs with Tukey </w:t>
      </w:r>
      <w:r w:rsidRPr="008A7104">
        <w:rPr>
          <w:rStyle w:val="cit-article-title"/>
          <w:i/>
          <w:iCs/>
        </w:rPr>
        <w:t>post hoc</w:t>
      </w:r>
      <w:r>
        <w:rPr>
          <w:rStyle w:val="cit-article-title"/>
        </w:rPr>
        <w:t xml:space="preserve"> tests were used to determine effects of treatment and task performance on GluA1 and bassoon puncta and GluA1/bassoon colocalization. </w:t>
      </w:r>
      <w:r w:rsidRPr="005057B0">
        <w:rPr>
          <w:rStyle w:val="cit-article-title"/>
        </w:rPr>
        <w:t xml:space="preserve">SPSS and </w:t>
      </w:r>
      <w:r>
        <w:rPr>
          <w:rStyle w:val="cit-article-title"/>
        </w:rPr>
        <w:t>GraphPad Prism</w:t>
      </w:r>
      <w:r w:rsidRPr="005057B0">
        <w:rPr>
          <w:rStyle w:val="cit-article-title"/>
        </w:rPr>
        <w:t xml:space="preserve"> </w:t>
      </w:r>
      <w:r>
        <w:rPr>
          <w:rStyle w:val="cit-article-title"/>
        </w:rPr>
        <w:t>(v9.3.0) were</w:t>
      </w:r>
      <w:r w:rsidRPr="005057B0">
        <w:rPr>
          <w:rStyle w:val="cit-article-title"/>
        </w:rPr>
        <w:t xml:space="preserve"> used for all statistical analyse</w:t>
      </w:r>
      <w:r>
        <w:rPr>
          <w:rStyle w:val="cit-article-title"/>
        </w:rPr>
        <w:t>s</w:t>
      </w:r>
      <w:r w:rsidRPr="005057B0">
        <w:rPr>
          <w:rStyle w:val="cit-article-title"/>
        </w:rPr>
        <w:t xml:space="preserve">. </w:t>
      </w:r>
      <w:r>
        <w:rPr>
          <w:rStyle w:val="cit-article-title"/>
        </w:rPr>
        <w:t>Cohen’s d and eta-squared effect sizes are provided where appropriate. Two-tailed s</w:t>
      </w:r>
      <w:r w:rsidRPr="005057B0">
        <w:rPr>
          <w:rStyle w:val="cit-article-title"/>
        </w:rPr>
        <w:t>tatistical significance was set at p&lt;0.05.</w:t>
      </w:r>
    </w:p>
    <w:p w14:paraId="73BD80C7" w14:textId="77777777" w:rsidR="007B79AC" w:rsidRPr="007B79AC" w:rsidRDefault="007B79AC" w:rsidP="007B79AC">
      <w:pPr>
        <w:pStyle w:val="Bibliography"/>
        <w:rPr>
          <w:lang w:val="en-US"/>
        </w:rPr>
      </w:pPr>
      <w:r>
        <w:rPr>
          <w:rStyle w:val="cit-article-title"/>
        </w:rPr>
        <w:br w:type="page"/>
      </w:r>
      <w:r>
        <w:rPr>
          <w:rStyle w:val="cit-article-title"/>
        </w:rPr>
        <w:lastRenderedPageBreak/>
        <w:fldChar w:fldCharType="begin"/>
      </w:r>
      <w:r>
        <w:rPr>
          <w:rStyle w:val="cit-article-title"/>
        </w:rPr>
        <w:instrText xml:space="preserve"> ADDIN ZOTERO_BIBL {"uncited":[],"omitted":[],"custom":[]} CSL_BIBLIOGRAPHY </w:instrText>
      </w:r>
      <w:r>
        <w:rPr>
          <w:rStyle w:val="cit-article-title"/>
        </w:rPr>
        <w:fldChar w:fldCharType="separate"/>
      </w:r>
      <w:r w:rsidRPr="007B79AC">
        <w:rPr>
          <w:lang w:val="en-US"/>
        </w:rPr>
        <w:t xml:space="preserve">1. Byers SL, Wiles MV, Dunn SL, Taft RA (2012): Mouse estrous cycle identification tool and images. </w:t>
      </w:r>
      <w:r w:rsidRPr="007B79AC">
        <w:rPr>
          <w:i/>
          <w:iCs/>
          <w:lang w:val="en-US"/>
        </w:rPr>
        <w:t>PloS One</w:t>
      </w:r>
      <w:r w:rsidRPr="007B79AC">
        <w:rPr>
          <w:lang w:val="en-US"/>
        </w:rPr>
        <w:t xml:space="preserve"> 7: e35538.</w:t>
      </w:r>
    </w:p>
    <w:p w14:paraId="48024828" w14:textId="77777777" w:rsidR="007B79AC" w:rsidRPr="007B79AC" w:rsidRDefault="007B79AC" w:rsidP="007B79AC">
      <w:pPr>
        <w:pStyle w:val="Bibliography"/>
        <w:rPr>
          <w:lang w:val="en-US"/>
        </w:rPr>
      </w:pPr>
      <w:r w:rsidRPr="007B79AC">
        <w:rPr>
          <w:lang w:val="en-US"/>
        </w:rPr>
        <w:t xml:space="preserve">2. Paxinos G, Franklin K (2001): </w:t>
      </w:r>
      <w:r w:rsidRPr="007B79AC">
        <w:rPr>
          <w:i/>
          <w:iCs/>
          <w:lang w:val="en-US"/>
        </w:rPr>
        <w:t>The Mouse Brain in Stereotaxic Coordinates</w:t>
      </w:r>
      <w:r w:rsidRPr="007B79AC">
        <w:rPr>
          <w:lang w:val="en-US"/>
        </w:rPr>
        <w:t>, 2nd ed. San Diego, CA: Academic Press.</w:t>
      </w:r>
    </w:p>
    <w:p w14:paraId="1A96F5BC" w14:textId="77777777" w:rsidR="007B79AC" w:rsidRPr="007B79AC" w:rsidRDefault="007B79AC" w:rsidP="007B79AC">
      <w:pPr>
        <w:pStyle w:val="Bibliography"/>
        <w:rPr>
          <w:lang w:val="en-US"/>
        </w:rPr>
      </w:pPr>
      <w:r w:rsidRPr="007B79AC">
        <w:rPr>
          <w:lang w:val="en-US"/>
        </w:rPr>
        <w:t xml:space="preserve">3. Phan A, Lancaster KE, Armstrong JN, MacLusky NJ, Choleris E (2011): Rapid effects of estrogen receptor α and β selective agonists on learning and dendritic spines in female mice. </w:t>
      </w:r>
      <w:r w:rsidRPr="007B79AC">
        <w:rPr>
          <w:i/>
          <w:iCs/>
          <w:lang w:val="en-US"/>
        </w:rPr>
        <w:t>Endocrinology</w:t>
      </w:r>
      <w:r w:rsidRPr="007B79AC">
        <w:rPr>
          <w:lang w:val="en-US"/>
        </w:rPr>
        <w:t xml:space="preserve"> 152: 1492–1502.</w:t>
      </w:r>
    </w:p>
    <w:p w14:paraId="2C5DE08D" w14:textId="77777777" w:rsidR="007B79AC" w:rsidRPr="007B79AC" w:rsidRDefault="007B79AC" w:rsidP="007B79AC">
      <w:pPr>
        <w:pStyle w:val="Bibliography"/>
        <w:rPr>
          <w:lang w:val="en-US"/>
        </w:rPr>
      </w:pPr>
      <w:r w:rsidRPr="007B79AC">
        <w:rPr>
          <w:lang w:val="en-US"/>
        </w:rPr>
        <w:t xml:space="preserve">4. Phan A, Gabor CS, Favaro KJ, Kaschack S, Armstrong JN, MacLusky NJ, Choleris E (2012): Low doses of 17β-estradiol rapidly improve learning and increase hippocampal dendritic spines. </w:t>
      </w:r>
      <w:r w:rsidRPr="007B79AC">
        <w:rPr>
          <w:i/>
          <w:iCs/>
          <w:lang w:val="en-US"/>
        </w:rPr>
        <w:t>Neuropsychopharmacol Off Publ Am Coll Neuropsychopharmacol</w:t>
      </w:r>
      <w:r w:rsidRPr="007B79AC">
        <w:rPr>
          <w:lang w:val="en-US"/>
        </w:rPr>
        <w:t xml:space="preserve"> 37: 2299–2309.</w:t>
      </w:r>
    </w:p>
    <w:p w14:paraId="287C3DFE" w14:textId="77777777" w:rsidR="007B79AC" w:rsidRPr="007B79AC" w:rsidRDefault="007B79AC" w:rsidP="007B79AC">
      <w:pPr>
        <w:pStyle w:val="Bibliography"/>
        <w:rPr>
          <w:lang w:val="en-US"/>
        </w:rPr>
      </w:pPr>
      <w:r w:rsidRPr="007B79AC">
        <w:rPr>
          <w:lang w:val="en-US"/>
        </w:rPr>
        <w:t xml:space="preserve">5. Phan A, Suschkov S, Molinaro L, Reynolds K, Lymer JM, Bailey CDC, </w:t>
      </w:r>
      <w:r w:rsidRPr="007B79AC">
        <w:rPr>
          <w:i/>
          <w:iCs/>
          <w:lang w:val="en-US"/>
        </w:rPr>
        <w:t>et al.</w:t>
      </w:r>
      <w:r w:rsidRPr="007B79AC">
        <w:rPr>
          <w:lang w:val="en-US"/>
        </w:rPr>
        <w:t xml:space="preserve"> (2015): Rapid increases in immature synapses parallel estrogen-induced hippocampal learning enhancements. </w:t>
      </w:r>
      <w:r w:rsidRPr="007B79AC">
        <w:rPr>
          <w:i/>
          <w:iCs/>
          <w:lang w:val="en-US"/>
        </w:rPr>
        <w:t>Proc Natl Acad Sci U S A</w:t>
      </w:r>
      <w:r w:rsidRPr="007B79AC">
        <w:rPr>
          <w:lang w:val="en-US"/>
        </w:rPr>
        <w:t xml:space="preserve"> 112: 16018–16023.</w:t>
      </w:r>
    </w:p>
    <w:p w14:paraId="4162F8AA" w14:textId="77777777" w:rsidR="007B79AC" w:rsidRPr="007B79AC" w:rsidRDefault="007B79AC" w:rsidP="007B79AC">
      <w:pPr>
        <w:pStyle w:val="Bibliography"/>
        <w:rPr>
          <w:lang w:val="en-US"/>
        </w:rPr>
      </w:pPr>
      <w:r w:rsidRPr="007B79AC">
        <w:rPr>
          <w:lang w:val="en-US"/>
        </w:rPr>
        <w:t xml:space="preserve">6. Sheppard PAS, Asling HA, Walczyk-Mooradally A, Armstrong SE, Elad VM, Lalonde J, Choleris E (2021): Protein synthesis and actin polymerization in the rapid effects of 17β-estradiol on short-term social memory and dendritic spine dynamics in female mice. </w:t>
      </w:r>
      <w:r w:rsidRPr="007B79AC">
        <w:rPr>
          <w:i/>
          <w:iCs/>
          <w:lang w:val="en-US"/>
        </w:rPr>
        <w:t>Psychoneuroendocrinology</w:t>
      </w:r>
      <w:r w:rsidRPr="007B79AC">
        <w:rPr>
          <w:lang w:val="en-US"/>
        </w:rPr>
        <w:t xml:space="preserve"> 105232.</w:t>
      </w:r>
    </w:p>
    <w:p w14:paraId="0CEA5EDD" w14:textId="77777777" w:rsidR="007B79AC" w:rsidRPr="007B79AC" w:rsidRDefault="007B79AC" w:rsidP="007B79AC">
      <w:pPr>
        <w:pStyle w:val="Bibliography"/>
        <w:rPr>
          <w:lang w:val="en-US"/>
        </w:rPr>
      </w:pPr>
      <w:r w:rsidRPr="007B79AC">
        <w:rPr>
          <w:lang w:val="en-US"/>
        </w:rPr>
        <w:t xml:space="preserve">7. Lymer JM, Sheppard PAS, Kuun T, Blackman A, Jani N, Mahbub S, Choleris E (2018): Estrogens and their receptors in the medial amygdala rapidly facilitate social recognition in female mice. </w:t>
      </w:r>
      <w:r w:rsidRPr="007B79AC">
        <w:rPr>
          <w:i/>
          <w:iCs/>
          <w:lang w:val="en-US"/>
        </w:rPr>
        <w:t>Psychoneuroendocrinology</w:t>
      </w:r>
      <w:r w:rsidRPr="007B79AC">
        <w:rPr>
          <w:lang w:val="en-US"/>
        </w:rPr>
        <w:t xml:space="preserve"> 89: 30–38.</w:t>
      </w:r>
    </w:p>
    <w:p w14:paraId="1645F43E" w14:textId="77777777" w:rsidR="007B79AC" w:rsidRPr="007B79AC" w:rsidRDefault="007B79AC" w:rsidP="007B79AC">
      <w:pPr>
        <w:pStyle w:val="Bibliography"/>
        <w:rPr>
          <w:lang w:val="en-US"/>
        </w:rPr>
      </w:pPr>
      <w:r w:rsidRPr="007B79AC">
        <w:rPr>
          <w:lang w:val="en-US"/>
        </w:rPr>
        <w:lastRenderedPageBreak/>
        <w:t xml:space="preserve">8. Gabor C, Lymer J, Phan A, Choleris E (2015): Rapid effects of the G-protein coupled oestrogen receptor (GPER) on learning and dorsal hippocampus dendritic spines in female mice. </w:t>
      </w:r>
      <w:r w:rsidRPr="007B79AC">
        <w:rPr>
          <w:i/>
          <w:iCs/>
          <w:lang w:val="en-US"/>
        </w:rPr>
        <w:t>Physiol Behav</w:t>
      </w:r>
      <w:r w:rsidRPr="007B79AC">
        <w:rPr>
          <w:lang w:val="en-US"/>
        </w:rPr>
        <w:t xml:space="preserve"> 149: 53–60.</w:t>
      </w:r>
    </w:p>
    <w:p w14:paraId="14B7AB98" w14:textId="77777777" w:rsidR="007B79AC" w:rsidRPr="007B79AC" w:rsidRDefault="007B79AC" w:rsidP="007B79AC">
      <w:pPr>
        <w:pStyle w:val="Bibliography"/>
        <w:rPr>
          <w:lang w:val="en-US"/>
        </w:rPr>
      </w:pPr>
      <w:r w:rsidRPr="007B79AC">
        <w:rPr>
          <w:lang w:val="en-US"/>
        </w:rPr>
        <w:t xml:space="preserve">9. Lymer J, Robinson A, Winters BD, Choleris E (2017): Rapid effects of dorsal hippocampal G-protein coupled estrogen receptor on learning in female mice. </w:t>
      </w:r>
      <w:r w:rsidRPr="007B79AC">
        <w:rPr>
          <w:i/>
          <w:iCs/>
          <w:lang w:val="en-US"/>
        </w:rPr>
        <w:t>Psychoneuroendocrinology</w:t>
      </w:r>
      <w:r w:rsidRPr="007B79AC">
        <w:rPr>
          <w:lang w:val="en-US"/>
        </w:rPr>
        <w:t xml:space="preserve"> 77: 131–140.</w:t>
      </w:r>
    </w:p>
    <w:p w14:paraId="653E9B1E" w14:textId="77777777" w:rsidR="007B79AC" w:rsidRPr="007B79AC" w:rsidRDefault="007B79AC" w:rsidP="007B79AC">
      <w:pPr>
        <w:pStyle w:val="Bibliography"/>
        <w:rPr>
          <w:lang w:val="en-US"/>
        </w:rPr>
      </w:pPr>
      <w:r w:rsidRPr="007B79AC">
        <w:rPr>
          <w:lang w:val="en-US"/>
        </w:rPr>
        <w:t xml:space="preserve">10. Fernandez SM, Lewis MC, Pechenino AS, Harburger LL, Orr PT, Gresack JE, </w:t>
      </w:r>
      <w:r w:rsidRPr="007B79AC">
        <w:rPr>
          <w:i/>
          <w:iCs/>
          <w:lang w:val="en-US"/>
        </w:rPr>
        <w:t>et al.</w:t>
      </w:r>
      <w:r w:rsidRPr="007B79AC">
        <w:rPr>
          <w:lang w:val="en-US"/>
        </w:rPr>
        <w:t xml:space="preserve"> (2008): Estradiol-induced enhancement of object memory consolidation involves hippocampal extracellular signal-regulated kinase activation and membrane-bound estrogen receptors. </w:t>
      </w:r>
      <w:r w:rsidRPr="007B79AC">
        <w:rPr>
          <w:i/>
          <w:iCs/>
          <w:lang w:val="en-US"/>
        </w:rPr>
        <w:t>J Neurosci Off J Soc Neurosci</w:t>
      </w:r>
      <w:r w:rsidRPr="007B79AC">
        <w:rPr>
          <w:lang w:val="en-US"/>
        </w:rPr>
        <w:t xml:space="preserve"> 28: 8660–8667.</w:t>
      </w:r>
    </w:p>
    <w:p w14:paraId="2DD1B0E1" w14:textId="77777777" w:rsidR="007B79AC" w:rsidRPr="007B79AC" w:rsidRDefault="007B79AC" w:rsidP="007B79AC">
      <w:pPr>
        <w:pStyle w:val="Bibliography"/>
        <w:rPr>
          <w:lang w:val="en-US"/>
        </w:rPr>
      </w:pPr>
      <w:r w:rsidRPr="007B79AC">
        <w:rPr>
          <w:lang w:val="en-US"/>
        </w:rPr>
        <w:t xml:space="preserve">11. Fortress AM, Fan L, Orr PT, Zhao Z, Frick KM (2013): Estradiol-induced object recognition memory consolidation is dependent on activation of mTOR signaling in the dorsal hippocampus. </w:t>
      </w:r>
      <w:r w:rsidRPr="007B79AC">
        <w:rPr>
          <w:i/>
          <w:iCs/>
          <w:lang w:val="en-US"/>
        </w:rPr>
        <w:t>Learn Mem Cold Spring Harb N</w:t>
      </w:r>
      <w:r w:rsidRPr="007B79AC">
        <w:rPr>
          <w:lang w:val="en-US"/>
        </w:rPr>
        <w:t xml:space="preserve"> 20: 147–155.</w:t>
      </w:r>
    </w:p>
    <w:p w14:paraId="607B7F8D" w14:textId="77777777" w:rsidR="007B79AC" w:rsidRPr="007B79AC" w:rsidRDefault="007B79AC" w:rsidP="007B79AC">
      <w:pPr>
        <w:pStyle w:val="Bibliography"/>
        <w:rPr>
          <w:lang w:val="en-US"/>
        </w:rPr>
      </w:pPr>
      <w:r w:rsidRPr="007B79AC">
        <w:rPr>
          <w:lang w:val="en-US"/>
        </w:rPr>
        <w:t xml:space="preserve">12. Fan L, Zhao Z, Orr PT, Chambers CH, Lewis MC, Frick KM (2010): Estradiol-induced object memory consolidation in middle-aged female mice requires dorsal hippocampal extracellular signal-regulated kinase and phosphatidylinositol 3-kinase activation. </w:t>
      </w:r>
      <w:r w:rsidRPr="007B79AC">
        <w:rPr>
          <w:i/>
          <w:iCs/>
          <w:lang w:val="en-US"/>
        </w:rPr>
        <w:t>J Neurosci Off J Soc Neurosci</w:t>
      </w:r>
      <w:r w:rsidRPr="007B79AC">
        <w:rPr>
          <w:lang w:val="en-US"/>
        </w:rPr>
        <w:t xml:space="preserve"> 30: 4390–4400.</w:t>
      </w:r>
    </w:p>
    <w:p w14:paraId="20D4D501" w14:textId="35766308" w:rsidR="00461BCA" w:rsidRDefault="007B79AC" w:rsidP="007B79AC">
      <w:r>
        <w:rPr>
          <w:rStyle w:val="cit-article-title"/>
        </w:rPr>
        <w:fldChar w:fldCharType="end"/>
      </w:r>
    </w:p>
    <w:sectPr w:rsidR="00461BCA" w:rsidSect="008B4E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9AC"/>
    <w:rsid w:val="00461BCA"/>
    <w:rsid w:val="006239C7"/>
    <w:rsid w:val="007B79AC"/>
    <w:rsid w:val="008007EE"/>
    <w:rsid w:val="008B4E3F"/>
    <w:rsid w:val="00D63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1F5F24"/>
  <w14:defaultImageDpi w14:val="32767"/>
  <w15:chartTrackingRefBased/>
  <w15:docId w15:val="{9D9EFCB8-D4FC-A24D-B872-AE9951A6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B79AC"/>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rticle-title">
    <w:name w:val="cit-article-title"/>
    <w:rsid w:val="007B79AC"/>
  </w:style>
  <w:style w:type="paragraph" w:styleId="Bibliography">
    <w:name w:val="Bibliography"/>
    <w:basedOn w:val="Normal"/>
    <w:next w:val="Normal"/>
    <w:uiPriority w:val="37"/>
    <w:unhideWhenUsed/>
    <w:rsid w:val="007B79AC"/>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imagej.net/Welcom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neuroscience/dapi" TargetMode="External"/><Relationship Id="rId5" Type="http://schemas.openxmlformats.org/officeDocument/2006/relationships/hyperlink" Target="https://www.sciencedirect.com/topics/neuroscience/ethylene-glycol" TargetMode="External"/><Relationship Id="rId4" Type="http://schemas.openxmlformats.org/officeDocument/2006/relationships/hyperlink" Target="https://www.sciencedirect.com/topics/neuroscience/cryosta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1901</Words>
  <Characters>67836</Characters>
  <Application>Microsoft Office Word</Application>
  <DocSecurity>0</DocSecurity>
  <Lines>565</Lines>
  <Paragraphs>159</Paragraphs>
  <ScaleCrop>false</ScaleCrop>
  <Company/>
  <LinksUpToDate>false</LinksUpToDate>
  <CharactersWithSpaces>7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eppard</dc:creator>
  <cp:keywords/>
  <dc:description/>
  <cp:lastModifiedBy>Paul Sheppard</cp:lastModifiedBy>
  <cp:revision>2</cp:revision>
  <dcterms:created xsi:type="dcterms:W3CDTF">2022-10-17T13:55:00Z</dcterms:created>
  <dcterms:modified xsi:type="dcterms:W3CDTF">2022-10-24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xC4iYGsi"/&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